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8B690F" w14:textId="77777777" w:rsidR="00F03C4D" w:rsidRPr="00437961" w:rsidRDefault="00F03C4D" w:rsidP="00F03C4D">
      <w:pPr>
        <w:pStyle w:val="Heading2"/>
        <w:ind w:left="0" w:firstLine="0"/>
        <w:rPr>
          <w:sz w:val="36"/>
          <w:szCs w:val="32"/>
        </w:rPr>
      </w:pPr>
      <w:r w:rsidRPr="00437961">
        <w:rPr>
          <w:sz w:val="36"/>
          <w:szCs w:val="32"/>
        </w:rPr>
        <w:t>The effect of ageing on shear wave elastography muscle stiffness in adults</w:t>
      </w:r>
    </w:p>
    <w:p w14:paraId="744A659F" w14:textId="77777777" w:rsidR="00F03C4D" w:rsidRPr="002B13B3" w:rsidRDefault="00F03C4D" w:rsidP="00F03C4D">
      <w:pPr>
        <w:pStyle w:val="Heading2"/>
        <w:rPr>
          <w:lang w:val="en-US"/>
        </w:rPr>
      </w:pPr>
      <w:r w:rsidRPr="002B13B3">
        <w:rPr>
          <w:lang w:val="en-US"/>
        </w:rPr>
        <w:t xml:space="preserve">Authors: </w:t>
      </w:r>
    </w:p>
    <w:p w14:paraId="65298AA8" w14:textId="77777777" w:rsidR="00F03C4D" w:rsidRPr="00130DB8" w:rsidRDefault="00F03C4D" w:rsidP="00F03C4D">
      <w:pPr>
        <w:spacing w:line="480" w:lineRule="auto"/>
        <w:rPr>
          <w:lang w:val="en-US"/>
        </w:rPr>
      </w:pPr>
      <w:r w:rsidRPr="002B13B3">
        <w:rPr>
          <w:lang w:val="en-US"/>
        </w:rPr>
        <w:t xml:space="preserve">Abdulrahman M. Alfuraih </w:t>
      </w:r>
      <w:r w:rsidRPr="002B13B3">
        <w:rPr>
          <w:vertAlign w:val="superscript"/>
          <w:lang w:val="en-US"/>
        </w:rPr>
        <w:t>1,2,3</w:t>
      </w:r>
      <w:r>
        <w:rPr>
          <w:vertAlign w:val="superscript"/>
          <w:lang w:val="en-US"/>
        </w:rPr>
        <w:t xml:space="preserve"> </w:t>
      </w:r>
      <w:r w:rsidRPr="00130DB8">
        <w:rPr>
          <w:lang w:val="en-US"/>
        </w:rPr>
        <w:t>(</w:t>
      </w:r>
      <w:r>
        <w:rPr>
          <w:lang w:val="en-US"/>
        </w:rPr>
        <w:t xml:space="preserve">ORICD: </w:t>
      </w:r>
      <w:r w:rsidRPr="00130DB8">
        <w:rPr>
          <w:lang w:val="en-US"/>
        </w:rPr>
        <w:t>0000-0002-4655-7248</w:t>
      </w:r>
      <w:r>
        <w:rPr>
          <w:lang w:val="en-US"/>
        </w:rPr>
        <w:t>)</w:t>
      </w:r>
    </w:p>
    <w:p w14:paraId="05B93FA7" w14:textId="77777777" w:rsidR="00F03C4D" w:rsidRPr="00F20689" w:rsidRDefault="00F03C4D" w:rsidP="00F03C4D">
      <w:pPr>
        <w:spacing w:line="480" w:lineRule="auto"/>
        <w:rPr>
          <w:vertAlign w:val="superscript"/>
          <w:lang w:val="en-US"/>
        </w:rPr>
      </w:pPr>
      <w:r w:rsidRPr="002B13B3">
        <w:rPr>
          <w:lang w:val="en-US"/>
        </w:rPr>
        <w:t xml:space="preserve">Ai Lyn Tan </w:t>
      </w:r>
      <w:r w:rsidRPr="002B13B3">
        <w:rPr>
          <w:vertAlign w:val="superscript"/>
          <w:lang w:val="en-US"/>
        </w:rPr>
        <w:t>2,3</w:t>
      </w:r>
      <w:r>
        <w:rPr>
          <w:vertAlign w:val="superscript"/>
          <w:lang w:val="en-US"/>
        </w:rPr>
        <w:t xml:space="preserve"> </w:t>
      </w:r>
      <w:r w:rsidRPr="00130DB8">
        <w:rPr>
          <w:lang w:val="en-US"/>
        </w:rPr>
        <w:t>(</w:t>
      </w:r>
      <w:r>
        <w:rPr>
          <w:lang w:val="en-US"/>
        </w:rPr>
        <w:t xml:space="preserve">ORICD: </w:t>
      </w:r>
      <w:r w:rsidRPr="00033878">
        <w:rPr>
          <w:lang w:val="en-US"/>
        </w:rPr>
        <w:t>0000-0002-9158-7243</w:t>
      </w:r>
      <w:r>
        <w:rPr>
          <w:lang w:val="en-US"/>
        </w:rPr>
        <w:t>)</w:t>
      </w:r>
    </w:p>
    <w:p w14:paraId="2ECB9D5F" w14:textId="77777777" w:rsidR="00F03C4D" w:rsidRPr="002B13B3" w:rsidRDefault="00F03C4D" w:rsidP="00F03C4D">
      <w:pPr>
        <w:spacing w:line="480" w:lineRule="auto"/>
        <w:rPr>
          <w:vertAlign w:val="superscript"/>
          <w:lang w:val="en-US"/>
        </w:rPr>
      </w:pPr>
      <w:r w:rsidRPr="002B13B3">
        <w:rPr>
          <w:lang w:val="en-US"/>
        </w:rPr>
        <w:t>Phil</w:t>
      </w:r>
      <w:r>
        <w:rPr>
          <w:lang w:val="en-US"/>
        </w:rPr>
        <w:t>ip</w:t>
      </w:r>
      <w:r w:rsidRPr="002B13B3">
        <w:rPr>
          <w:lang w:val="en-US"/>
        </w:rPr>
        <w:t xml:space="preserve"> O’Connor </w:t>
      </w:r>
      <w:r w:rsidRPr="002B13B3">
        <w:rPr>
          <w:vertAlign w:val="superscript"/>
          <w:lang w:val="en-US"/>
        </w:rPr>
        <w:t>3</w:t>
      </w:r>
    </w:p>
    <w:p w14:paraId="546105B9" w14:textId="77777777" w:rsidR="00F03C4D" w:rsidRPr="00F20689" w:rsidRDefault="00F03C4D" w:rsidP="00F03C4D">
      <w:pPr>
        <w:spacing w:line="480" w:lineRule="auto"/>
        <w:rPr>
          <w:vertAlign w:val="superscript"/>
          <w:lang w:val="en-US"/>
        </w:rPr>
      </w:pPr>
      <w:r w:rsidRPr="00F20689">
        <w:rPr>
          <w:lang w:val="en-US"/>
        </w:rPr>
        <w:t xml:space="preserve">Paul Emery </w:t>
      </w:r>
      <w:r w:rsidRPr="00F20689">
        <w:rPr>
          <w:vertAlign w:val="superscript"/>
          <w:lang w:val="en-US"/>
        </w:rPr>
        <w:t>2,3</w:t>
      </w:r>
    </w:p>
    <w:p w14:paraId="29257D99" w14:textId="77777777" w:rsidR="00F03C4D" w:rsidRPr="002B13B3" w:rsidRDefault="00F03C4D" w:rsidP="00F03C4D">
      <w:pPr>
        <w:spacing w:line="480" w:lineRule="auto"/>
        <w:rPr>
          <w:vertAlign w:val="superscript"/>
          <w:lang w:val="en-US"/>
        </w:rPr>
      </w:pPr>
      <w:r w:rsidRPr="002B13B3">
        <w:rPr>
          <w:lang w:val="en-US"/>
        </w:rPr>
        <w:t xml:space="preserve">Richard J. Wakefield </w:t>
      </w:r>
      <w:r w:rsidRPr="002B13B3">
        <w:rPr>
          <w:vertAlign w:val="superscript"/>
          <w:lang w:val="en-US"/>
        </w:rPr>
        <w:t>2,3</w:t>
      </w:r>
      <w:r>
        <w:rPr>
          <w:vertAlign w:val="superscript"/>
          <w:lang w:val="en-US"/>
        </w:rPr>
        <w:t xml:space="preserve"> </w:t>
      </w:r>
      <w:r w:rsidRPr="00130DB8">
        <w:rPr>
          <w:lang w:val="en-US"/>
        </w:rPr>
        <w:t>(</w:t>
      </w:r>
      <w:r>
        <w:rPr>
          <w:lang w:val="en-US"/>
        </w:rPr>
        <w:t xml:space="preserve">ORICD: </w:t>
      </w:r>
      <w:r w:rsidRPr="00A23AF7">
        <w:rPr>
          <w:lang w:val="en-US"/>
        </w:rPr>
        <w:t>0000-0001-5352-8683</w:t>
      </w:r>
      <w:r>
        <w:rPr>
          <w:lang w:val="en-US"/>
        </w:rPr>
        <w:t>)</w:t>
      </w:r>
    </w:p>
    <w:p w14:paraId="1E5025EF" w14:textId="77777777" w:rsidR="00F03C4D" w:rsidRPr="002B13B3" w:rsidRDefault="00F03C4D" w:rsidP="00F03C4D">
      <w:pPr>
        <w:pStyle w:val="Heading2"/>
        <w:rPr>
          <w:lang w:val="en-US"/>
        </w:rPr>
      </w:pPr>
      <w:r w:rsidRPr="002B13B3">
        <w:rPr>
          <w:lang w:val="en-US"/>
        </w:rPr>
        <w:t>Affiliations:</w:t>
      </w:r>
    </w:p>
    <w:p w14:paraId="03CC0304" w14:textId="77777777" w:rsidR="00F03C4D" w:rsidRPr="002B13B3" w:rsidRDefault="00F03C4D" w:rsidP="00F03C4D">
      <w:pPr>
        <w:spacing w:line="480" w:lineRule="auto"/>
        <w:ind w:left="142" w:hanging="142"/>
        <w:rPr>
          <w:lang w:val="en-US"/>
        </w:rPr>
      </w:pPr>
      <w:r w:rsidRPr="002B13B3">
        <w:rPr>
          <w:vertAlign w:val="superscript"/>
          <w:lang w:val="en-US"/>
        </w:rPr>
        <w:t>1</w:t>
      </w:r>
      <w:r w:rsidRPr="002B13B3">
        <w:rPr>
          <w:lang w:val="en-US"/>
        </w:rPr>
        <w:t xml:space="preserve">Radiology and Medical Imaging Department, College of Applied Medical Sciences, Prince </w:t>
      </w:r>
      <w:proofErr w:type="spellStart"/>
      <w:r w:rsidRPr="002B13B3">
        <w:rPr>
          <w:lang w:val="en-US"/>
        </w:rPr>
        <w:t>Sattam</w:t>
      </w:r>
      <w:proofErr w:type="spellEnd"/>
      <w:r w:rsidRPr="002B13B3">
        <w:rPr>
          <w:lang w:val="en-US"/>
        </w:rPr>
        <w:t xml:space="preserve"> bin </w:t>
      </w:r>
      <w:proofErr w:type="spellStart"/>
      <w:r w:rsidRPr="002B13B3">
        <w:rPr>
          <w:lang w:val="en-US"/>
        </w:rPr>
        <w:t>Abdulaziz</w:t>
      </w:r>
      <w:proofErr w:type="spellEnd"/>
      <w:r w:rsidRPr="002B13B3">
        <w:rPr>
          <w:lang w:val="en-US"/>
        </w:rPr>
        <w:t xml:space="preserve"> University, Kharj, Saudi Arabia.</w:t>
      </w:r>
    </w:p>
    <w:p w14:paraId="449C64FA" w14:textId="77777777" w:rsidR="00F03C4D" w:rsidRPr="002B13B3" w:rsidRDefault="00F03C4D" w:rsidP="00F03C4D">
      <w:pPr>
        <w:spacing w:line="480" w:lineRule="auto"/>
        <w:ind w:left="142" w:hanging="142"/>
        <w:rPr>
          <w:lang w:val="en-US"/>
        </w:rPr>
      </w:pPr>
      <w:r w:rsidRPr="002B13B3">
        <w:rPr>
          <w:vertAlign w:val="superscript"/>
          <w:lang w:val="en-US"/>
        </w:rPr>
        <w:t>2</w:t>
      </w:r>
      <w:r w:rsidRPr="002B13B3">
        <w:rPr>
          <w:lang w:val="en-US"/>
        </w:rPr>
        <w:t>Leeds Institute of Rheumatic and Musculoskeletal Medicine, Chapel Allerton Hospital, University of Leeds, United Kingdom.</w:t>
      </w:r>
    </w:p>
    <w:p w14:paraId="3EDAB153" w14:textId="77777777" w:rsidR="00F03C4D" w:rsidRPr="00F20689" w:rsidRDefault="00F03C4D" w:rsidP="00F03C4D">
      <w:pPr>
        <w:spacing w:line="480" w:lineRule="auto"/>
        <w:ind w:left="142" w:hanging="142"/>
        <w:rPr>
          <w:lang w:val="en-US"/>
        </w:rPr>
      </w:pPr>
      <w:r w:rsidRPr="002B13B3">
        <w:rPr>
          <w:vertAlign w:val="superscript"/>
          <w:lang w:val="en-US"/>
        </w:rPr>
        <w:t>3</w:t>
      </w:r>
      <w:r w:rsidRPr="002B13B3">
        <w:rPr>
          <w:lang w:val="en-US"/>
        </w:rPr>
        <w:t xml:space="preserve">NIHR Leeds Biomedical Research </w:t>
      </w:r>
      <w:r>
        <w:rPr>
          <w:lang w:val="en-US"/>
        </w:rPr>
        <w:t>Centre</w:t>
      </w:r>
      <w:r w:rsidRPr="002B13B3">
        <w:rPr>
          <w:lang w:val="en-US"/>
        </w:rPr>
        <w:t>, Leeds Teaching Hospitals NHS Trust, Leeds, United Kingdom.</w:t>
      </w:r>
    </w:p>
    <w:p w14:paraId="66D18335" w14:textId="77777777" w:rsidR="00F03C4D" w:rsidRDefault="00F03C4D" w:rsidP="00F03C4D">
      <w:pPr>
        <w:pStyle w:val="Heading2"/>
        <w:spacing w:line="240" w:lineRule="auto"/>
      </w:pPr>
      <w:r>
        <w:t>Corresponding author:</w:t>
      </w:r>
    </w:p>
    <w:p w14:paraId="0EA38217" w14:textId="77777777" w:rsidR="00F03C4D" w:rsidRDefault="00F03C4D" w:rsidP="00F03C4D">
      <w:pPr>
        <w:spacing w:before="0" w:after="0" w:line="240" w:lineRule="auto"/>
      </w:pPr>
      <w:r>
        <w:t>Abdulrahman M. Alfuraih</w:t>
      </w:r>
    </w:p>
    <w:p w14:paraId="31C26D2B" w14:textId="77777777" w:rsidR="00F03C4D" w:rsidRDefault="00F03C4D" w:rsidP="00F03C4D">
      <w:pPr>
        <w:spacing w:before="0" w:after="0" w:line="240" w:lineRule="auto"/>
      </w:pPr>
      <w:r>
        <w:t>LIRMM, 2nd Floor,</w:t>
      </w:r>
    </w:p>
    <w:p w14:paraId="0AE2E909" w14:textId="77777777" w:rsidR="00F03C4D" w:rsidRDefault="00F03C4D" w:rsidP="00F03C4D">
      <w:pPr>
        <w:spacing w:before="0" w:after="0" w:line="240" w:lineRule="auto"/>
      </w:pPr>
      <w:r>
        <w:t>Chapel Allerton Hospital,</w:t>
      </w:r>
    </w:p>
    <w:p w14:paraId="3E12ACA7" w14:textId="77777777" w:rsidR="00F03C4D" w:rsidRDefault="00F03C4D" w:rsidP="00F03C4D">
      <w:pPr>
        <w:spacing w:before="0" w:after="0" w:line="240" w:lineRule="auto"/>
      </w:pPr>
      <w:r>
        <w:t>Chapeltown Road, Leeds, LS7 4SA, UK.</w:t>
      </w:r>
    </w:p>
    <w:p w14:paraId="6D7646DA" w14:textId="77777777" w:rsidR="00F03C4D" w:rsidRDefault="00F03C4D" w:rsidP="00F03C4D">
      <w:pPr>
        <w:spacing w:before="0" w:after="0" w:line="240" w:lineRule="auto"/>
      </w:pPr>
      <w:r>
        <w:t>Phone: +44 113 392 4854</w:t>
      </w:r>
    </w:p>
    <w:p w14:paraId="4ED91870" w14:textId="6D88FE45" w:rsidR="00F03C4D" w:rsidRDefault="00F03C4D" w:rsidP="00F03C4D">
      <w:pPr>
        <w:spacing w:before="0" w:after="0" w:line="240" w:lineRule="auto"/>
        <w:rPr>
          <w:b/>
          <w:bCs/>
          <w:sz w:val="28"/>
          <w:szCs w:val="21"/>
        </w:rPr>
      </w:pPr>
      <w:r>
        <w:t>E-mail: mt14ama@leeds.ac.uk</w:t>
      </w:r>
      <w:r>
        <w:rPr>
          <w:b/>
          <w:bCs/>
          <w:sz w:val="28"/>
          <w:szCs w:val="21"/>
        </w:rPr>
        <w:br w:type="page"/>
      </w:r>
    </w:p>
    <w:p w14:paraId="0069FFD3" w14:textId="7F753758" w:rsidR="00C32B93" w:rsidRPr="00290BEB" w:rsidRDefault="00290BEB" w:rsidP="00290BEB">
      <w:pPr>
        <w:rPr>
          <w:b/>
          <w:bCs/>
          <w:sz w:val="28"/>
          <w:szCs w:val="21"/>
        </w:rPr>
      </w:pPr>
      <w:r w:rsidRPr="00290BEB">
        <w:rPr>
          <w:b/>
          <w:bCs/>
          <w:sz w:val="28"/>
          <w:szCs w:val="21"/>
        </w:rPr>
        <w:lastRenderedPageBreak/>
        <w:t xml:space="preserve">Supplementary </w:t>
      </w:r>
      <w:r w:rsidR="00701211">
        <w:rPr>
          <w:b/>
          <w:bCs/>
          <w:sz w:val="28"/>
          <w:szCs w:val="21"/>
        </w:rPr>
        <w:t>figure</w:t>
      </w:r>
      <w:r w:rsidRPr="00290BEB">
        <w:rPr>
          <w:b/>
          <w:bCs/>
          <w:sz w:val="28"/>
          <w:szCs w:val="21"/>
        </w:rPr>
        <w:t>.</w:t>
      </w:r>
    </w:p>
    <w:p w14:paraId="7FC78148" w14:textId="77777777" w:rsidR="00290BEB" w:rsidRDefault="00290BEB" w:rsidP="00290BEB">
      <w:pPr>
        <w:keepNext/>
        <w:jc w:val="center"/>
      </w:pPr>
      <w:r>
        <w:rPr>
          <w:noProof/>
        </w:rPr>
        <w:drawing>
          <wp:inline distT="0" distB="0" distL="0" distR="0" wp14:anchorId="56ADB0D4" wp14:editId="60658B2E">
            <wp:extent cx="5331894" cy="339090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arcopenia assessment flowchar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7549" cy="3394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078520" w14:textId="7E183D6C" w:rsidR="00290BEB" w:rsidRDefault="00290BEB" w:rsidP="00290BEB">
      <w:r w:rsidRPr="00290BEB">
        <w:rPr>
          <w:b/>
          <w:bCs/>
        </w:rPr>
        <w:t>Supplementary Fig.1</w:t>
      </w:r>
      <w:r w:rsidRPr="00290BEB">
        <w:t xml:space="preserve"> </w:t>
      </w:r>
      <w:r>
        <w:t>Flowchart of sarcopenia assessment in the elderly age group.</w:t>
      </w:r>
    </w:p>
    <w:p w14:paraId="14B98872" w14:textId="77777777" w:rsidR="00290BEB" w:rsidRDefault="00290BEB" w:rsidP="00290BEB"/>
    <w:p w14:paraId="2CB430D1" w14:textId="77777777" w:rsidR="00290BEB" w:rsidRDefault="00290BEB" w:rsidP="00290BEB"/>
    <w:p w14:paraId="17C18CA2" w14:textId="77777777" w:rsidR="00290BEB" w:rsidRDefault="00290BEB" w:rsidP="00290BEB"/>
    <w:p w14:paraId="773CD9FF" w14:textId="77777777" w:rsidR="00290BEB" w:rsidRDefault="00290BEB" w:rsidP="00290BEB"/>
    <w:p w14:paraId="7483FFD9" w14:textId="77777777" w:rsidR="00290BEB" w:rsidRDefault="00290BEB" w:rsidP="00290BEB"/>
    <w:p w14:paraId="06FB1D8C" w14:textId="6AA9451F" w:rsidR="00290BEB" w:rsidRDefault="00290BEB">
      <w:r>
        <w:br w:type="page"/>
      </w:r>
    </w:p>
    <w:p w14:paraId="3C519948" w14:textId="743EFB4A" w:rsidR="00290BEB" w:rsidRDefault="00290BEB" w:rsidP="00290BEB">
      <w:pPr>
        <w:rPr>
          <w:b/>
          <w:bCs/>
          <w:sz w:val="28"/>
          <w:szCs w:val="21"/>
        </w:rPr>
      </w:pPr>
      <w:r w:rsidRPr="00290BEB">
        <w:rPr>
          <w:b/>
          <w:bCs/>
          <w:sz w:val="28"/>
          <w:szCs w:val="21"/>
        </w:rPr>
        <w:lastRenderedPageBreak/>
        <w:t xml:space="preserve">Supplementary </w:t>
      </w:r>
      <w:r w:rsidR="00701211">
        <w:rPr>
          <w:b/>
          <w:bCs/>
          <w:sz w:val="28"/>
          <w:szCs w:val="21"/>
        </w:rPr>
        <w:t>table</w:t>
      </w:r>
      <w:r w:rsidRPr="00290BEB">
        <w:rPr>
          <w:b/>
          <w:bCs/>
          <w:sz w:val="28"/>
          <w:szCs w:val="21"/>
        </w:rPr>
        <w:t>.</w:t>
      </w:r>
    </w:p>
    <w:p w14:paraId="568EFE8B" w14:textId="57B76BF8" w:rsidR="008D0E0F" w:rsidRDefault="008D0E0F" w:rsidP="005F1539">
      <w:pPr>
        <w:pStyle w:val="Caption"/>
      </w:pPr>
      <w:r>
        <w:t xml:space="preserve">Supplementary table 1. </w:t>
      </w:r>
      <w:r w:rsidRPr="008D0E0F">
        <w:t>Multiple regression predicting shear wave velocity from age, sex and body mass index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7"/>
        <w:gridCol w:w="1273"/>
        <w:gridCol w:w="1140"/>
        <w:gridCol w:w="1081"/>
        <w:gridCol w:w="1192"/>
        <w:gridCol w:w="1164"/>
        <w:gridCol w:w="1120"/>
      </w:tblGrid>
      <w:tr w:rsidR="008D0E0F" w14:paraId="56977748" w14:textId="77777777" w:rsidTr="00CE19F4">
        <w:tc>
          <w:tcPr>
            <w:tcW w:w="14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C806EB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6970" w:type="dxa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2BE38D8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Vastus Lateralis </w:t>
            </w:r>
          </w:p>
        </w:tc>
      </w:tr>
      <w:tr w:rsidR="008D0E0F" w14:paraId="7F18E761" w14:textId="77777777" w:rsidTr="00CE19F4">
        <w:tc>
          <w:tcPr>
            <w:tcW w:w="1477" w:type="dxa"/>
            <w:vAlign w:val="center"/>
          </w:tcPr>
          <w:p w14:paraId="0BC7E392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34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21D6D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el 1</w:t>
            </w:r>
          </w:p>
        </w:tc>
        <w:tc>
          <w:tcPr>
            <w:tcW w:w="34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F99B7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el 2</w:t>
            </w:r>
          </w:p>
        </w:tc>
      </w:tr>
      <w:tr w:rsidR="008D0E0F" w14:paraId="1FBC0BEB" w14:textId="77777777" w:rsidTr="00CE19F4">
        <w:tc>
          <w:tcPr>
            <w:tcW w:w="1477" w:type="dxa"/>
            <w:tcBorders>
              <w:bottom w:val="single" w:sz="4" w:space="0" w:color="auto"/>
            </w:tcBorders>
            <w:vAlign w:val="center"/>
          </w:tcPr>
          <w:p w14:paraId="797175A3" w14:textId="77777777" w:rsidR="008D0E0F" w:rsidRPr="00366C04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366C04">
              <w:rPr>
                <w:b/>
                <w:bCs/>
              </w:rPr>
              <w:t>Variabl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AE2BB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E97A52">
              <w:rPr>
                <w:b/>
                <w:bCs/>
              </w:rPr>
              <w:t>B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8E4CA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E97A52">
              <w:rPr>
                <w:b/>
                <w:bCs/>
              </w:rPr>
              <w:t>β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408E16D0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g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E061A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E97A52">
              <w:rPr>
                <w:b/>
                <w:bCs/>
              </w:rPr>
              <w:t>B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CD370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E97A52">
              <w:rPr>
                <w:b/>
                <w:bCs/>
              </w:rPr>
              <w:t>β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1E1827D0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g.</w:t>
            </w:r>
          </w:p>
        </w:tc>
      </w:tr>
      <w:tr w:rsidR="008D0E0F" w14:paraId="25D62144" w14:textId="77777777" w:rsidTr="00CE19F4">
        <w:tc>
          <w:tcPr>
            <w:tcW w:w="1477" w:type="dxa"/>
            <w:tcBorders>
              <w:top w:val="single" w:sz="4" w:space="0" w:color="auto"/>
            </w:tcBorders>
            <w:vAlign w:val="center"/>
          </w:tcPr>
          <w:p w14:paraId="0C21E714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t>Constant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0BAAA04B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7B6E90">
              <w:t>.662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2BD40F4D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015BBD57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377B6735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AB4965">
              <w:t>.771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1433235D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08E07431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</w:tr>
      <w:tr w:rsidR="008D0E0F" w14:paraId="2E7B4BA0" w14:textId="77777777" w:rsidTr="00CE19F4">
        <w:tc>
          <w:tcPr>
            <w:tcW w:w="1477" w:type="dxa"/>
            <w:vAlign w:val="center"/>
          </w:tcPr>
          <w:p w14:paraId="22C700A7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t>Age</w:t>
            </w:r>
          </w:p>
        </w:tc>
        <w:tc>
          <w:tcPr>
            <w:tcW w:w="1273" w:type="dxa"/>
            <w:vAlign w:val="center"/>
          </w:tcPr>
          <w:p w14:paraId="4770BD11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FE56F0">
              <w:t>-.003</w:t>
            </w:r>
          </w:p>
        </w:tc>
        <w:tc>
          <w:tcPr>
            <w:tcW w:w="1140" w:type="dxa"/>
            <w:vAlign w:val="center"/>
          </w:tcPr>
          <w:p w14:paraId="4B120A12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FE56F0">
              <w:t>-.680</w:t>
            </w:r>
          </w:p>
        </w:tc>
        <w:tc>
          <w:tcPr>
            <w:tcW w:w="1081" w:type="dxa"/>
          </w:tcPr>
          <w:p w14:paraId="0E1926AA" w14:textId="77777777" w:rsidR="008D0E0F" w:rsidRPr="004752EA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752EA">
              <w:rPr>
                <w:b/>
                <w:bCs/>
              </w:rPr>
              <w:t>&lt;.001**</w:t>
            </w:r>
          </w:p>
        </w:tc>
        <w:tc>
          <w:tcPr>
            <w:tcW w:w="1192" w:type="dxa"/>
          </w:tcPr>
          <w:p w14:paraId="75ECFE3A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AB4965">
              <w:t>-.003</w:t>
            </w:r>
          </w:p>
        </w:tc>
        <w:tc>
          <w:tcPr>
            <w:tcW w:w="1164" w:type="dxa"/>
          </w:tcPr>
          <w:p w14:paraId="1FE1F94C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924245">
              <w:t>-.628</w:t>
            </w:r>
          </w:p>
        </w:tc>
        <w:tc>
          <w:tcPr>
            <w:tcW w:w="1120" w:type="dxa"/>
          </w:tcPr>
          <w:p w14:paraId="3B25A6C3" w14:textId="77777777" w:rsidR="008D0E0F" w:rsidRPr="004752EA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752EA">
              <w:rPr>
                <w:b/>
                <w:bCs/>
              </w:rPr>
              <w:t>&lt;.001**</w:t>
            </w:r>
          </w:p>
        </w:tc>
      </w:tr>
      <w:tr w:rsidR="008D0E0F" w14:paraId="33BB24AA" w14:textId="77777777" w:rsidTr="00CE19F4">
        <w:tc>
          <w:tcPr>
            <w:tcW w:w="1477" w:type="dxa"/>
            <w:vAlign w:val="center"/>
          </w:tcPr>
          <w:p w14:paraId="4B110939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t>Sex</w:t>
            </w:r>
          </w:p>
        </w:tc>
        <w:tc>
          <w:tcPr>
            <w:tcW w:w="1273" w:type="dxa"/>
            <w:vAlign w:val="center"/>
          </w:tcPr>
          <w:p w14:paraId="679BB036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40" w:type="dxa"/>
            <w:vAlign w:val="center"/>
          </w:tcPr>
          <w:p w14:paraId="5AC40605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081" w:type="dxa"/>
          </w:tcPr>
          <w:p w14:paraId="2D27D811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92" w:type="dxa"/>
          </w:tcPr>
          <w:p w14:paraId="6C98CD61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AB4965">
              <w:t>-.025</w:t>
            </w:r>
          </w:p>
        </w:tc>
        <w:tc>
          <w:tcPr>
            <w:tcW w:w="1164" w:type="dxa"/>
          </w:tcPr>
          <w:p w14:paraId="3D0BEDD6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924245">
              <w:t>-.106</w:t>
            </w:r>
          </w:p>
        </w:tc>
        <w:tc>
          <w:tcPr>
            <w:tcW w:w="1120" w:type="dxa"/>
          </w:tcPr>
          <w:p w14:paraId="0DAFFE4A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7B038F">
              <w:t>.219</w:t>
            </w:r>
          </w:p>
        </w:tc>
      </w:tr>
      <w:tr w:rsidR="008D0E0F" w14:paraId="59175B62" w14:textId="77777777" w:rsidTr="00CE19F4">
        <w:tc>
          <w:tcPr>
            <w:tcW w:w="1477" w:type="dxa"/>
            <w:vAlign w:val="center"/>
          </w:tcPr>
          <w:p w14:paraId="2D7A680C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t>BMI</w:t>
            </w:r>
          </w:p>
        </w:tc>
        <w:tc>
          <w:tcPr>
            <w:tcW w:w="1273" w:type="dxa"/>
            <w:vAlign w:val="center"/>
          </w:tcPr>
          <w:p w14:paraId="4BF6697A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40" w:type="dxa"/>
            <w:vAlign w:val="center"/>
          </w:tcPr>
          <w:p w14:paraId="47395459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081" w:type="dxa"/>
          </w:tcPr>
          <w:p w14:paraId="7D65AACD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92" w:type="dxa"/>
          </w:tcPr>
          <w:p w14:paraId="40567DD2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AB4965">
              <w:t>-.003</w:t>
            </w:r>
          </w:p>
        </w:tc>
        <w:tc>
          <w:tcPr>
            <w:tcW w:w="1164" w:type="dxa"/>
          </w:tcPr>
          <w:p w14:paraId="5125CB29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924245">
              <w:t>-.131</w:t>
            </w:r>
          </w:p>
        </w:tc>
        <w:tc>
          <w:tcPr>
            <w:tcW w:w="1120" w:type="dxa"/>
          </w:tcPr>
          <w:p w14:paraId="31EFD6FC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7B038F">
              <w:t>.160</w:t>
            </w:r>
          </w:p>
        </w:tc>
      </w:tr>
      <w:tr w:rsidR="008D0E0F" w14:paraId="3B16B51E" w14:textId="77777777" w:rsidTr="00CE19F4">
        <w:tc>
          <w:tcPr>
            <w:tcW w:w="1477" w:type="dxa"/>
            <w:vAlign w:val="center"/>
          </w:tcPr>
          <w:p w14:paraId="7019B6A2" w14:textId="77777777" w:rsidR="008D0E0F" w:rsidRPr="005B2E38" w:rsidRDefault="008D0E0F" w:rsidP="00270B50">
            <w:pPr>
              <w:spacing w:before="0" w:after="0" w:line="240" w:lineRule="auto"/>
              <w:rPr>
                <w:vertAlign w:val="superscript"/>
              </w:rPr>
            </w:pPr>
            <w:r w:rsidRPr="005B2E38">
              <w:t>R</w:t>
            </w:r>
            <w:r w:rsidRPr="005B2E38">
              <w:rPr>
                <w:vertAlign w:val="superscript"/>
              </w:rPr>
              <w:t>2</w:t>
            </w:r>
          </w:p>
        </w:tc>
        <w:tc>
          <w:tcPr>
            <w:tcW w:w="2413" w:type="dxa"/>
            <w:gridSpan w:val="2"/>
            <w:vAlign w:val="center"/>
          </w:tcPr>
          <w:p w14:paraId="2580649B" w14:textId="77777777" w:rsidR="008D0E0F" w:rsidRDefault="008D0E0F" w:rsidP="00270B50">
            <w:pPr>
              <w:spacing w:before="0" w:after="0" w:line="240" w:lineRule="auto"/>
              <w:jc w:val="center"/>
            </w:pPr>
            <w:r>
              <w:t>.463</w:t>
            </w:r>
          </w:p>
        </w:tc>
        <w:tc>
          <w:tcPr>
            <w:tcW w:w="1081" w:type="dxa"/>
          </w:tcPr>
          <w:p w14:paraId="49A05C9C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2356" w:type="dxa"/>
            <w:gridSpan w:val="2"/>
            <w:vAlign w:val="center"/>
          </w:tcPr>
          <w:p w14:paraId="280D9F65" w14:textId="77777777" w:rsidR="008D0E0F" w:rsidRDefault="008D0E0F" w:rsidP="00270B50">
            <w:pPr>
              <w:spacing w:before="0" w:after="0" w:line="240" w:lineRule="auto"/>
              <w:jc w:val="center"/>
            </w:pPr>
            <w:r>
              <w:t>.484</w:t>
            </w:r>
          </w:p>
        </w:tc>
        <w:tc>
          <w:tcPr>
            <w:tcW w:w="1120" w:type="dxa"/>
          </w:tcPr>
          <w:p w14:paraId="2DA8AD8D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</w:tr>
      <w:tr w:rsidR="008D0E0F" w14:paraId="5930BE04" w14:textId="77777777" w:rsidTr="00CE19F4">
        <w:tc>
          <w:tcPr>
            <w:tcW w:w="1477" w:type="dxa"/>
            <w:tcBorders>
              <w:bottom w:val="single" w:sz="4" w:space="0" w:color="auto"/>
            </w:tcBorders>
            <w:vAlign w:val="center"/>
          </w:tcPr>
          <w:p w14:paraId="712F10E5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sym w:font="Wingdings 3" w:char="F072"/>
            </w:r>
            <w:r w:rsidRPr="005B2E38">
              <w:t>R</w:t>
            </w:r>
            <w:r w:rsidRPr="005B2E38">
              <w:rPr>
                <w:vertAlign w:val="superscript"/>
              </w:rPr>
              <w:t>2</w:t>
            </w:r>
          </w:p>
        </w:tc>
        <w:tc>
          <w:tcPr>
            <w:tcW w:w="2413" w:type="dxa"/>
            <w:gridSpan w:val="2"/>
            <w:tcBorders>
              <w:bottom w:val="single" w:sz="4" w:space="0" w:color="auto"/>
            </w:tcBorders>
            <w:vAlign w:val="center"/>
          </w:tcPr>
          <w:p w14:paraId="35A80898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0A5E7C2C" w14:textId="77777777" w:rsidR="008D0E0F" w:rsidRPr="00183C7C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2356" w:type="dxa"/>
            <w:gridSpan w:val="2"/>
            <w:tcBorders>
              <w:bottom w:val="single" w:sz="4" w:space="0" w:color="auto"/>
            </w:tcBorders>
            <w:vAlign w:val="center"/>
          </w:tcPr>
          <w:p w14:paraId="65CE6C5D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183C7C">
              <w:t>.0</w:t>
            </w:r>
            <w:r>
              <w:t>21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3B201775" w14:textId="77777777" w:rsidR="008D0E0F" w:rsidRPr="00183C7C" w:rsidRDefault="008D0E0F" w:rsidP="00270B50">
            <w:pPr>
              <w:spacing w:before="0" w:after="0" w:line="240" w:lineRule="auto"/>
              <w:jc w:val="center"/>
            </w:pPr>
            <w:r w:rsidRPr="00506C8F">
              <w:t>.160</w:t>
            </w:r>
          </w:p>
        </w:tc>
      </w:tr>
      <w:tr w:rsidR="008D0E0F" w:rsidRPr="00E97A52" w14:paraId="75448024" w14:textId="77777777" w:rsidTr="00CE19F4">
        <w:tc>
          <w:tcPr>
            <w:tcW w:w="14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F6897A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6970" w:type="dxa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604E7FC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ctus Femoris</w:t>
            </w:r>
          </w:p>
        </w:tc>
      </w:tr>
      <w:tr w:rsidR="008D0E0F" w:rsidRPr="00E97A52" w14:paraId="1CEAF1EF" w14:textId="77777777" w:rsidTr="00CE19F4">
        <w:tc>
          <w:tcPr>
            <w:tcW w:w="1477" w:type="dxa"/>
            <w:vAlign w:val="center"/>
          </w:tcPr>
          <w:p w14:paraId="5FF4DDDC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34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039A1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el 1</w:t>
            </w:r>
          </w:p>
        </w:tc>
        <w:tc>
          <w:tcPr>
            <w:tcW w:w="34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FC73B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el 2</w:t>
            </w:r>
          </w:p>
        </w:tc>
      </w:tr>
      <w:tr w:rsidR="008D0E0F" w:rsidRPr="00E97A52" w14:paraId="259D4925" w14:textId="77777777" w:rsidTr="00CE19F4">
        <w:tc>
          <w:tcPr>
            <w:tcW w:w="1477" w:type="dxa"/>
            <w:tcBorders>
              <w:bottom w:val="single" w:sz="4" w:space="0" w:color="auto"/>
            </w:tcBorders>
            <w:vAlign w:val="center"/>
          </w:tcPr>
          <w:p w14:paraId="7C502CF2" w14:textId="77777777" w:rsidR="008D0E0F" w:rsidRPr="00366C04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366C04">
              <w:rPr>
                <w:b/>
                <w:bCs/>
              </w:rPr>
              <w:t>Variabl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938ED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E97A52">
              <w:rPr>
                <w:b/>
                <w:bCs/>
              </w:rPr>
              <w:t>B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99D0F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E97A52">
              <w:rPr>
                <w:b/>
                <w:bCs/>
              </w:rPr>
              <w:t>β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70BB34CB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g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5429C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E97A52">
              <w:rPr>
                <w:b/>
                <w:bCs/>
              </w:rPr>
              <w:t>B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9460B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E97A52">
              <w:rPr>
                <w:b/>
                <w:bCs/>
              </w:rPr>
              <w:t>β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2640F900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g.</w:t>
            </w:r>
          </w:p>
        </w:tc>
      </w:tr>
      <w:tr w:rsidR="008D0E0F" w14:paraId="06A98902" w14:textId="77777777" w:rsidTr="00CE19F4">
        <w:tc>
          <w:tcPr>
            <w:tcW w:w="1477" w:type="dxa"/>
            <w:tcBorders>
              <w:top w:val="single" w:sz="4" w:space="0" w:color="auto"/>
            </w:tcBorders>
            <w:vAlign w:val="center"/>
          </w:tcPr>
          <w:p w14:paraId="1E0BE99C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t>Constant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4A0DBEFE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944F91">
              <w:t>.653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0C64EE65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171A3D2F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64A9F928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E86809">
              <w:t>.732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67C85F80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0D04A7E4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</w:tr>
      <w:tr w:rsidR="008D0E0F" w14:paraId="772E5749" w14:textId="77777777" w:rsidTr="00CE19F4">
        <w:tc>
          <w:tcPr>
            <w:tcW w:w="1477" w:type="dxa"/>
            <w:vAlign w:val="center"/>
          </w:tcPr>
          <w:p w14:paraId="30F9C787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t>Age</w:t>
            </w:r>
          </w:p>
        </w:tc>
        <w:tc>
          <w:tcPr>
            <w:tcW w:w="1273" w:type="dxa"/>
          </w:tcPr>
          <w:p w14:paraId="7968498D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944F91">
              <w:t>-.002</w:t>
            </w:r>
          </w:p>
        </w:tc>
        <w:tc>
          <w:tcPr>
            <w:tcW w:w="1140" w:type="dxa"/>
            <w:vAlign w:val="center"/>
          </w:tcPr>
          <w:p w14:paraId="30DA9950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9D77BE">
              <w:t>-.568</w:t>
            </w:r>
          </w:p>
        </w:tc>
        <w:tc>
          <w:tcPr>
            <w:tcW w:w="1081" w:type="dxa"/>
          </w:tcPr>
          <w:p w14:paraId="4D386BE7" w14:textId="77777777" w:rsidR="008D0E0F" w:rsidRPr="004752EA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752EA">
              <w:rPr>
                <w:b/>
                <w:bCs/>
              </w:rPr>
              <w:t>&lt;.001**</w:t>
            </w:r>
          </w:p>
        </w:tc>
        <w:tc>
          <w:tcPr>
            <w:tcW w:w="1192" w:type="dxa"/>
          </w:tcPr>
          <w:p w14:paraId="08904E98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E86809">
              <w:t>-.002</w:t>
            </w:r>
          </w:p>
        </w:tc>
        <w:tc>
          <w:tcPr>
            <w:tcW w:w="1164" w:type="dxa"/>
          </w:tcPr>
          <w:p w14:paraId="2323D03F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703F60">
              <w:t>-.514</w:t>
            </w:r>
          </w:p>
        </w:tc>
        <w:tc>
          <w:tcPr>
            <w:tcW w:w="1120" w:type="dxa"/>
          </w:tcPr>
          <w:p w14:paraId="2FF8CF1D" w14:textId="77777777" w:rsidR="008D0E0F" w:rsidRPr="004752EA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752EA">
              <w:rPr>
                <w:b/>
                <w:bCs/>
              </w:rPr>
              <w:t>&lt;.001**</w:t>
            </w:r>
          </w:p>
        </w:tc>
      </w:tr>
      <w:tr w:rsidR="008D0E0F" w14:paraId="7812441D" w14:textId="77777777" w:rsidTr="00CE19F4">
        <w:tc>
          <w:tcPr>
            <w:tcW w:w="1477" w:type="dxa"/>
            <w:vAlign w:val="center"/>
          </w:tcPr>
          <w:p w14:paraId="47D77DDC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t>Sex</w:t>
            </w:r>
          </w:p>
        </w:tc>
        <w:tc>
          <w:tcPr>
            <w:tcW w:w="1273" w:type="dxa"/>
            <w:vAlign w:val="center"/>
          </w:tcPr>
          <w:p w14:paraId="310441F5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40" w:type="dxa"/>
            <w:vAlign w:val="center"/>
          </w:tcPr>
          <w:p w14:paraId="0B63101A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081" w:type="dxa"/>
          </w:tcPr>
          <w:p w14:paraId="726D5C7B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92" w:type="dxa"/>
          </w:tcPr>
          <w:p w14:paraId="6881CCDF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E86809">
              <w:t>-.010</w:t>
            </w:r>
          </w:p>
        </w:tc>
        <w:tc>
          <w:tcPr>
            <w:tcW w:w="1164" w:type="dxa"/>
          </w:tcPr>
          <w:p w14:paraId="569D8052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703F60">
              <w:t>-.050</w:t>
            </w:r>
          </w:p>
        </w:tc>
        <w:tc>
          <w:tcPr>
            <w:tcW w:w="1120" w:type="dxa"/>
          </w:tcPr>
          <w:p w14:paraId="7350A68C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FE5A44">
              <w:t>.606</w:t>
            </w:r>
          </w:p>
        </w:tc>
      </w:tr>
      <w:tr w:rsidR="008D0E0F" w14:paraId="70DAFC04" w14:textId="77777777" w:rsidTr="00CE19F4">
        <w:tc>
          <w:tcPr>
            <w:tcW w:w="1477" w:type="dxa"/>
            <w:vAlign w:val="center"/>
          </w:tcPr>
          <w:p w14:paraId="6FCC0518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t>BMI</w:t>
            </w:r>
          </w:p>
        </w:tc>
        <w:tc>
          <w:tcPr>
            <w:tcW w:w="1273" w:type="dxa"/>
            <w:vAlign w:val="center"/>
          </w:tcPr>
          <w:p w14:paraId="00EC4D9A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40" w:type="dxa"/>
            <w:vAlign w:val="center"/>
          </w:tcPr>
          <w:p w14:paraId="0469C55F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081" w:type="dxa"/>
          </w:tcPr>
          <w:p w14:paraId="68C5785F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92" w:type="dxa"/>
          </w:tcPr>
          <w:p w14:paraId="7AA7B5F3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E86809">
              <w:t>-.003</w:t>
            </w:r>
          </w:p>
        </w:tc>
        <w:tc>
          <w:tcPr>
            <w:tcW w:w="1164" w:type="dxa"/>
          </w:tcPr>
          <w:p w14:paraId="0EFC1947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703F60">
              <w:t>-.141</w:t>
            </w:r>
          </w:p>
        </w:tc>
        <w:tc>
          <w:tcPr>
            <w:tcW w:w="1120" w:type="dxa"/>
          </w:tcPr>
          <w:p w14:paraId="78625EC7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FE5A44">
              <w:t>.179</w:t>
            </w:r>
          </w:p>
        </w:tc>
      </w:tr>
      <w:tr w:rsidR="008D0E0F" w14:paraId="19542118" w14:textId="77777777" w:rsidTr="00CE19F4">
        <w:tc>
          <w:tcPr>
            <w:tcW w:w="1477" w:type="dxa"/>
            <w:vAlign w:val="center"/>
          </w:tcPr>
          <w:p w14:paraId="1C030BE2" w14:textId="77777777" w:rsidR="008D0E0F" w:rsidRPr="005B2E38" w:rsidRDefault="008D0E0F" w:rsidP="00270B50">
            <w:pPr>
              <w:spacing w:before="0" w:after="0" w:line="240" w:lineRule="auto"/>
              <w:rPr>
                <w:vertAlign w:val="superscript"/>
              </w:rPr>
            </w:pPr>
            <w:r w:rsidRPr="005B2E38">
              <w:t>R</w:t>
            </w:r>
            <w:r w:rsidRPr="005B2E38">
              <w:rPr>
                <w:vertAlign w:val="superscript"/>
              </w:rPr>
              <w:t>2</w:t>
            </w:r>
          </w:p>
        </w:tc>
        <w:tc>
          <w:tcPr>
            <w:tcW w:w="2413" w:type="dxa"/>
            <w:gridSpan w:val="2"/>
            <w:vAlign w:val="center"/>
          </w:tcPr>
          <w:p w14:paraId="3BEB9C44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385291">
              <w:t>.323</w:t>
            </w:r>
          </w:p>
        </w:tc>
        <w:tc>
          <w:tcPr>
            <w:tcW w:w="1081" w:type="dxa"/>
          </w:tcPr>
          <w:p w14:paraId="58D6BB43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2356" w:type="dxa"/>
            <w:gridSpan w:val="2"/>
            <w:vAlign w:val="center"/>
          </w:tcPr>
          <w:p w14:paraId="40DADC05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D274EA">
              <w:t>.340</w:t>
            </w:r>
          </w:p>
        </w:tc>
        <w:tc>
          <w:tcPr>
            <w:tcW w:w="1120" w:type="dxa"/>
          </w:tcPr>
          <w:p w14:paraId="27378E20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</w:tr>
      <w:tr w:rsidR="008D0E0F" w:rsidRPr="00183C7C" w14:paraId="11A85080" w14:textId="77777777" w:rsidTr="00CE19F4">
        <w:tc>
          <w:tcPr>
            <w:tcW w:w="1477" w:type="dxa"/>
            <w:tcBorders>
              <w:bottom w:val="single" w:sz="4" w:space="0" w:color="auto"/>
            </w:tcBorders>
            <w:vAlign w:val="center"/>
          </w:tcPr>
          <w:p w14:paraId="4B86436D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sym w:font="Wingdings 3" w:char="F072"/>
            </w:r>
            <w:r w:rsidRPr="005B2E38">
              <w:t>R</w:t>
            </w:r>
            <w:r w:rsidRPr="005B2E38">
              <w:rPr>
                <w:vertAlign w:val="superscript"/>
              </w:rPr>
              <w:t>2</w:t>
            </w:r>
          </w:p>
        </w:tc>
        <w:tc>
          <w:tcPr>
            <w:tcW w:w="2413" w:type="dxa"/>
            <w:gridSpan w:val="2"/>
            <w:tcBorders>
              <w:bottom w:val="single" w:sz="4" w:space="0" w:color="auto"/>
            </w:tcBorders>
            <w:vAlign w:val="center"/>
          </w:tcPr>
          <w:p w14:paraId="78D57ECA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316E158D" w14:textId="77777777" w:rsidR="008D0E0F" w:rsidRPr="00183C7C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2356" w:type="dxa"/>
            <w:gridSpan w:val="2"/>
            <w:tcBorders>
              <w:bottom w:val="single" w:sz="4" w:space="0" w:color="auto"/>
            </w:tcBorders>
            <w:vAlign w:val="center"/>
          </w:tcPr>
          <w:p w14:paraId="673D99F6" w14:textId="77777777" w:rsidR="008D0E0F" w:rsidRDefault="008D0E0F" w:rsidP="00270B50">
            <w:pPr>
              <w:spacing w:before="0" w:after="0" w:line="240" w:lineRule="auto"/>
              <w:jc w:val="center"/>
            </w:pPr>
            <w:r>
              <w:t>.017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4148671B" w14:textId="77777777" w:rsidR="008D0E0F" w:rsidRPr="00183C7C" w:rsidRDefault="008D0E0F" w:rsidP="00270B50">
            <w:pPr>
              <w:spacing w:before="0" w:after="0" w:line="240" w:lineRule="auto"/>
              <w:jc w:val="center"/>
            </w:pPr>
            <w:r w:rsidRPr="00D274EA">
              <w:t>.179</w:t>
            </w:r>
          </w:p>
        </w:tc>
      </w:tr>
      <w:tr w:rsidR="008D0E0F" w:rsidRPr="00E97A52" w14:paraId="67B1DE70" w14:textId="77777777" w:rsidTr="00CE19F4">
        <w:tc>
          <w:tcPr>
            <w:tcW w:w="14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25023D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6970" w:type="dxa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3D3996F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stus Medialis</w:t>
            </w:r>
          </w:p>
        </w:tc>
      </w:tr>
      <w:tr w:rsidR="008D0E0F" w:rsidRPr="00E97A52" w14:paraId="0505FE62" w14:textId="77777777" w:rsidTr="00CE19F4">
        <w:tc>
          <w:tcPr>
            <w:tcW w:w="1477" w:type="dxa"/>
            <w:vAlign w:val="center"/>
          </w:tcPr>
          <w:p w14:paraId="2DAF4CFB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34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90F0D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el 1</w:t>
            </w:r>
          </w:p>
        </w:tc>
        <w:tc>
          <w:tcPr>
            <w:tcW w:w="34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345B4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el 2</w:t>
            </w:r>
          </w:p>
        </w:tc>
      </w:tr>
      <w:tr w:rsidR="008D0E0F" w:rsidRPr="00E97A52" w14:paraId="43795CF9" w14:textId="77777777" w:rsidTr="00CE19F4">
        <w:tc>
          <w:tcPr>
            <w:tcW w:w="1477" w:type="dxa"/>
            <w:tcBorders>
              <w:bottom w:val="single" w:sz="4" w:space="0" w:color="auto"/>
            </w:tcBorders>
            <w:vAlign w:val="center"/>
          </w:tcPr>
          <w:p w14:paraId="51FCAFF8" w14:textId="77777777" w:rsidR="008D0E0F" w:rsidRPr="00366C04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366C04">
              <w:rPr>
                <w:b/>
                <w:bCs/>
              </w:rPr>
              <w:t>Variabl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7AA0A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E97A52">
              <w:rPr>
                <w:b/>
                <w:bCs/>
              </w:rPr>
              <w:t>B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31F84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E97A52">
              <w:rPr>
                <w:b/>
                <w:bCs/>
              </w:rPr>
              <w:t>β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4F1CFBA5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g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EC9FA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E97A52">
              <w:rPr>
                <w:b/>
                <w:bCs/>
              </w:rPr>
              <w:t>B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737E9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E97A52">
              <w:rPr>
                <w:b/>
                <w:bCs/>
              </w:rPr>
              <w:t>β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79B8D968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g.</w:t>
            </w:r>
          </w:p>
        </w:tc>
      </w:tr>
      <w:tr w:rsidR="008D0E0F" w14:paraId="396BD0B7" w14:textId="77777777" w:rsidTr="00CE19F4">
        <w:tc>
          <w:tcPr>
            <w:tcW w:w="1477" w:type="dxa"/>
            <w:tcBorders>
              <w:top w:val="single" w:sz="4" w:space="0" w:color="auto"/>
            </w:tcBorders>
            <w:vAlign w:val="center"/>
          </w:tcPr>
          <w:p w14:paraId="21F08F68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t>Constant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24BA3F2E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680771">
              <w:t>.672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18169C9C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3682B86E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4FEA30CC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FC3609">
              <w:t>.606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665EDDF8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60766775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</w:tr>
      <w:tr w:rsidR="008D0E0F" w14:paraId="64D2137B" w14:textId="77777777" w:rsidTr="00CE19F4">
        <w:tc>
          <w:tcPr>
            <w:tcW w:w="1477" w:type="dxa"/>
            <w:vAlign w:val="center"/>
          </w:tcPr>
          <w:p w14:paraId="7832D4D1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t>Age</w:t>
            </w:r>
          </w:p>
        </w:tc>
        <w:tc>
          <w:tcPr>
            <w:tcW w:w="1273" w:type="dxa"/>
          </w:tcPr>
          <w:p w14:paraId="511B5C0C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680771">
              <w:t>-.004</w:t>
            </w:r>
          </w:p>
        </w:tc>
        <w:tc>
          <w:tcPr>
            <w:tcW w:w="1140" w:type="dxa"/>
            <w:vAlign w:val="center"/>
          </w:tcPr>
          <w:p w14:paraId="21A71798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DC6337">
              <w:t>-.770</w:t>
            </w:r>
          </w:p>
        </w:tc>
        <w:tc>
          <w:tcPr>
            <w:tcW w:w="1081" w:type="dxa"/>
          </w:tcPr>
          <w:p w14:paraId="2240F6E4" w14:textId="77777777" w:rsidR="008D0E0F" w:rsidRPr="004752EA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752EA">
              <w:rPr>
                <w:b/>
                <w:bCs/>
              </w:rPr>
              <w:t>&lt;.001**</w:t>
            </w:r>
          </w:p>
        </w:tc>
        <w:tc>
          <w:tcPr>
            <w:tcW w:w="1192" w:type="dxa"/>
          </w:tcPr>
          <w:p w14:paraId="314C460C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FC3609">
              <w:t>-.004</w:t>
            </w:r>
          </w:p>
        </w:tc>
        <w:tc>
          <w:tcPr>
            <w:tcW w:w="1164" w:type="dxa"/>
          </w:tcPr>
          <w:p w14:paraId="5627FD32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2A5910">
              <w:t>-.805</w:t>
            </w:r>
          </w:p>
        </w:tc>
        <w:tc>
          <w:tcPr>
            <w:tcW w:w="1120" w:type="dxa"/>
          </w:tcPr>
          <w:p w14:paraId="572941E7" w14:textId="77777777" w:rsidR="008D0E0F" w:rsidRPr="004752EA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752EA">
              <w:rPr>
                <w:b/>
                <w:bCs/>
              </w:rPr>
              <w:t>&lt;.001**</w:t>
            </w:r>
          </w:p>
        </w:tc>
      </w:tr>
      <w:tr w:rsidR="008D0E0F" w14:paraId="2EF43FDF" w14:textId="77777777" w:rsidTr="00CE19F4">
        <w:tc>
          <w:tcPr>
            <w:tcW w:w="1477" w:type="dxa"/>
            <w:vAlign w:val="center"/>
          </w:tcPr>
          <w:p w14:paraId="6A424A58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t>Sex</w:t>
            </w:r>
          </w:p>
        </w:tc>
        <w:tc>
          <w:tcPr>
            <w:tcW w:w="1273" w:type="dxa"/>
            <w:vAlign w:val="center"/>
          </w:tcPr>
          <w:p w14:paraId="0C2B0B0E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40" w:type="dxa"/>
            <w:vAlign w:val="center"/>
          </w:tcPr>
          <w:p w14:paraId="6A53DFF1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081" w:type="dxa"/>
          </w:tcPr>
          <w:p w14:paraId="2EC301CF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92" w:type="dxa"/>
          </w:tcPr>
          <w:p w14:paraId="0A293333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FC3609">
              <w:t>.009</w:t>
            </w:r>
          </w:p>
        </w:tc>
        <w:tc>
          <w:tcPr>
            <w:tcW w:w="1164" w:type="dxa"/>
          </w:tcPr>
          <w:p w14:paraId="699DEC90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2A5910">
              <w:t>.035</w:t>
            </w:r>
          </w:p>
        </w:tc>
        <w:tc>
          <w:tcPr>
            <w:tcW w:w="1120" w:type="dxa"/>
          </w:tcPr>
          <w:p w14:paraId="6A8943A0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E61E13">
              <w:t>.643</w:t>
            </w:r>
          </w:p>
        </w:tc>
      </w:tr>
      <w:tr w:rsidR="008D0E0F" w14:paraId="4E40ED32" w14:textId="77777777" w:rsidTr="00CE19F4">
        <w:tc>
          <w:tcPr>
            <w:tcW w:w="1477" w:type="dxa"/>
            <w:vAlign w:val="center"/>
          </w:tcPr>
          <w:p w14:paraId="6B431351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t>BMI</w:t>
            </w:r>
          </w:p>
        </w:tc>
        <w:tc>
          <w:tcPr>
            <w:tcW w:w="1273" w:type="dxa"/>
            <w:vAlign w:val="center"/>
          </w:tcPr>
          <w:p w14:paraId="07490B4E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40" w:type="dxa"/>
            <w:vAlign w:val="center"/>
          </w:tcPr>
          <w:p w14:paraId="18437300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081" w:type="dxa"/>
          </w:tcPr>
          <w:p w14:paraId="6E9F7B4C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92" w:type="dxa"/>
          </w:tcPr>
          <w:p w14:paraId="774A0A91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FC3609">
              <w:t>.002</w:t>
            </w:r>
          </w:p>
        </w:tc>
        <w:tc>
          <w:tcPr>
            <w:tcW w:w="1164" w:type="dxa"/>
          </w:tcPr>
          <w:p w14:paraId="6E845588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2A5910">
              <w:t>.092</w:t>
            </w:r>
          </w:p>
        </w:tc>
        <w:tc>
          <w:tcPr>
            <w:tcW w:w="1120" w:type="dxa"/>
          </w:tcPr>
          <w:p w14:paraId="65D24228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E61E13">
              <w:t>.261</w:t>
            </w:r>
          </w:p>
        </w:tc>
      </w:tr>
      <w:tr w:rsidR="008D0E0F" w14:paraId="19775AB1" w14:textId="77777777" w:rsidTr="00CE19F4">
        <w:tc>
          <w:tcPr>
            <w:tcW w:w="1477" w:type="dxa"/>
            <w:vAlign w:val="center"/>
          </w:tcPr>
          <w:p w14:paraId="2BD869E3" w14:textId="77777777" w:rsidR="008D0E0F" w:rsidRPr="005B2E38" w:rsidRDefault="008D0E0F" w:rsidP="00270B50">
            <w:pPr>
              <w:spacing w:before="0" w:after="0" w:line="240" w:lineRule="auto"/>
              <w:rPr>
                <w:vertAlign w:val="superscript"/>
              </w:rPr>
            </w:pPr>
            <w:r w:rsidRPr="005B2E38">
              <w:t>R</w:t>
            </w:r>
            <w:r w:rsidRPr="005B2E38">
              <w:rPr>
                <w:vertAlign w:val="superscript"/>
              </w:rPr>
              <w:t>2</w:t>
            </w:r>
          </w:p>
        </w:tc>
        <w:tc>
          <w:tcPr>
            <w:tcW w:w="2413" w:type="dxa"/>
            <w:gridSpan w:val="2"/>
            <w:vAlign w:val="center"/>
          </w:tcPr>
          <w:p w14:paraId="2862F153" w14:textId="77777777" w:rsidR="008D0E0F" w:rsidRDefault="008D0E0F" w:rsidP="00270B50">
            <w:pPr>
              <w:spacing w:before="0" w:after="0" w:line="240" w:lineRule="auto"/>
              <w:jc w:val="center"/>
            </w:pPr>
            <w:r>
              <w:t>.593</w:t>
            </w:r>
          </w:p>
        </w:tc>
        <w:tc>
          <w:tcPr>
            <w:tcW w:w="1081" w:type="dxa"/>
          </w:tcPr>
          <w:p w14:paraId="76D0B80B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2356" w:type="dxa"/>
            <w:gridSpan w:val="2"/>
            <w:vAlign w:val="center"/>
          </w:tcPr>
          <w:p w14:paraId="4031755B" w14:textId="77777777" w:rsidR="008D0E0F" w:rsidRDefault="008D0E0F" w:rsidP="00270B50">
            <w:pPr>
              <w:spacing w:before="0" w:after="0" w:line="240" w:lineRule="auto"/>
              <w:jc w:val="center"/>
            </w:pPr>
            <w:r>
              <w:t>.600</w:t>
            </w:r>
          </w:p>
        </w:tc>
        <w:tc>
          <w:tcPr>
            <w:tcW w:w="1120" w:type="dxa"/>
          </w:tcPr>
          <w:p w14:paraId="44700B89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</w:tr>
      <w:tr w:rsidR="008D0E0F" w:rsidRPr="00183C7C" w14:paraId="2C9EEB48" w14:textId="77777777" w:rsidTr="00CE19F4">
        <w:tc>
          <w:tcPr>
            <w:tcW w:w="1477" w:type="dxa"/>
            <w:tcBorders>
              <w:bottom w:val="single" w:sz="4" w:space="0" w:color="auto"/>
            </w:tcBorders>
            <w:vAlign w:val="center"/>
          </w:tcPr>
          <w:p w14:paraId="12DEFC90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sym w:font="Wingdings 3" w:char="F072"/>
            </w:r>
            <w:r w:rsidRPr="005B2E38">
              <w:t>R</w:t>
            </w:r>
            <w:r w:rsidRPr="005B2E38">
              <w:rPr>
                <w:vertAlign w:val="superscript"/>
              </w:rPr>
              <w:t>2</w:t>
            </w:r>
          </w:p>
        </w:tc>
        <w:tc>
          <w:tcPr>
            <w:tcW w:w="2413" w:type="dxa"/>
            <w:gridSpan w:val="2"/>
            <w:tcBorders>
              <w:bottom w:val="single" w:sz="4" w:space="0" w:color="auto"/>
            </w:tcBorders>
            <w:vAlign w:val="center"/>
          </w:tcPr>
          <w:p w14:paraId="0F8BE600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05033EA2" w14:textId="77777777" w:rsidR="008D0E0F" w:rsidRPr="00183C7C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2356" w:type="dxa"/>
            <w:gridSpan w:val="2"/>
            <w:tcBorders>
              <w:bottom w:val="single" w:sz="4" w:space="0" w:color="auto"/>
            </w:tcBorders>
            <w:vAlign w:val="center"/>
          </w:tcPr>
          <w:p w14:paraId="68867BE8" w14:textId="77777777" w:rsidR="008D0E0F" w:rsidRDefault="008D0E0F" w:rsidP="00270B50">
            <w:pPr>
              <w:spacing w:before="0" w:after="0" w:line="240" w:lineRule="auto"/>
              <w:jc w:val="center"/>
            </w:pPr>
            <w:r>
              <w:t>.007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0A4C4FD2" w14:textId="77777777" w:rsidR="008D0E0F" w:rsidRPr="00183C7C" w:rsidRDefault="008D0E0F" w:rsidP="00270B50">
            <w:pPr>
              <w:spacing w:before="0" w:after="0" w:line="240" w:lineRule="auto"/>
              <w:jc w:val="center"/>
            </w:pPr>
            <w:r>
              <w:t>.261</w:t>
            </w:r>
          </w:p>
        </w:tc>
      </w:tr>
      <w:tr w:rsidR="008D0E0F" w:rsidRPr="00E97A52" w14:paraId="45A5074A" w14:textId="77777777" w:rsidTr="00CE19F4">
        <w:tc>
          <w:tcPr>
            <w:tcW w:w="14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B4E147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6970" w:type="dxa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1333C82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stus Intermedius</w:t>
            </w:r>
          </w:p>
        </w:tc>
      </w:tr>
      <w:tr w:rsidR="008D0E0F" w:rsidRPr="00E97A52" w14:paraId="46F0BDA4" w14:textId="77777777" w:rsidTr="00CE19F4">
        <w:tc>
          <w:tcPr>
            <w:tcW w:w="1477" w:type="dxa"/>
            <w:vAlign w:val="center"/>
          </w:tcPr>
          <w:p w14:paraId="67158755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34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5C5D5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el 1</w:t>
            </w:r>
          </w:p>
        </w:tc>
        <w:tc>
          <w:tcPr>
            <w:tcW w:w="34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3632E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el 2</w:t>
            </w:r>
          </w:p>
        </w:tc>
      </w:tr>
      <w:tr w:rsidR="008D0E0F" w:rsidRPr="00E97A52" w14:paraId="1CD1DC45" w14:textId="77777777" w:rsidTr="00CE19F4">
        <w:tc>
          <w:tcPr>
            <w:tcW w:w="1477" w:type="dxa"/>
            <w:tcBorders>
              <w:bottom w:val="single" w:sz="4" w:space="0" w:color="auto"/>
            </w:tcBorders>
            <w:vAlign w:val="center"/>
          </w:tcPr>
          <w:p w14:paraId="1CA825EE" w14:textId="77777777" w:rsidR="008D0E0F" w:rsidRPr="00366C04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366C04">
              <w:rPr>
                <w:b/>
                <w:bCs/>
              </w:rPr>
              <w:t>Variabl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3DDC5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E97A52">
              <w:rPr>
                <w:b/>
                <w:bCs/>
              </w:rPr>
              <w:t>B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FC540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E97A52">
              <w:rPr>
                <w:b/>
                <w:bCs/>
              </w:rPr>
              <w:t>β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5FDF1DA9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g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1CE70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E97A52">
              <w:rPr>
                <w:b/>
                <w:bCs/>
              </w:rPr>
              <w:t>B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963B2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E97A52">
              <w:rPr>
                <w:b/>
                <w:bCs/>
              </w:rPr>
              <w:t>β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79D288AA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g.</w:t>
            </w:r>
          </w:p>
        </w:tc>
      </w:tr>
      <w:tr w:rsidR="008D0E0F" w14:paraId="7AF94E50" w14:textId="77777777" w:rsidTr="00CE19F4">
        <w:tc>
          <w:tcPr>
            <w:tcW w:w="1477" w:type="dxa"/>
            <w:tcBorders>
              <w:top w:val="single" w:sz="4" w:space="0" w:color="auto"/>
            </w:tcBorders>
            <w:vAlign w:val="center"/>
          </w:tcPr>
          <w:p w14:paraId="39FBF5F2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t>Constant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12170535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5A31DE">
              <w:t>.725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182F6FE3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6EE422B1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4113C83A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7D21CD">
              <w:t>.911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2EF53083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0F52EA75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</w:tr>
      <w:tr w:rsidR="008D0E0F" w14:paraId="4EB6E5F2" w14:textId="77777777" w:rsidTr="00CE19F4">
        <w:tc>
          <w:tcPr>
            <w:tcW w:w="1477" w:type="dxa"/>
            <w:vAlign w:val="center"/>
          </w:tcPr>
          <w:p w14:paraId="493E3BAA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t>Age</w:t>
            </w:r>
          </w:p>
        </w:tc>
        <w:tc>
          <w:tcPr>
            <w:tcW w:w="1273" w:type="dxa"/>
          </w:tcPr>
          <w:p w14:paraId="7383B21C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5A31DE">
              <w:t>-.002</w:t>
            </w:r>
          </w:p>
        </w:tc>
        <w:tc>
          <w:tcPr>
            <w:tcW w:w="1140" w:type="dxa"/>
            <w:vAlign w:val="center"/>
          </w:tcPr>
          <w:p w14:paraId="1E54D5B5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78592F">
              <w:t>-.464</w:t>
            </w:r>
          </w:p>
        </w:tc>
        <w:tc>
          <w:tcPr>
            <w:tcW w:w="1081" w:type="dxa"/>
          </w:tcPr>
          <w:p w14:paraId="37974C35" w14:textId="77777777" w:rsidR="008D0E0F" w:rsidRPr="004752EA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752EA">
              <w:rPr>
                <w:b/>
                <w:bCs/>
              </w:rPr>
              <w:t>&lt;.001**</w:t>
            </w:r>
          </w:p>
        </w:tc>
        <w:tc>
          <w:tcPr>
            <w:tcW w:w="1192" w:type="dxa"/>
          </w:tcPr>
          <w:p w14:paraId="425363B9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7D21CD">
              <w:t>-.002</w:t>
            </w:r>
          </w:p>
        </w:tc>
        <w:tc>
          <w:tcPr>
            <w:tcW w:w="1164" w:type="dxa"/>
          </w:tcPr>
          <w:p w14:paraId="14257B37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CD2C7A">
              <w:t>-.378</w:t>
            </w:r>
          </w:p>
        </w:tc>
        <w:tc>
          <w:tcPr>
            <w:tcW w:w="1120" w:type="dxa"/>
          </w:tcPr>
          <w:p w14:paraId="7CF499A2" w14:textId="77777777" w:rsidR="008D0E0F" w:rsidRPr="004752EA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752EA">
              <w:rPr>
                <w:b/>
                <w:bCs/>
              </w:rPr>
              <w:t>&lt;.001**</w:t>
            </w:r>
          </w:p>
        </w:tc>
      </w:tr>
      <w:tr w:rsidR="008D0E0F" w14:paraId="4D2C0656" w14:textId="77777777" w:rsidTr="00CE19F4">
        <w:tc>
          <w:tcPr>
            <w:tcW w:w="1477" w:type="dxa"/>
            <w:vAlign w:val="center"/>
          </w:tcPr>
          <w:p w14:paraId="59A045C3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t>Sex</w:t>
            </w:r>
          </w:p>
        </w:tc>
        <w:tc>
          <w:tcPr>
            <w:tcW w:w="1273" w:type="dxa"/>
            <w:vAlign w:val="center"/>
          </w:tcPr>
          <w:p w14:paraId="74A1234D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40" w:type="dxa"/>
            <w:vAlign w:val="center"/>
          </w:tcPr>
          <w:p w14:paraId="64D43C87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081" w:type="dxa"/>
          </w:tcPr>
          <w:p w14:paraId="3D22F51D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92" w:type="dxa"/>
          </w:tcPr>
          <w:p w14:paraId="01222CDC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7D21CD">
              <w:t>-.047</w:t>
            </w:r>
          </w:p>
        </w:tc>
        <w:tc>
          <w:tcPr>
            <w:tcW w:w="1164" w:type="dxa"/>
          </w:tcPr>
          <w:p w14:paraId="171FA6CD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CD2C7A">
              <w:t>-.196</w:t>
            </w:r>
          </w:p>
        </w:tc>
        <w:tc>
          <w:tcPr>
            <w:tcW w:w="1120" w:type="dxa"/>
          </w:tcPr>
          <w:p w14:paraId="344EC6C3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0E2CBD">
              <w:t>.056</w:t>
            </w:r>
          </w:p>
        </w:tc>
      </w:tr>
      <w:tr w:rsidR="008D0E0F" w14:paraId="57A36783" w14:textId="77777777" w:rsidTr="00CE19F4">
        <w:tc>
          <w:tcPr>
            <w:tcW w:w="1477" w:type="dxa"/>
            <w:vAlign w:val="center"/>
          </w:tcPr>
          <w:p w14:paraId="2CFBEB1F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t>BMI</w:t>
            </w:r>
          </w:p>
        </w:tc>
        <w:tc>
          <w:tcPr>
            <w:tcW w:w="1273" w:type="dxa"/>
            <w:vAlign w:val="center"/>
          </w:tcPr>
          <w:p w14:paraId="5777C633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40" w:type="dxa"/>
            <w:vAlign w:val="center"/>
          </w:tcPr>
          <w:p w14:paraId="28FB6660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081" w:type="dxa"/>
          </w:tcPr>
          <w:p w14:paraId="4F932E2A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92" w:type="dxa"/>
          </w:tcPr>
          <w:p w14:paraId="5C5EF16D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7D21CD">
              <w:t>-.005</w:t>
            </w:r>
          </w:p>
        </w:tc>
        <w:tc>
          <w:tcPr>
            <w:tcW w:w="1164" w:type="dxa"/>
          </w:tcPr>
          <w:p w14:paraId="4160B937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CD2C7A">
              <w:t>-.214</w:t>
            </w:r>
          </w:p>
        </w:tc>
        <w:tc>
          <w:tcPr>
            <w:tcW w:w="1120" w:type="dxa"/>
          </w:tcPr>
          <w:p w14:paraId="36AE4BEC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0E2CBD">
              <w:t>.053</w:t>
            </w:r>
          </w:p>
        </w:tc>
      </w:tr>
      <w:tr w:rsidR="008D0E0F" w14:paraId="26352D8F" w14:textId="77777777" w:rsidTr="00CE19F4">
        <w:tc>
          <w:tcPr>
            <w:tcW w:w="1477" w:type="dxa"/>
            <w:vAlign w:val="center"/>
          </w:tcPr>
          <w:p w14:paraId="32C6F112" w14:textId="77777777" w:rsidR="008D0E0F" w:rsidRPr="005B2E38" w:rsidRDefault="008D0E0F" w:rsidP="00270B50">
            <w:pPr>
              <w:spacing w:before="0" w:after="0" w:line="240" w:lineRule="auto"/>
              <w:rPr>
                <w:vertAlign w:val="superscript"/>
              </w:rPr>
            </w:pPr>
            <w:r w:rsidRPr="005B2E38">
              <w:t>R</w:t>
            </w:r>
            <w:r w:rsidRPr="005B2E38">
              <w:rPr>
                <w:vertAlign w:val="superscript"/>
              </w:rPr>
              <w:t>2</w:t>
            </w:r>
          </w:p>
        </w:tc>
        <w:tc>
          <w:tcPr>
            <w:tcW w:w="2413" w:type="dxa"/>
            <w:gridSpan w:val="2"/>
            <w:vAlign w:val="center"/>
          </w:tcPr>
          <w:p w14:paraId="151B0945" w14:textId="77777777" w:rsidR="008D0E0F" w:rsidRDefault="008D0E0F" w:rsidP="00270B50">
            <w:pPr>
              <w:spacing w:before="0" w:after="0" w:line="240" w:lineRule="auto"/>
              <w:jc w:val="center"/>
            </w:pPr>
            <w:r>
              <w:t>.215</w:t>
            </w:r>
          </w:p>
        </w:tc>
        <w:tc>
          <w:tcPr>
            <w:tcW w:w="1081" w:type="dxa"/>
          </w:tcPr>
          <w:p w14:paraId="493F6BB7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2356" w:type="dxa"/>
            <w:gridSpan w:val="2"/>
            <w:vAlign w:val="center"/>
          </w:tcPr>
          <w:p w14:paraId="2114288B" w14:textId="77777777" w:rsidR="008D0E0F" w:rsidRDefault="008D0E0F" w:rsidP="00270B50">
            <w:pPr>
              <w:spacing w:before="0" w:after="0" w:line="240" w:lineRule="auto"/>
              <w:jc w:val="center"/>
            </w:pPr>
            <w:r>
              <w:t>.279</w:t>
            </w:r>
          </w:p>
        </w:tc>
        <w:tc>
          <w:tcPr>
            <w:tcW w:w="1120" w:type="dxa"/>
          </w:tcPr>
          <w:p w14:paraId="1D6426E7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</w:tr>
      <w:tr w:rsidR="008D0E0F" w:rsidRPr="00183C7C" w14:paraId="3A50064D" w14:textId="77777777" w:rsidTr="00CE19F4">
        <w:tc>
          <w:tcPr>
            <w:tcW w:w="1477" w:type="dxa"/>
            <w:tcBorders>
              <w:bottom w:val="single" w:sz="4" w:space="0" w:color="auto"/>
            </w:tcBorders>
            <w:vAlign w:val="center"/>
          </w:tcPr>
          <w:p w14:paraId="61217EEB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sym w:font="Wingdings 3" w:char="F072"/>
            </w:r>
            <w:r w:rsidRPr="005B2E38">
              <w:t>R</w:t>
            </w:r>
            <w:r w:rsidRPr="005B2E38">
              <w:rPr>
                <w:vertAlign w:val="superscript"/>
              </w:rPr>
              <w:t>2</w:t>
            </w:r>
          </w:p>
        </w:tc>
        <w:tc>
          <w:tcPr>
            <w:tcW w:w="2413" w:type="dxa"/>
            <w:gridSpan w:val="2"/>
            <w:tcBorders>
              <w:bottom w:val="single" w:sz="4" w:space="0" w:color="auto"/>
            </w:tcBorders>
            <w:vAlign w:val="center"/>
          </w:tcPr>
          <w:p w14:paraId="5D0EF182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2153F6E6" w14:textId="77777777" w:rsidR="008D0E0F" w:rsidRPr="00183C7C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2356" w:type="dxa"/>
            <w:gridSpan w:val="2"/>
            <w:tcBorders>
              <w:bottom w:val="single" w:sz="4" w:space="0" w:color="auto"/>
            </w:tcBorders>
            <w:vAlign w:val="center"/>
          </w:tcPr>
          <w:p w14:paraId="2D3393E6" w14:textId="77777777" w:rsidR="008D0E0F" w:rsidRDefault="008D0E0F" w:rsidP="00270B50">
            <w:pPr>
              <w:spacing w:before="0" w:after="0" w:line="240" w:lineRule="auto"/>
              <w:jc w:val="center"/>
            </w:pPr>
            <w:r>
              <w:t>.064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2EBD96D4" w14:textId="77777777" w:rsidR="008D0E0F" w:rsidRPr="00183C7C" w:rsidRDefault="008D0E0F" w:rsidP="00270B50">
            <w:pPr>
              <w:spacing w:before="0" w:after="0" w:line="240" w:lineRule="auto"/>
              <w:jc w:val="center"/>
            </w:pPr>
            <w:r>
              <w:t>.053</w:t>
            </w:r>
          </w:p>
        </w:tc>
      </w:tr>
      <w:tr w:rsidR="008D0E0F" w:rsidRPr="00E97A52" w14:paraId="3C0F96D8" w14:textId="77777777" w:rsidTr="00CE19F4">
        <w:tc>
          <w:tcPr>
            <w:tcW w:w="14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0E9629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6970" w:type="dxa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9A362BB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iceps Brachii</w:t>
            </w:r>
          </w:p>
        </w:tc>
      </w:tr>
      <w:tr w:rsidR="008D0E0F" w:rsidRPr="00E97A52" w14:paraId="1A7BCE85" w14:textId="77777777" w:rsidTr="00CE19F4">
        <w:tc>
          <w:tcPr>
            <w:tcW w:w="1477" w:type="dxa"/>
            <w:vAlign w:val="center"/>
          </w:tcPr>
          <w:p w14:paraId="3D1AC06C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34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4D4E9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el 1</w:t>
            </w:r>
          </w:p>
        </w:tc>
        <w:tc>
          <w:tcPr>
            <w:tcW w:w="34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8DB24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el 2</w:t>
            </w:r>
          </w:p>
        </w:tc>
      </w:tr>
      <w:tr w:rsidR="008D0E0F" w:rsidRPr="00E97A52" w14:paraId="36CC8F88" w14:textId="77777777" w:rsidTr="00CE19F4">
        <w:tc>
          <w:tcPr>
            <w:tcW w:w="1477" w:type="dxa"/>
            <w:tcBorders>
              <w:bottom w:val="single" w:sz="4" w:space="0" w:color="auto"/>
            </w:tcBorders>
            <w:vAlign w:val="center"/>
          </w:tcPr>
          <w:p w14:paraId="1AAE8103" w14:textId="77777777" w:rsidR="008D0E0F" w:rsidRPr="00366C04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366C04">
              <w:rPr>
                <w:b/>
                <w:bCs/>
              </w:rPr>
              <w:t>Variabl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80883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E97A52">
              <w:rPr>
                <w:b/>
                <w:bCs/>
              </w:rPr>
              <w:t>B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B5ACF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E97A52">
              <w:rPr>
                <w:b/>
                <w:bCs/>
              </w:rPr>
              <w:t>β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7F27B380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g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E42D1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E97A52">
              <w:rPr>
                <w:b/>
                <w:bCs/>
              </w:rPr>
              <w:t>B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61594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E97A52">
              <w:rPr>
                <w:b/>
                <w:bCs/>
              </w:rPr>
              <w:t>β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2BA6BDD0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g.</w:t>
            </w:r>
          </w:p>
        </w:tc>
      </w:tr>
      <w:tr w:rsidR="008D0E0F" w14:paraId="7D38867E" w14:textId="77777777" w:rsidTr="00CE19F4">
        <w:tc>
          <w:tcPr>
            <w:tcW w:w="1477" w:type="dxa"/>
            <w:tcBorders>
              <w:top w:val="single" w:sz="4" w:space="0" w:color="auto"/>
            </w:tcBorders>
            <w:vAlign w:val="center"/>
          </w:tcPr>
          <w:p w14:paraId="60AB2C5F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t>Constant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21D21BCB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47256B">
              <w:t>.719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14810813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351F85C3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155B60E9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5204BC">
              <w:t>.770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6DA180AA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67D1F889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</w:tr>
      <w:tr w:rsidR="008D0E0F" w14:paraId="1D6107FA" w14:textId="77777777" w:rsidTr="00CE19F4">
        <w:tc>
          <w:tcPr>
            <w:tcW w:w="1477" w:type="dxa"/>
            <w:vAlign w:val="center"/>
          </w:tcPr>
          <w:p w14:paraId="7C8C9119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t>Age</w:t>
            </w:r>
          </w:p>
        </w:tc>
        <w:tc>
          <w:tcPr>
            <w:tcW w:w="1273" w:type="dxa"/>
          </w:tcPr>
          <w:p w14:paraId="37A759B4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47256B">
              <w:t>-.002</w:t>
            </w:r>
          </w:p>
        </w:tc>
        <w:tc>
          <w:tcPr>
            <w:tcW w:w="1140" w:type="dxa"/>
            <w:vAlign w:val="center"/>
          </w:tcPr>
          <w:p w14:paraId="2A291E57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3144E6">
              <w:t>-.450</w:t>
            </w:r>
          </w:p>
        </w:tc>
        <w:tc>
          <w:tcPr>
            <w:tcW w:w="1081" w:type="dxa"/>
          </w:tcPr>
          <w:p w14:paraId="067DC22E" w14:textId="77777777" w:rsidR="008D0E0F" w:rsidRPr="004752EA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752EA">
              <w:rPr>
                <w:b/>
                <w:bCs/>
              </w:rPr>
              <w:t>&lt;.001**</w:t>
            </w:r>
          </w:p>
        </w:tc>
        <w:tc>
          <w:tcPr>
            <w:tcW w:w="1192" w:type="dxa"/>
          </w:tcPr>
          <w:p w14:paraId="218F18A2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5204BC">
              <w:t>-.002</w:t>
            </w:r>
          </w:p>
        </w:tc>
        <w:tc>
          <w:tcPr>
            <w:tcW w:w="1164" w:type="dxa"/>
          </w:tcPr>
          <w:p w14:paraId="09B0C1FE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607DC8">
              <w:t>-.413</w:t>
            </w:r>
          </w:p>
        </w:tc>
        <w:tc>
          <w:tcPr>
            <w:tcW w:w="1120" w:type="dxa"/>
          </w:tcPr>
          <w:p w14:paraId="5D0ED728" w14:textId="77777777" w:rsidR="008D0E0F" w:rsidRPr="004752EA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752EA">
              <w:rPr>
                <w:b/>
                <w:bCs/>
              </w:rPr>
              <w:t>&lt;.001**</w:t>
            </w:r>
          </w:p>
        </w:tc>
      </w:tr>
      <w:tr w:rsidR="008D0E0F" w14:paraId="7E2DD592" w14:textId="77777777" w:rsidTr="00CE19F4">
        <w:tc>
          <w:tcPr>
            <w:tcW w:w="1477" w:type="dxa"/>
            <w:vAlign w:val="center"/>
          </w:tcPr>
          <w:p w14:paraId="2E7BD19F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t>Sex</w:t>
            </w:r>
          </w:p>
        </w:tc>
        <w:tc>
          <w:tcPr>
            <w:tcW w:w="1273" w:type="dxa"/>
            <w:vAlign w:val="center"/>
          </w:tcPr>
          <w:p w14:paraId="5F258565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40" w:type="dxa"/>
            <w:vAlign w:val="center"/>
          </w:tcPr>
          <w:p w14:paraId="3D7B5C38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081" w:type="dxa"/>
          </w:tcPr>
          <w:p w14:paraId="408D92BB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92" w:type="dxa"/>
          </w:tcPr>
          <w:p w14:paraId="1242E73A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5204BC">
              <w:t>-.001</w:t>
            </w:r>
          </w:p>
        </w:tc>
        <w:tc>
          <w:tcPr>
            <w:tcW w:w="1164" w:type="dxa"/>
          </w:tcPr>
          <w:p w14:paraId="2BAD6700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607DC8">
              <w:t>-.005</w:t>
            </w:r>
          </w:p>
        </w:tc>
        <w:tc>
          <w:tcPr>
            <w:tcW w:w="1120" w:type="dxa"/>
          </w:tcPr>
          <w:p w14:paraId="3655370E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3B4067">
              <w:t>.965</w:t>
            </w:r>
          </w:p>
        </w:tc>
      </w:tr>
      <w:tr w:rsidR="008D0E0F" w14:paraId="01376257" w14:textId="77777777" w:rsidTr="00CE19F4">
        <w:tc>
          <w:tcPr>
            <w:tcW w:w="1477" w:type="dxa"/>
            <w:vAlign w:val="center"/>
          </w:tcPr>
          <w:p w14:paraId="3F6738CD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t>BMI</w:t>
            </w:r>
          </w:p>
        </w:tc>
        <w:tc>
          <w:tcPr>
            <w:tcW w:w="1273" w:type="dxa"/>
            <w:vAlign w:val="center"/>
          </w:tcPr>
          <w:p w14:paraId="75FAE690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40" w:type="dxa"/>
            <w:vAlign w:val="center"/>
          </w:tcPr>
          <w:p w14:paraId="356C1734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081" w:type="dxa"/>
          </w:tcPr>
          <w:p w14:paraId="0EC2E728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92" w:type="dxa"/>
          </w:tcPr>
          <w:p w14:paraId="662AA506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5204BC">
              <w:t>-.002</w:t>
            </w:r>
          </w:p>
        </w:tc>
        <w:tc>
          <w:tcPr>
            <w:tcW w:w="1164" w:type="dxa"/>
          </w:tcPr>
          <w:p w14:paraId="0D09B990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607DC8">
              <w:t>-.099</w:t>
            </w:r>
          </w:p>
        </w:tc>
        <w:tc>
          <w:tcPr>
            <w:tcW w:w="1120" w:type="dxa"/>
          </w:tcPr>
          <w:p w14:paraId="49208FBF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3B4067">
              <w:t>.387</w:t>
            </w:r>
          </w:p>
        </w:tc>
      </w:tr>
      <w:tr w:rsidR="008D0E0F" w14:paraId="4636948B" w14:textId="77777777" w:rsidTr="00CE19F4">
        <w:tc>
          <w:tcPr>
            <w:tcW w:w="1477" w:type="dxa"/>
            <w:vAlign w:val="center"/>
          </w:tcPr>
          <w:p w14:paraId="44C44FD0" w14:textId="77777777" w:rsidR="008D0E0F" w:rsidRPr="005B2E38" w:rsidRDefault="008D0E0F" w:rsidP="00270B50">
            <w:pPr>
              <w:spacing w:before="0" w:after="0" w:line="240" w:lineRule="auto"/>
              <w:rPr>
                <w:vertAlign w:val="superscript"/>
              </w:rPr>
            </w:pPr>
            <w:r w:rsidRPr="005B2E38">
              <w:lastRenderedPageBreak/>
              <w:t>R</w:t>
            </w:r>
            <w:r w:rsidRPr="005B2E38">
              <w:rPr>
                <w:vertAlign w:val="superscript"/>
              </w:rPr>
              <w:t>2</w:t>
            </w:r>
          </w:p>
        </w:tc>
        <w:tc>
          <w:tcPr>
            <w:tcW w:w="2413" w:type="dxa"/>
            <w:gridSpan w:val="2"/>
            <w:vAlign w:val="center"/>
          </w:tcPr>
          <w:p w14:paraId="3A36BED9" w14:textId="77777777" w:rsidR="008D0E0F" w:rsidRDefault="008D0E0F" w:rsidP="00270B50">
            <w:pPr>
              <w:spacing w:before="0" w:after="0" w:line="240" w:lineRule="auto"/>
              <w:jc w:val="center"/>
            </w:pPr>
            <w:r>
              <w:t>.202</w:t>
            </w:r>
          </w:p>
        </w:tc>
        <w:tc>
          <w:tcPr>
            <w:tcW w:w="1081" w:type="dxa"/>
          </w:tcPr>
          <w:p w14:paraId="6144596E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2356" w:type="dxa"/>
            <w:gridSpan w:val="2"/>
            <w:vAlign w:val="center"/>
          </w:tcPr>
          <w:p w14:paraId="1627BF8F" w14:textId="77777777" w:rsidR="008D0E0F" w:rsidRDefault="008D0E0F" w:rsidP="00270B50">
            <w:pPr>
              <w:spacing w:before="0" w:after="0" w:line="240" w:lineRule="auto"/>
              <w:jc w:val="center"/>
            </w:pPr>
            <w:r>
              <w:t>.210</w:t>
            </w:r>
          </w:p>
        </w:tc>
        <w:tc>
          <w:tcPr>
            <w:tcW w:w="1120" w:type="dxa"/>
          </w:tcPr>
          <w:p w14:paraId="0DEC8853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</w:tr>
      <w:tr w:rsidR="008D0E0F" w:rsidRPr="00183C7C" w14:paraId="65E98D17" w14:textId="77777777" w:rsidTr="00CE19F4">
        <w:tc>
          <w:tcPr>
            <w:tcW w:w="1477" w:type="dxa"/>
            <w:tcBorders>
              <w:bottom w:val="single" w:sz="4" w:space="0" w:color="auto"/>
            </w:tcBorders>
            <w:vAlign w:val="center"/>
          </w:tcPr>
          <w:p w14:paraId="36ED81C5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sym w:font="Wingdings 3" w:char="F072"/>
            </w:r>
            <w:r w:rsidRPr="005B2E38">
              <w:t>R</w:t>
            </w:r>
            <w:r w:rsidRPr="005B2E38">
              <w:rPr>
                <w:vertAlign w:val="superscript"/>
              </w:rPr>
              <w:t>2</w:t>
            </w:r>
          </w:p>
        </w:tc>
        <w:tc>
          <w:tcPr>
            <w:tcW w:w="2413" w:type="dxa"/>
            <w:gridSpan w:val="2"/>
            <w:tcBorders>
              <w:bottom w:val="single" w:sz="4" w:space="0" w:color="auto"/>
            </w:tcBorders>
            <w:vAlign w:val="center"/>
          </w:tcPr>
          <w:p w14:paraId="50984446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7C8005DF" w14:textId="77777777" w:rsidR="008D0E0F" w:rsidRPr="00183C7C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2356" w:type="dxa"/>
            <w:gridSpan w:val="2"/>
            <w:tcBorders>
              <w:bottom w:val="single" w:sz="4" w:space="0" w:color="auto"/>
            </w:tcBorders>
            <w:vAlign w:val="center"/>
          </w:tcPr>
          <w:p w14:paraId="566E310C" w14:textId="77777777" w:rsidR="008D0E0F" w:rsidRDefault="008D0E0F" w:rsidP="00270B50">
            <w:pPr>
              <w:spacing w:before="0" w:after="0" w:line="240" w:lineRule="auto"/>
              <w:jc w:val="center"/>
            </w:pPr>
            <w:r>
              <w:t>.008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5C5C8F12" w14:textId="77777777" w:rsidR="008D0E0F" w:rsidRPr="00183C7C" w:rsidRDefault="008D0E0F" w:rsidP="00270B50">
            <w:pPr>
              <w:spacing w:before="0" w:after="0" w:line="240" w:lineRule="auto"/>
              <w:jc w:val="center"/>
            </w:pPr>
            <w:r>
              <w:t>.387</w:t>
            </w:r>
          </w:p>
        </w:tc>
      </w:tr>
      <w:tr w:rsidR="008D0E0F" w:rsidRPr="00E97A52" w14:paraId="23C0D59A" w14:textId="77777777" w:rsidTr="00CE19F4">
        <w:tc>
          <w:tcPr>
            <w:tcW w:w="14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D6863E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6970" w:type="dxa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FE8DF06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iceps Femoris</w:t>
            </w:r>
          </w:p>
        </w:tc>
      </w:tr>
      <w:tr w:rsidR="008D0E0F" w:rsidRPr="00E97A52" w14:paraId="29677C7F" w14:textId="77777777" w:rsidTr="00CE19F4">
        <w:tc>
          <w:tcPr>
            <w:tcW w:w="1477" w:type="dxa"/>
            <w:vAlign w:val="center"/>
          </w:tcPr>
          <w:p w14:paraId="37CF487E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34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CD18F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el 1</w:t>
            </w:r>
          </w:p>
        </w:tc>
        <w:tc>
          <w:tcPr>
            <w:tcW w:w="34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00EE0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el 2</w:t>
            </w:r>
          </w:p>
        </w:tc>
      </w:tr>
      <w:tr w:rsidR="008D0E0F" w:rsidRPr="00E97A52" w14:paraId="564E2908" w14:textId="77777777" w:rsidTr="00CE19F4">
        <w:tc>
          <w:tcPr>
            <w:tcW w:w="1477" w:type="dxa"/>
            <w:tcBorders>
              <w:bottom w:val="single" w:sz="4" w:space="0" w:color="auto"/>
            </w:tcBorders>
            <w:vAlign w:val="center"/>
          </w:tcPr>
          <w:p w14:paraId="021FD4CE" w14:textId="77777777" w:rsidR="008D0E0F" w:rsidRPr="00366C04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366C04">
              <w:rPr>
                <w:b/>
                <w:bCs/>
              </w:rPr>
              <w:t>Variabl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38CF3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E97A52">
              <w:rPr>
                <w:b/>
                <w:bCs/>
              </w:rPr>
              <w:t>B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2FCE7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E97A52">
              <w:rPr>
                <w:b/>
                <w:bCs/>
              </w:rPr>
              <w:t>β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5B9D045B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g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CFA1D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E97A52">
              <w:rPr>
                <w:b/>
                <w:bCs/>
              </w:rPr>
              <w:t>B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40952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E97A52">
              <w:rPr>
                <w:b/>
                <w:bCs/>
              </w:rPr>
              <w:t>β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16766004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g.</w:t>
            </w:r>
          </w:p>
        </w:tc>
      </w:tr>
      <w:tr w:rsidR="008D0E0F" w14:paraId="2900087D" w14:textId="77777777" w:rsidTr="00CE19F4">
        <w:tc>
          <w:tcPr>
            <w:tcW w:w="1477" w:type="dxa"/>
            <w:tcBorders>
              <w:top w:val="single" w:sz="4" w:space="0" w:color="auto"/>
            </w:tcBorders>
            <w:vAlign w:val="center"/>
          </w:tcPr>
          <w:p w14:paraId="0F88FEDC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t>Constant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15A6076E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612FE7">
              <w:t>.676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1D77C1B5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164EFFD1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6FB8BE34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260E2B">
              <w:t>.750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1D65C375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64082F00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</w:tr>
      <w:tr w:rsidR="008D0E0F" w14:paraId="1A9B127F" w14:textId="77777777" w:rsidTr="00CE19F4">
        <w:tc>
          <w:tcPr>
            <w:tcW w:w="1477" w:type="dxa"/>
            <w:vAlign w:val="center"/>
          </w:tcPr>
          <w:p w14:paraId="0152760F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t>Age</w:t>
            </w:r>
          </w:p>
        </w:tc>
        <w:tc>
          <w:tcPr>
            <w:tcW w:w="1273" w:type="dxa"/>
          </w:tcPr>
          <w:p w14:paraId="5387DE56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612FE7">
              <w:t>-.004</w:t>
            </w:r>
          </w:p>
        </w:tc>
        <w:tc>
          <w:tcPr>
            <w:tcW w:w="1140" w:type="dxa"/>
            <w:vAlign w:val="center"/>
          </w:tcPr>
          <w:p w14:paraId="1E696EA0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391DF9">
              <w:t>-.744</w:t>
            </w:r>
          </w:p>
        </w:tc>
        <w:tc>
          <w:tcPr>
            <w:tcW w:w="1081" w:type="dxa"/>
          </w:tcPr>
          <w:p w14:paraId="4DC5A5D9" w14:textId="77777777" w:rsidR="008D0E0F" w:rsidRPr="004752EA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752EA">
              <w:rPr>
                <w:b/>
                <w:bCs/>
              </w:rPr>
              <w:t>&lt;.001**</w:t>
            </w:r>
          </w:p>
        </w:tc>
        <w:tc>
          <w:tcPr>
            <w:tcW w:w="1192" w:type="dxa"/>
          </w:tcPr>
          <w:p w14:paraId="327858BD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260E2B">
              <w:t>-.004</w:t>
            </w:r>
          </w:p>
        </w:tc>
        <w:tc>
          <w:tcPr>
            <w:tcW w:w="1164" w:type="dxa"/>
          </w:tcPr>
          <w:p w14:paraId="4DF11B82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BC37D5">
              <w:t>-.717</w:t>
            </w:r>
          </w:p>
        </w:tc>
        <w:tc>
          <w:tcPr>
            <w:tcW w:w="1120" w:type="dxa"/>
          </w:tcPr>
          <w:p w14:paraId="35B923B1" w14:textId="77777777" w:rsidR="008D0E0F" w:rsidRPr="004752EA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752EA">
              <w:rPr>
                <w:b/>
                <w:bCs/>
              </w:rPr>
              <w:t>&lt;.001**</w:t>
            </w:r>
          </w:p>
        </w:tc>
      </w:tr>
      <w:tr w:rsidR="008D0E0F" w14:paraId="04F3736F" w14:textId="77777777" w:rsidTr="00CE19F4">
        <w:tc>
          <w:tcPr>
            <w:tcW w:w="1477" w:type="dxa"/>
            <w:vAlign w:val="center"/>
          </w:tcPr>
          <w:p w14:paraId="4A2159C5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t>Sex</w:t>
            </w:r>
          </w:p>
        </w:tc>
        <w:tc>
          <w:tcPr>
            <w:tcW w:w="1273" w:type="dxa"/>
            <w:vAlign w:val="center"/>
          </w:tcPr>
          <w:p w14:paraId="7C7DA6EA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40" w:type="dxa"/>
            <w:vAlign w:val="center"/>
          </w:tcPr>
          <w:p w14:paraId="7B7962BA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081" w:type="dxa"/>
          </w:tcPr>
          <w:p w14:paraId="7ACD865B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92" w:type="dxa"/>
          </w:tcPr>
          <w:p w14:paraId="39A85CF3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260E2B">
              <w:t>-.023</w:t>
            </w:r>
          </w:p>
        </w:tc>
        <w:tc>
          <w:tcPr>
            <w:tcW w:w="1164" w:type="dxa"/>
          </w:tcPr>
          <w:p w14:paraId="0B02B4EA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BC37D5">
              <w:t>-.087</w:t>
            </w:r>
          </w:p>
        </w:tc>
        <w:tc>
          <w:tcPr>
            <w:tcW w:w="1120" w:type="dxa"/>
          </w:tcPr>
          <w:p w14:paraId="01E3384C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D152FA">
              <w:t>.275</w:t>
            </w:r>
          </w:p>
        </w:tc>
      </w:tr>
      <w:tr w:rsidR="008D0E0F" w14:paraId="6D30840E" w14:textId="77777777" w:rsidTr="00CE19F4">
        <w:tc>
          <w:tcPr>
            <w:tcW w:w="1477" w:type="dxa"/>
            <w:vAlign w:val="center"/>
          </w:tcPr>
          <w:p w14:paraId="0AA0292B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t>BMI</w:t>
            </w:r>
          </w:p>
        </w:tc>
        <w:tc>
          <w:tcPr>
            <w:tcW w:w="1273" w:type="dxa"/>
            <w:vAlign w:val="center"/>
          </w:tcPr>
          <w:p w14:paraId="3D5817CD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40" w:type="dxa"/>
            <w:vAlign w:val="center"/>
          </w:tcPr>
          <w:p w14:paraId="7795DF1A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081" w:type="dxa"/>
          </w:tcPr>
          <w:p w14:paraId="4B9CD444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92" w:type="dxa"/>
          </w:tcPr>
          <w:p w14:paraId="5A881D3A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260E2B">
              <w:t>-.002</w:t>
            </w:r>
          </w:p>
        </w:tc>
        <w:tc>
          <w:tcPr>
            <w:tcW w:w="1164" w:type="dxa"/>
          </w:tcPr>
          <w:p w14:paraId="32D622D2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BC37D5">
              <w:t>-.064</w:t>
            </w:r>
          </w:p>
        </w:tc>
        <w:tc>
          <w:tcPr>
            <w:tcW w:w="1120" w:type="dxa"/>
          </w:tcPr>
          <w:p w14:paraId="5C02A994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D152FA">
              <w:t>.455</w:t>
            </w:r>
          </w:p>
        </w:tc>
      </w:tr>
      <w:tr w:rsidR="008D0E0F" w14:paraId="249EAB4D" w14:textId="77777777" w:rsidTr="00CE19F4">
        <w:tc>
          <w:tcPr>
            <w:tcW w:w="1477" w:type="dxa"/>
            <w:vAlign w:val="center"/>
          </w:tcPr>
          <w:p w14:paraId="7946FF80" w14:textId="77777777" w:rsidR="008D0E0F" w:rsidRPr="005B2E38" w:rsidRDefault="008D0E0F" w:rsidP="00270B50">
            <w:pPr>
              <w:spacing w:before="0" w:after="0" w:line="240" w:lineRule="auto"/>
              <w:rPr>
                <w:vertAlign w:val="superscript"/>
              </w:rPr>
            </w:pPr>
            <w:r w:rsidRPr="005B2E38">
              <w:t>R</w:t>
            </w:r>
            <w:r w:rsidRPr="005B2E38">
              <w:rPr>
                <w:vertAlign w:val="superscript"/>
              </w:rPr>
              <w:t>2</w:t>
            </w:r>
          </w:p>
        </w:tc>
        <w:tc>
          <w:tcPr>
            <w:tcW w:w="2413" w:type="dxa"/>
            <w:gridSpan w:val="2"/>
            <w:vAlign w:val="center"/>
          </w:tcPr>
          <w:p w14:paraId="33C4B96D" w14:textId="77777777" w:rsidR="008D0E0F" w:rsidRDefault="008D0E0F" w:rsidP="00270B50">
            <w:pPr>
              <w:spacing w:before="0" w:after="0" w:line="240" w:lineRule="auto"/>
              <w:jc w:val="center"/>
            </w:pPr>
            <w:r>
              <w:t>.553</w:t>
            </w:r>
          </w:p>
        </w:tc>
        <w:tc>
          <w:tcPr>
            <w:tcW w:w="1081" w:type="dxa"/>
          </w:tcPr>
          <w:p w14:paraId="1D0A620B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2356" w:type="dxa"/>
            <w:gridSpan w:val="2"/>
            <w:vAlign w:val="center"/>
          </w:tcPr>
          <w:p w14:paraId="325FF280" w14:textId="77777777" w:rsidR="008D0E0F" w:rsidRDefault="008D0E0F" w:rsidP="00270B50">
            <w:pPr>
              <w:spacing w:before="0" w:after="0" w:line="240" w:lineRule="auto"/>
              <w:jc w:val="center"/>
            </w:pPr>
            <w:r>
              <w:t>.562</w:t>
            </w:r>
          </w:p>
        </w:tc>
        <w:tc>
          <w:tcPr>
            <w:tcW w:w="1120" w:type="dxa"/>
          </w:tcPr>
          <w:p w14:paraId="25E6DC50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</w:tr>
      <w:tr w:rsidR="008D0E0F" w:rsidRPr="00183C7C" w14:paraId="27C8B04D" w14:textId="77777777" w:rsidTr="00CE19F4">
        <w:tc>
          <w:tcPr>
            <w:tcW w:w="1477" w:type="dxa"/>
            <w:tcBorders>
              <w:bottom w:val="single" w:sz="4" w:space="0" w:color="auto"/>
            </w:tcBorders>
            <w:vAlign w:val="center"/>
          </w:tcPr>
          <w:p w14:paraId="761E7253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sym w:font="Wingdings 3" w:char="F072"/>
            </w:r>
            <w:r w:rsidRPr="005B2E38">
              <w:t>R</w:t>
            </w:r>
            <w:r w:rsidRPr="005B2E38">
              <w:rPr>
                <w:vertAlign w:val="superscript"/>
              </w:rPr>
              <w:t>2</w:t>
            </w:r>
          </w:p>
        </w:tc>
        <w:tc>
          <w:tcPr>
            <w:tcW w:w="2413" w:type="dxa"/>
            <w:gridSpan w:val="2"/>
            <w:tcBorders>
              <w:bottom w:val="single" w:sz="4" w:space="0" w:color="auto"/>
            </w:tcBorders>
            <w:vAlign w:val="center"/>
          </w:tcPr>
          <w:p w14:paraId="0914D3B1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7F09D263" w14:textId="77777777" w:rsidR="008D0E0F" w:rsidRPr="00183C7C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2356" w:type="dxa"/>
            <w:gridSpan w:val="2"/>
            <w:tcBorders>
              <w:bottom w:val="single" w:sz="4" w:space="0" w:color="auto"/>
            </w:tcBorders>
            <w:vAlign w:val="center"/>
          </w:tcPr>
          <w:p w14:paraId="36D91CCC" w14:textId="77777777" w:rsidR="008D0E0F" w:rsidRDefault="008D0E0F" w:rsidP="00270B50">
            <w:pPr>
              <w:spacing w:before="0" w:after="0" w:line="240" w:lineRule="auto"/>
              <w:jc w:val="center"/>
            </w:pPr>
            <w:r>
              <w:t>.009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42328943" w14:textId="77777777" w:rsidR="008D0E0F" w:rsidRPr="00183C7C" w:rsidRDefault="008D0E0F" w:rsidP="00270B50">
            <w:pPr>
              <w:spacing w:before="0" w:after="0" w:line="240" w:lineRule="auto"/>
              <w:jc w:val="center"/>
            </w:pPr>
            <w:r>
              <w:t>.455</w:t>
            </w:r>
          </w:p>
        </w:tc>
      </w:tr>
      <w:tr w:rsidR="008D0E0F" w:rsidRPr="00E97A52" w14:paraId="33803CC3" w14:textId="77777777" w:rsidTr="00CE19F4">
        <w:tc>
          <w:tcPr>
            <w:tcW w:w="14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202F18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6970" w:type="dxa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2BBA39B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mitendinosus</w:t>
            </w:r>
          </w:p>
        </w:tc>
      </w:tr>
      <w:tr w:rsidR="008D0E0F" w:rsidRPr="00E97A52" w14:paraId="596C6BDF" w14:textId="77777777" w:rsidTr="00CE19F4">
        <w:tc>
          <w:tcPr>
            <w:tcW w:w="1477" w:type="dxa"/>
            <w:vAlign w:val="center"/>
          </w:tcPr>
          <w:p w14:paraId="59A7DB4E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34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530B5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el 1</w:t>
            </w:r>
          </w:p>
        </w:tc>
        <w:tc>
          <w:tcPr>
            <w:tcW w:w="34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A3C69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el 2</w:t>
            </w:r>
          </w:p>
        </w:tc>
      </w:tr>
      <w:tr w:rsidR="008D0E0F" w:rsidRPr="00E97A52" w14:paraId="42638139" w14:textId="77777777" w:rsidTr="00CE19F4">
        <w:tc>
          <w:tcPr>
            <w:tcW w:w="1477" w:type="dxa"/>
            <w:tcBorders>
              <w:bottom w:val="single" w:sz="4" w:space="0" w:color="auto"/>
            </w:tcBorders>
            <w:vAlign w:val="center"/>
          </w:tcPr>
          <w:p w14:paraId="2F734126" w14:textId="77777777" w:rsidR="008D0E0F" w:rsidRPr="00366C04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366C04">
              <w:rPr>
                <w:b/>
                <w:bCs/>
              </w:rPr>
              <w:t>Variabl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7214C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E97A52">
              <w:rPr>
                <w:b/>
                <w:bCs/>
              </w:rPr>
              <w:t>B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5604A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E97A52">
              <w:rPr>
                <w:b/>
                <w:bCs/>
              </w:rPr>
              <w:t>β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05ABBE25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g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A3AF4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E97A52">
              <w:rPr>
                <w:b/>
                <w:bCs/>
              </w:rPr>
              <w:t>B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46E3F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E97A52">
              <w:rPr>
                <w:b/>
                <w:bCs/>
              </w:rPr>
              <w:t>β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302624EE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g.</w:t>
            </w:r>
          </w:p>
        </w:tc>
      </w:tr>
      <w:tr w:rsidR="008D0E0F" w14:paraId="7C36258A" w14:textId="77777777" w:rsidTr="00CE19F4">
        <w:tc>
          <w:tcPr>
            <w:tcW w:w="1477" w:type="dxa"/>
            <w:tcBorders>
              <w:top w:val="single" w:sz="4" w:space="0" w:color="auto"/>
            </w:tcBorders>
            <w:vAlign w:val="center"/>
          </w:tcPr>
          <w:p w14:paraId="7E613B79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t>Constant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73339401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2F3D77">
              <w:t>.672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1CC1DEBB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548A62DB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5BFF4ADE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F21DBB">
              <w:t>.682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6BE80249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3EAC89FB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</w:tr>
      <w:tr w:rsidR="008D0E0F" w14:paraId="502DC928" w14:textId="77777777" w:rsidTr="00CE19F4">
        <w:tc>
          <w:tcPr>
            <w:tcW w:w="1477" w:type="dxa"/>
            <w:vAlign w:val="center"/>
          </w:tcPr>
          <w:p w14:paraId="444B2AA6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t>Age</w:t>
            </w:r>
          </w:p>
        </w:tc>
        <w:tc>
          <w:tcPr>
            <w:tcW w:w="1273" w:type="dxa"/>
          </w:tcPr>
          <w:p w14:paraId="12B0048A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2F3D77">
              <w:t>-.004</w:t>
            </w:r>
          </w:p>
        </w:tc>
        <w:tc>
          <w:tcPr>
            <w:tcW w:w="1140" w:type="dxa"/>
            <w:vAlign w:val="center"/>
          </w:tcPr>
          <w:p w14:paraId="05AADAA2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035B59">
              <w:t>-.778</w:t>
            </w:r>
          </w:p>
        </w:tc>
        <w:tc>
          <w:tcPr>
            <w:tcW w:w="1081" w:type="dxa"/>
          </w:tcPr>
          <w:p w14:paraId="06922AAF" w14:textId="77777777" w:rsidR="008D0E0F" w:rsidRPr="004752EA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752EA">
              <w:rPr>
                <w:b/>
                <w:bCs/>
              </w:rPr>
              <w:t>&lt;.001**</w:t>
            </w:r>
          </w:p>
        </w:tc>
        <w:tc>
          <w:tcPr>
            <w:tcW w:w="1192" w:type="dxa"/>
          </w:tcPr>
          <w:p w14:paraId="307C2709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F21DBB">
              <w:t>-.004</w:t>
            </w:r>
          </w:p>
        </w:tc>
        <w:tc>
          <w:tcPr>
            <w:tcW w:w="1164" w:type="dxa"/>
          </w:tcPr>
          <w:p w14:paraId="25F2453C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EA5B7E">
              <w:t>-.768</w:t>
            </w:r>
          </w:p>
        </w:tc>
        <w:tc>
          <w:tcPr>
            <w:tcW w:w="1120" w:type="dxa"/>
          </w:tcPr>
          <w:p w14:paraId="5A56D4C7" w14:textId="77777777" w:rsidR="008D0E0F" w:rsidRPr="004752EA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752EA">
              <w:rPr>
                <w:b/>
                <w:bCs/>
              </w:rPr>
              <w:t>&lt;.001**</w:t>
            </w:r>
          </w:p>
        </w:tc>
      </w:tr>
      <w:tr w:rsidR="008D0E0F" w14:paraId="17AD98E5" w14:textId="77777777" w:rsidTr="00CE19F4">
        <w:tc>
          <w:tcPr>
            <w:tcW w:w="1477" w:type="dxa"/>
            <w:vAlign w:val="center"/>
          </w:tcPr>
          <w:p w14:paraId="078AEED5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t>Sex</w:t>
            </w:r>
          </w:p>
        </w:tc>
        <w:tc>
          <w:tcPr>
            <w:tcW w:w="1273" w:type="dxa"/>
            <w:vAlign w:val="center"/>
          </w:tcPr>
          <w:p w14:paraId="77F9190C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40" w:type="dxa"/>
            <w:vAlign w:val="center"/>
          </w:tcPr>
          <w:p w14:paraId="2A42DFFD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081" w:type="dxa"/>
          </w:tcPr>
          <w:p w14:paraId="6297C5D9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92" w:type="dxa"/>
          </w:tcPr>
          <w:p w14:paraId="738E06F9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F21DBB">
              <w:t>.005</w:t>
            </w:r>
          </w:p>
        </w:tc>
        <w:tc>
          <w:tcPr>
            <w:tcW w:w="1164" w:type="dxa"/>
          </w:tcPr>
          <w:p w14:paraId="2AAE62F0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EA5B7E">
              <w:t>.019</w:t>
            </w:r>
          </w:p>
        </w:tc>
        <w:tc>
          <w:tcPr>
            <w:tcW w:w="1120" w:type="dxa"/>
          </w:tcPr>
          <w:p w14:paraId="7F165AFD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E36AB2">
              <w:t>.803</w:t>
            </w:r>
          </w:p>
        </w:tc>
      </w:tr>
      <w:tr w:rsidR="008D0E0F" w14:paraId="7E82A0ED" w14:textId="77777777" w:rsidTr="00CE19F4">
        <w:tc>
          <w:tcPr>
            <w:tcW w:w="1477" w:type="dxa"/>
            <w:vAlign w:val="center"/>
          </w:tcPr>
          <w:p w14:paraId="79CF3BC4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t>BMI</w:t>
            </w:r>
          </w:p>
        </w:tc>
        <w:tc>
          <w:tcPr>
            <w:tcW w:w="1273" w:type="dxa"/>
            <w:vAlign w:val="center"/>
          </w:tcPr>
          <w:p w14:paraId="1E34BF59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40" w:type="dxa"/>
            <w:vAlign w:val="center"/>
          </w:tcPr>
          <w:p w14:paraId="689D7798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081" w:type="dxa"/>
          </w:tcPr>
          <w:p w14:paraId="7C02003F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92" w:type="dxa"/>
          </w:tcPr>
          <w:p w14:paraId="73D05EA7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F21DBB">
              <w:t>-.001</w:t>
            </w:r>
          </w:p>
        </w:tc>
        <w:tc>
          <w:tcPr>
            <w:tcW w:w="1164" w:type="dxa"/>
          </w:tcPr>
          <w:p w14:paraId="1BCC30EB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EA5B7E">
              <w:t>-.031</w:t>
            </w:r>
          </w:p>
        </w:tc>
        <w:tc>
          <w:tcPr>
            <w:tcW w:w="1120" w:type="dxa"/>
          </w:tcPr>
          <w:p w14:paraId="037D71C7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E36AB2">
              <w:t>.707</w:t>
            </w:r>
          </w:p>
        </w:tc>
      </w:tr>
      <w:tr w:rsidR="008D0E0F" w14:paraId="42713210" w14:textId="77777777" w:rsidTr="00CE19F4">
        <w:tc>
          <w:tcPr>
            <w:tcW w:w="1477" w:type="dxa"/>
            <w:vAlign w:val="center"/>
          </w:tcPr>
          <w:p w14:paraId="7464A8CB" w14:textId="77777777" w:rsidR="008D0E0F" w:rsidRPr="005B2E38" w:rsidRDefault="008D0E0F" w:rsidP="00270B50">
            <w:pPr>
              <w:spacing w:before="0" w:after="0" w:line="240" w:lineRule="auto"/>
              <w:rPr>
                <w:vertAlign w:val="superscript"/>
              </w:rPr>
            </w:pPr>
            <w:r w:rsidRPr="005B2E38">
              <w:t>R</w:t>
            </w:r>
            <w:r w:rsidRPr="005B2E38">
              <w:rPr>
                <w:vertAlign w:val="superscript"/>
              </w:rPr>
              <w:t>2</w:t>
            </w:r>
          </w:p>
        </w:tc>
        <w:tc>
          <w:tcPr>
            <w:tcW w:w="2413" w:type="dxa"/>
            <w:gridSpan w:val="2"/>
            <w:vAlign w:val="center"/>
          </w:tcPr>
          <w:p w14:paraId="54AC67F5" w14:textId="77777777" w:rsidR="008D0E0F" w:rsidRDefault="008D0E0F" w:rsidP="00270B50">
            <w:pPr>
              <w:spacing w:before="0" w:after="0" w:line="240" w:lineRule="auto"/>
              <w:jc w:val="center"/>
            </w:pPr>
            <w:r>
              <w:t>.606</w:t>
            </w:r>
          </w:p>
        </w:tc>
        <w:tc>
          <w:tcPr>
            <w:tcW w:w="1081" w:type="dxa"/>
          </w:tcPr>
          <w:p w14:paraId="751D17B7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2356" w:type="dxa"/>
            <w:gridSpan w:val="2"/>
            <w:vAlign w:val="center"/>
          </w:tcPr>
          <w:p w14:paraId="7823AF07" w14:textId="77777777" w:rsidR="008D0E0F" w:rsidRDefault="008D0E0F" w:rsidP="00270B50">
            <w:pPr>
              <w:spacing w:before="0" w:after="0" w:line="240" w:lineRule="auto"/>
              <w:jc w:val="center"/>
            </w:pPr>
            <w:r>
              <w:t>.607</w:t>
            </w:r>
          </w:p>
        </w:tc>
        <w:tc>
          <w:tcPr>
            <w:tcW w:w="1120" w:type="dxa"/>
          </w:tcPr>
          <w:p w14:paraId="0BFEA0F3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</w:tr>
      <w:tr w:rsidR="008D0E0F" w:rsidRPr="00183C7C" w14:paraId="0BAEC800" w14:textId="77777777" w:rsidTr="00CE19F4">
        <w:tc>
          <w:tcPr>
            <w:tcW w:w="1477" w:type="dxa"/>
            <w:tcBorders>
              <w:bottom w:val="single" w:sz="4" w:space="0" w:color="auto"/>
            </w:tcBorders>
            <w:vAlign w:val="center"/>
          </w:tcPr>
          <w:p w14:paraId="0B9A7AF7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sym w:font="Wingdings 3" w:char="F072"/>
            </w:r>
            <w:r w:rsidRPr="005B2E38">
              <w:t>R</w:t>
            </w:r>
            <w:r w:rsidRPr="005B2E38">
              <w:rPr>
                <w:vertAlign w:val="superscript"/>
              </w:rPr>
              <w:t>2</w:t>
            </w:r>
          </w:p>
        </w:tc>
        <w:tc>
          <w:tcPr>
            <w:tcW w:w="2413" w:type="dxa"/>
            <w:gridSpan w:val="2"/>
            <w:tcBorders>
              <w:bottom w:val="single" w:sz="4" w:space="0" w:color="auto"/>
            </w:tcBorders>
            <w:vAlign w:val="center"/>
          </w:tcPr>
          <w:p w14:paraId="406BFF77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0A3458BE" w14:textId="77777777" w:rsidR="008D0E0F" w:rsidRPr="00183C7C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2356" w:type="dxa"/>
            <w:gridSpan w:val="2"/>
            <w:tcBorders>
              <w:bottom w:val="single" w:sz="4" w:space="0" w:color="auto"/>
            </w:tcBorders>
            <w:vAlign w:val="center"/>
          </w:tcPr>
          <w:p w14:paraId="153D22B4" w14:textId="77777777" w:rsidR="008D0E0F" w:rsidRDefault="008D0E0F" w:rsidP="00270B50">
            <w:pPr>
              <w:spacing w:before="0" w:after="0" w:line="240" w:lineRule="auto"/>
              <w:jc w:val="center"/>
            </w:pPr>
            <w:r>
              <w:t>.001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65691746" w14:textId="77777777" w:rsidR="008D0E0F" w:rsidRPr="00183C7C" w:rsidRDefault="008D0E0F" w:rsidP="00270B50">
            <w:pPr>
              <w:spacing w:before="0" w:after="0" w:line="240" w:lineRule="auto"/>
              <w:jc w:val="center"/>
            </w:pPr>
            <w:r>
              <w:t>.707</w:t>
            </w:r>
          </w:p>
        </w:tc>
      </w:tr>
      <w:tr w:rsidR="008D0E0F" w:rsidRPr="00E97A52" w14:paraId="732E79BF" w14:textId="77777777" w:rsidTr="00CE19F4">
        <w:tc>
          <w:tcPr>
            <w:tcW w:w="14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3B6D3C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6970" w:type="dxa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1DA6A58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mimembranosus</w:t>
            </w:r>
          </w:p>
        </w:tc>
      </w:tr>
      <w:tr w:rsidR="008D0E0F" w:rsidRPr="00E97A52" w14:paraId="5DD065A8" w14:textId="77777777" w:rsidTr="00CE19F4">
        <w:tc>
          <w:tcPr>
            <w:tcW w:w="1477" w:type="dxa"/>
            <w:vAlign w:val="center"/>
          </w:tcPr>
          <w:p w14:paraId="5901950A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34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F75D4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el 1</w:t>
            </w:r>
          </w:p>
        </w:tc>
        <w:tc>
          <w:tcPr>
            <w:tcW w:w="34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80DA6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del 2</w:t>
            </w:r>
          </w:p>
        </w:tc>
      </w:tr>
      <w:tr w:rsidR="008D0E0F" w:rsidRPr="00E97A52" w14:paraId="30D5D316" w14:textId="77777777" w:rsidTr="00CE19F4">
        <w:tc>
          <w:tcPr>
            <w:tcW w:w="1477" w:type="dxa"/>
            <w:tcBorders>
              <w:bottom w:val="single" w:sz="4" w:space="0" w:color="auto"/>
            </w:tcBorders>
            <w:vAlign w:val="center"/>
          </w:tcPr>
          <w:p w14:paraId="1ED8BB65" w14:textId="77777777" w:rsidR="008D0E0F" w:rsidRPr="00366C04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366C04">
              <w:rPr>
                <w:b/>
                <w:bCs/>
              </w:rPr>
              <w:t>Variable</w:t>
            </w:r>
            <w:bookmarkStart w:id="0" w:name="_GoBack"/>
            <w:bookmarkEnd w:id="0"/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9D19A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E97A52">
              <w:rPr>
                <w:b/>
                <w:bCs/>
              </w:rPr>
              <w:t>B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AFED3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E97A52">
              <w:rPr>
                <w:b/>
                <w:bCs/>
              </w:rPr>
              <w:t>β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5BDEC47C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g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4AF1A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E97A52">
              <w:rPr>
                <w:b/>
                <w:bCs/>
              </w:rPr>
              <w:t>B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E3B0E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E97A52">
              <w:rPr>
                <w:b/>
                <w:bCs/>
              </w:rPr>
              <w:t>β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180C7449" w14:textId="77777777" w:rsidR="008D0E0F" w:rsidRPr="00E97A52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g.</w:t>
            </w:r>
          </w:p>
        </w:tc>
      </w:tr>
      <w:tr w:rsidR="008D0E0F" w14:paraId="42098A4F" w14:textId="77777777" w:rsidTr="00CE19F4">
        <w:tc>
          <w:tcPr>
            <w:tcW w:w="1477" w:type="dxa"/>
            <w:tcBorders>
              <w:top w:val="single" w:sz="4" w:space="0" w:color="auto"/>
            </w:tcBorders>
            <w:vAlign w:val="center"/>
          </w:tcPr>
          <w:p w14:paraId="160FC02C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t>Constant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754C0EE7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186200">
              <w:t>.749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01E4B998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3EB0B17E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1B960E3D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EA2950">
              <w:t>.844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66ACEE02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1333B73E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</w:tr>
      <w:tr w:rsidR="008D0E0F" w14:paraId="73CD7F27" w14:textId="77777777" w:rsidTr="00CE19F4">
        <w:tc>
          <w:tcPr>
            <w:tcW w:w="1477" w:type="dxa"/>
            <w:vAlign w:val="center"/>
          </w:tcPr>
          <w:p w14:paraId="030BC8CD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t>Age</w:t>
            </w:r>
          </w:p>
        </w:tc>
        <w:tc>
          <w:tcPr>
            <w:tcW w:w="1273" w:type="dxa"/>
          </w:tcPr>
          <w:p w14:paraId="76231A9D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186200">
              <w:t>-.005</w:t>
            </w:r>
          </w:p>
        </w:tc>
        <w:tc>
          <w:tcPr>
            <w:tcW w:w="1140" w:type="dxa"/>
            <w:vAlign w:val="center"/>
          </w:tcPr>
          <w:p w14:paraId="3BC0F771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5C081A">
              <w:t>-.822</w:t>
            </w:r>
          </w:p>
        </w:tc>
        <w:tc>
          <w:tcPr>
            <w:tcW w:w="1081" w:type="dxa"/>
          </w:tcPr>
          <w:p w14:paraId="74E184F0" w14:textId="77777777" w:rsidR="008D0E0F" w:rsidRPr="004752EA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752EA">
              <w:rPr>
                <w:b/>
                <w:bCs/>
              </w:rPr>
              <w:t>&lt;.001**</w:t>
            </w:r>
          </w:p>
        </w:tc>
        <w:tc>
          <w:tcPr>
            <w:tcW w:w="1192" w:type="dxa"/>
          </w:tcPr>
          <w:p w14:paraId="0AB5D1B1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EA2950">
              <w:t>-.005</w:t>
            </w:r>
          </w:p>
        </w:tc>
        <w:tc>
          <w:tcPr>
            <w:tcW w:w="1164" w:type="dxa"/>
          </w:tcPr>
          <w:p w14:paraId="7C3A395B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2D68B3">
              <w:t>-.759</w:t>
            </w:r>
          </w:p>
        </w:tc>
        <w:tc>
          <w:tcPr>
            <w:tcW w:w="1120" w:type="dxa"/>
          </w:tcPr>
          <w:p w14:paraId="60B751E4" w14:textId="77777777" w:rsidR="008D0E0F" w:rsidRPr="004752EA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752EA">
              <w:rPr>
                <w:b/>
                <w:bCs/>
              </w:rPr>
              <w:t>&lt;.001**</w:t>
            </w:r>
          </w:p>
        </w:tc>
      </w:tr>
      <w:tr w:rsidR="008D0E0F" w14:paraId="6B159CE2" w14:textId="77777777" w:rsidTr="00CE19F4">
        <w:tc>
          <w:tcPr>
            <w:tcW w:w="1477" w:type="dxa"/>
            <w:vAlign w:val="center"/>
          </w:tcPr>
          <w:p w14:paraId="2D93E784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t>Sex</w:t>
            </w:r>
          </w:p>
        </w:tc>
        <w:tc>
          <w:tcPr>
            <w:tcW w:w="1273" w:type="dxa"/>
            <w:vAlign w:val="center"/>
          </w:tcPr>
          <w:p w14:paraId="1E257F9B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40" w:type="dxa"/>
            <w:vAlign w:val="center"/>
          </w:tcPr>
          <w:p w14:paraId="1F9D302E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081" w:type="dxa"/>
          </w:tcPr>
          <w:p w14:paraId="6C4E2A80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92" w:type="dxa"/>
          </w:tcPr>
          <w:p w14:paraId="0DC16FE2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EA2950">
              <w:t>-.005</w:t>
            </w:r>
          </w:p>
        </w:tc>
        <w:tc>
          <w:tcPr>
            <w:tcW w:w="1164" w:type="dxa"/>
          </w:tcPr>
          <w:p w14:paraId="50EDDC7C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2D68B3">
              <w:t>.087</w:t>
            </w:r>
          </w:p>
        </w:tc>
        <w:tc>
          <w:tcPr>
            <w:tcW w:w="1120" w:type="dxa"/>
          </w:tcPr>
          <w:p w14:paraId="50306167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703A3F">
              <w:t>.186</w:t>
            </w:r>
          </w:p>
        </w:tc>
      </w:tr>
      <w:tr w:rsidR="008D0E0F" w14:paraId="5864FAE0" w14:textId="77777777" w:rsidTr="00CE19F4">
        <w:tc>
          <w:tcPr>
            <w:tcW w:w="1477" w:type="dxa"/>
            <w:vAlign w:val="center"/>
          </w:tcPr>
          <w:p w14:paraId="37307C98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t>BMI</w:t>
            </w:r>
          </w:p>
        </w:tc>
        <w:tc>
          <w:tcPr>
            <w:tcW w:w="1273" w:type="dxa"/>
            <w:vAlign w:val="center"/>
          </w:tcPr>
          <w:p w14:paraId="5A289BAC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40" w:type="dxa"/>
            <w:vAlign w:val="center"/>
          </w:tcPr>
          <w:p w14:paraId="62E9081F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081" w:type="dxa"/>
          </w:tcPr>
          <w:p w14:paraId="20E98A05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192" w:type="dxa"/>
          </w:tcPr>
          <w:p w14:paraId="3A60A5DA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EA2950">
              <w:t>.026</w:t>
            </w:r>
          </w:p>
        </w:tc>
        <w:tc>
          <w:tcPr>
            <w:tcW w:w="1164" w:type="dxa"/>
          </w:tcPr>
          <w:p w14:paraId="28C77357" w14:textId="77777777" w:rsidR="008D0E0F" w:rsidRDefault="008D0E0F" w:rsidP="00270B50">
            <w:pPr>
              <w:spacing w:before="0" w:after="0" w:line="240" w:lineRule="auto"/>
              <w:jc w:val="center"/>
            </w:pPr>
            <w:r w:rsidRPr="002D68B3">
              <w:t>-.161</w:t>
            </w:r>
          </w:p>
        </w:tc>
        <w:tc>
          <w:tcPr>
            <w:tcW w:w="1120" w:type="dxa"/>
          </w:tcPr>
          <w:p w14:paraId="06A08D9A" w14:textId="77777777" w:rsidR="008D0E0F" w:rsidRPr="004752EA" w:rsidRDefault="008D0E0F" w:rsidP="00270B50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752EA">
              <w:rPr>
                <w:b/>
                <w:bCs/>
              </w:rPr>
              <w:t>.025*</w:t>
            </w:r>
          </w:p>
        </w:tc>
      </w:tr>
      <w:tr w:rsidR="008D0E0F" w14:paraId="1227273D" w14:textId="77777777" w:rsidTr="00CE19F4">
        <w:tc>
          <w:tcPr>
            <w:tcW w:w="1477" w:type="dxa"/>
            <w:vAlign w:val="center"/>
          </w:tcPr>
          <w:p w14:paraId="34F94A7A" w14:textId="77777777" w:rsidR="008D0E0F" w:rsidRPr="005B2E38" w:rsidRDefault="008D0E0F" w:rsidP="00270B50">
            <w:pPr>
              <w:spacing w:before="0" w:after="0" w:line="240" w:lineRule="auto"/>
              <w:rPr>
                <w:vertAlign w:val="superscript"/>
              </w:rPr>
            </w:pPr>
            <w:r w:rsidRPr="005B2E38">
              <w:t>R</w:t>
            </w:r>
            <w:r w:rsidRPr="005B2E38">
              <w:rPr>
                <w:vertAlign w:val="superscript"/>
              </w:rPr>
              <w:t>2</w:t>
            </w:r>
          </w:p>
        </w:tc>
        <w:tc>
          <w:tcPr>
            <w:tcW w:w="2413" w:type="dxa"/>
            <w:gridSpan w:val="2"/>
            <w:vAlign w:val="center"/>
          </w:tcPr>
          <w:p w14:paraId="5AAB01C3" w14:textId="77777777" w:rsidR="008D0E0F" w:rsidRDefault="008D0E0F" w:rsidP="00270B50">
            <w:pPr>
              <w:spacing w:before="0" w:after="0" w:line="240" w:lineRule="auto"/>
              <w:jc w:val="center"/>
            </w:pPr>
            <w:r>
              <w:t>.675</w:t>
            </w:r>
          </w:p>
        </w:tc>
        <w:tc>
          <w:tcPr>
            <w:tcW w:w="1081" w:type="dxa"/>
          </w:tcPr>
          <w:p w14:paraId="6D6F6EB4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2356" w:type="dxa"/>
            <w:gridSpan w:val="2"/>
            <w:vAlign w:val="center"/>
          </w:tcPr>
          <w:p w14:paraId="66F6D990" w14:textId="77777777" w:rsidR="008D0E0F" w:rsidRDefault="008D0E0F" w:rsidP="00270B50">
            <w:pPr>
              <w:spacing w:before="0" w:after="0" w:line="240" w:lineRule="auto"/>
              <w:jc w:val="center"/>
            </w:pPr>
            <w:r>
              <w:t>.701</w:t>
            </w:r>
          </w:p>
        </w:tc>
        <w:tc>
          <w:tcPr>
            <w:tcW w:w="1120" w:type="dxa"/>
          </w:tcPr>
          <w:p w14:paraId="270551FD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</w:tr>
      <w:tr w:rsidR="008D0E0F" w:rsidRPr="00183C7C" w14:paraId="4C2873D0" w14:textId="77777777" w:rsidTr="00CE19F4">
        <w:tc>
          <w:tcPr>
            <w:tcW w:w="1477" w:type="dxa"/>
            <w:tcBorders>
              <w:bottom w:val="single" w:sz="4" w:space="0" w:color="auto"/>
            </w:tcBorders>
            <w:vAlign w:val="center"/>
          </w:tcPr>
          <w:p w14:paraId="0318F7DA" w14:textId="77777777" w:rsidR="008D0E0F" w:rsidRPr="005B2E38" w:rsidRDefault="008D0E0F" w:rsidP="00270B50">
            <w:pPr>
              <w:spacing w:before="0" w:after="0" w:line="240" w:lineRule="auto"/>
            </w:pPr>
            <w:r w:rsidRPr="005B2E38">
              <w:sym w:font="Wingdings 3" w:char="F072"/>
            </w:r>
            <w:r w:rsidRPr="005B2E38">
              <w:t>R</w:t>
            </w:r>
            <w:r w:rsidRPr="005B2E38">
              <w:rPr>
                <w:vertAlign w:val="superscript"/>
              </w:rPr>
              <w:t>2</w:t>
            </w:r>
          </w:p>
        </w:tc>
        <w:tc>
          <w:tcPr>
            <w:tcW w:w="2413" w:type="dxa"/>
            <w:gridSpan w:val="2"/>
            <w:tcBorders>
              <w:bottom w:val="single" w:sz="4" w:space="0" w:color="auto"/>
            </w:tcBorders>
            <w:vAlign w:val="center"/>
          </w:tcPr>
          <w:p w14:paraId="6FE90B82" w14:textId="77777777" w:rsidR="008D0E0F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5A6B659A" w14:textId="77777777" w:rsidR="008D0E0F" w:rsidRPr="00183C7C" w:rsidRDefault="008D0E0F" w:rsidP="00270B50">
            <w:pPr>
              <w:spacing w:before="0" w:after="0" w:line="240" w:lineRule="auto"/>
              <w:jc w:val="center"/>
            </w:pPr>
          </w:p>
        </w:tc>
        <w:tc>
          <w:tcPr>
            <w:tcW w:w="2356" w:type="dxa"/>
            <w:gridSpan w:val="2"/>
            <w:tcBorders>
              <w:bottom w:val="single" w:sz="4" w:space="0" w:color="auto"/>
            </w:tcBorders>
            <w:vAlign w:val="center"/>
          </w:tcPr>
          <w:p w14:paraId="65259A96" w14:textId="77777777" w:rsidR="008D0E0F" w:rsidRDefault="008D0E0F" w:rsidP="00270B50">
            <w:pPr>
              <w:spacing w:before="0" w:after="0" w:line="240" w:lineRule="auto"/>
              <w:jc w:val="center"/>
            </w:pPr>
            <w:r>
              <w:t>.026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6EA85DEE" w14:textId="77777777" w:rsidR="008D0E0F" w:rsidRPr="00183C7C" w:rsidRDefault="008D0E0F" w:rsidP="00270B50">
            <w:pPr>
              <w:spacing w:before="0" w:after="0" w:line="240" w:lineRule="auto"/>
              <w:jc w:val="center"/>
            </w:pPr>
            <w:r>
              <w:t>.052</w:t>
            </w:r>
          </w:p>
        </w:tc>
      </w:tr>
    </w:tbl>
    <w:p w14:paraId="3B388F38" w14:textId="46EFD23F" w:rsidR="00290BEB" w:rsidRPr="00290BEB" w:rsidRDefault="008D0E0F" w:rsidP="00167645">
      <w:pPr>
        <w:pStyle w:val="Footnotes"/>
        <w:rPr>
          <w:b/>
          <w:bCs/>
          <w:sz w:val="28"/>
          <w:szCs w:val="21"/>
        </w:rPr>
      </w:pPr>
      <w:r>
        <w:t xml:space="preserve">B= unstandardized coefficient. </w:t>
      </w:r>
      <w:r w:rsidRPr="00C87536">
        <w:t>β</w:t>
      </w:r>
      <w:r>
        <w:t xml:space="preserve">=standardised coefficient. </w:t>
      </w:r>
      <w:r w:rsidRPr="0079527C">
        <w:t>R</w:t>
      </w:r>
      <w:r w:rsidRPr="0079527C">
        <w:rPr>
          <w:vertAlign w:val="superscript"/>
        </w:rPr>
        <w:t>2</w:t>
      </w:r>
      <w:r>
        <w:t xml:space="preserve">= coefficient of determination. </w:t>
      </w:r>
      <w:r w:rsidRPr="00B575D2">
        <w:t>*</w:t>
      </w:r>
      <w:r w:rsidRPr="0079527C">
        <w:rPr>
          <w:i/>
          <w:iCs/>
        </w:rPr>
        <w:t>p</w:t>
      </w:r>
      <w:r w:rsidRPr="00B575D2">
        <w:t xml:space="preserve"> &lt; </w:t>
      </w:r>
      <w:r>
        <w:t>0</w:t>
      </w:r>
      <w:r w:rsidRPr="00B575D2">
        <w:t>.05. **</w:t>
      </w:r>
      <w:r w:rsidRPr="0079527C">
        <w:rPr>
          <w:i/>
          <w:iCs/>
        </w:rPr>
        <w:t>p</w:t>
      </w:r>
      <w:r w:rsidRPr="00B575D2">
        <w:t xml:space="preserve"> &lt; </w:t>
      </w:r>
      <w:r>
        <w:t>0</w:t>
      </w:r>
      <w:r w:rsidRPr="00B575D2">
        <w:t>.01.</w:t>
      </w:r>
    </w:p>
    <w:p w14:paraId="7ACD981D" w14:textId="23D8F1B8" w:rsidR="00290BEB" w:rsidRPr="00056EA3" w:rsidRDefault="00CE19F4" w:rsidP="00290BEB">
      <w:r>
        <w:fldChar w:fldCharType="begin"/>
      </w:r>
      <w:r>
        <w:instrText xml:space="preserve"> ADDIN </w:instrText>
      </w:r>
      <w:r>
        <w:fldChar w:fldCharType="end"/>
      </w:r>
    </w:p>
    <w:sectPr w:rsidR="00290BEB" w:rsidRPr="00056EA3" w:rsidSect="0045560A">
      <w:headerReference w:type="even" r:id="rId9"/>
      <w:headerReference w:type="default" r:id="rId10"/>
      <w:footerReference w:type="even" r:id="rId11"/>
      <w:footerReference w:type="default" r:id="rId12"/>
      <w:footnotePr>
        <w:numRestart w:val="eachSect"/>
      </w:footnotePr>
      <w:pgSz w:w="11906" w:h="16838"/>
      <w:pgMar w:top="1304" w:right="1191" w:bottom="1191" w:left="226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345C32" w14:textId="77777777" w:rsidR="007636C8" w:rsidRDefault="007636C8">
      <w:r>
        <w:separator/>
      </w:r>
    </w:p>
  </w:endnote>
  <w:endnote w:type="continuationSeparator" w:id="0">
    <w:p w14:paraId="2EF7152A" w14:textId="77777777" w:rsidR="007636C8" w:rsidRDefault="007636C8">
      <w:r>
        <w:continuationSeparator/>
      </w:r>
    </w:p>
  </w:endnote>
  <w:endnote w:type="continuationNotice" w:id="1">
    <w:p w14:paraId="391E3724" w14:textId="77777777" w:rsidR="007636C8" w:rsidRDefault="007636C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Wingdings 3">
    <w:panose1 w:val="050401020108070707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60100682"/>
      <w:docPartObj>
        <w:docPartGallery w:val="Page Numbers (Bottom of Page)"/>
        <w:docPartUnique/>
      </w:docPartObj>
    </w:sdtPr>
    <w:sdtContent>
      <w:p w14:paraId="7CEB4930" w14:textId="3293359E" w:rsidR="001004FC" w:rsidRDefault="001004FC" w:rsidP="00816A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549BD6" w14:textId="77777777" w:rsidR="001004FC" w:rsidRDefault="001004FC" w:rsidP="001004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36548661"/>
      <w:docPartObj>
        <w:docPartGallery w:val="Page Numbers (Bottom of Page)"/>
        <w:docPartUnique/>
      </w:docPartObj>
    </w:sdtPr>
    <w:sdtContent>
      <w:p w14:paraId="119DE3E8" w14:textId="4965873A" w:rsidR="001004FC" w:rsidRDefault="001004FC" w:rsidP="00816A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51DAF9" w14:textId="77777777" w:rsidR="000B4435" w:rsidRDefault="000B4435" w:rsidP="001004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A5D2A4" w14:textId="77777777" w:rsidR="007636C8" w:rsidRDefault="007636C8">
      <w:r>
        <w:separator/>
      </w:r>
    </w:p>
  </w:footnote>
  <w:footnote w:type="continuationSeparator" w:id="0">
    <w:p w14:paraId="4D7DDA41" w14:textId="77777777" w:rsidR="007636C8" w:rsidRDefault="007636C8">
      <w:r>
        <w:continuationSeparator/>
      </w:r>
    </w:p>
  </w:footnote>
  <w:footnote w:type="continuationNotice" w:id="1">
    <w:p w14:paraId="3659837A" w14:textId="77777777" w:rsidR="007636C8" w:rsidRDefault="007636C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3880143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F4C9432" w14:textId="682E315F" w:rsidR="000B4435" w:rsidRDefault="000B4435" w:rsidP="005F4C4A">
        <w:pPr>
          <w:pStyle w:val="Head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C165A1" w14:textId="77777777" w:rsidR="000B4435" w:rsidRDefault="000B443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E18A89" w14:textId="3C5CF8B5" w:rsidR="000B4435" w:rsidRDefault="00F03C4D" w:rsidP="00270B50">
    <w:pPr>
      <w:pStyle w:val="Header"/>
      <w:jc w:val="left"/>
    </w:pPr>
    <w:r>
      <w:t xml:space="preserve">Aging </w:t>
    </w:r>
    <w:r w:rsidR="00270B50">
      <w:t>Clinical and Experimental Research</w:t>
    </w:r>
    <w:r>
      <w:t xml:space="preserve"> </w:t>
    </w:r>
  </w:p>
  <w:p w14:paraId="788C78BE" w14:textId="77777777" w:rsidR="000B4435" w:rsidRPr="006F313D" w:rsidRDefault="000B4435" w:rsidP="006F313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7CE61CDC"/>
    <w:lvl w:ilvl="0">
      <w:start w:val="1"/>
      <w:numFmt w:val="bullet"/>
      <w:lvlText w:val=""/>
      <w:lvlJc w:val="left"/>
      <w:pPr>
        <w:tabs>
          <w:tab w:val="num" w:pos="284"/>
        </w:tabs>
        <w:ind w:left="284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1004"/>
        </w:tabs>
        <w:ind w:left="1364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724"/>
        </w:tabs>
        <w:ind w:left="2084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444"/>
        </w:tabs>
        <w:ind w:left="2804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3164"/>
        </w:tabs>
        <w:ind w:left="3524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884"/>
        </w:tabs>
        <w:ind w:left="4244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604"/>
        </w:tabs>
        <w:ind w:left="4964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324"/>
        </w:tabs>
        <w:ind w:left="5684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6044"/>
        </w:tabs>
        <w:ind w:left="6404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0B5074F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894E1B6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0FFCACE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4F4E0C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BAAE43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858557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E604B22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A1A6D70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B290EC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B56E2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3230A2"/>
    <w:multiLevelType w:val="hybridMultilevel"/>
    <w:tmpl w:val="014E504A"/>
    <w:lvl w:ilvl="0" w:tplc="08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12" w15:restartNumberingAfterBreak="0">
    <w:nsid w:val="06F77184"/>
    <w:multiLevelType w:val="hybridMultilevel"/>
    <w:tmpl w:val="39C463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ACE3AF9"/>
    <w:multiLevelType w:val="hybridMultilevel"/>
    <w:tmpl w:val="DAD4B50A"/>
    <w:lvl w:ilvl="0" w:tplc="80B064F0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0D498E"/>
    <w:multiLevelType w:val="hybridMultilevel"/>
    <w:tmpl w:val="201AE0FC"/>
    <w:lvl w:ilvl="0" w:tplc="A3F8DF30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BA11A2F"/>
    <w:multiLevelType w:val="hybridMultilevel"/>
    <w:tmpl w:val="0AA0E0D4"/>
    <w:lvl w:ilvl="0" w:tplc="8BE2C072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0F7497F"/>
    <w:multiLevelType w:val="multilevel"/>
    <w:tmpl w:val="00202A98"/>
    <w:lvl w:ilvl="0">
      <w:start w:val="1"/>
      <w:numFmt w:val="decimal"/>
      <w:suff w:val="space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upperLetter"/>
      <w:suff w:val="space"/>
      <w:lvlText w:val="Appendix 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6.%7.%8.%9"/>
      <w:lvlJc w:val="left"/>
      <w:pPr>
        <w:ind w:left="1584" w:hanging="1584"/>
      </w:pPr>
      <w:rPr>
        <w:rFonts w:hint="default"/>
      </w:rPr>
    </w:lvl>
  </w:abstractNum>
  <w:abstractNum w:abstractNumId="17" w15:restartNumberingAfterBreak="0">
    <w:nsid w:val="24131BB9"/>
    <w:multiLevelType w:val="hybridMultilevel"/>
    <w:tmpl w:val="9B8A6800"/>
    <w:lvl w:ilvl="0" w:tplc="08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18" w15:restartNumberingAfterBreak="0">
    <w:nsid w:val="27DF61D2"/>
    <w:multiLevelType w:val="hybridMultilevel"/>
    <w:tmpl w:val="36248AA0"/>
    <w:lvl w:ilvl="0" w:tplc="8BE2C072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BBE5143"/>
    <w:multiLevelType w:val="hybridMultilevel"/>
    <w:tmpl w:val="E39C6676"/>
    <w:lvl w:ilvl="0" w:tplc="0AB4E37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7355F0"/>
    <w:multiLevelType w:val="hybridMultilevel"/>
    <w:tmpl w:val="34305C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2842B59"/>
    <w:multiLevelType w:val="hybridMultilevel"/>
    <w:tmpl w:val="CC58DA4A"/>
    <w:lvl w:ilvl="0" w:tplc="0F547974">
      <w:start w:val="1"/>
      <w:numFmt w:val="lowerLetter"/>
      <w:lvlText w:val="%1-"/>
      <w:lvlJc w:val="left"/>
      <w:pPr>
        <w:ind w:left="90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24" w:hanging="360"/>
      </w:pPr>
    </w:lvl>
    <w:lvl w:ilvl="2" w:tplc="0809001B" w:tentative="1">
      <w:start w:val="1"/>
      <w:numFmt w:val="lowerRoman"/>
      <w:lvlText w:val="%3."/>
      <w:lvlJc w:val="right"/>
      <w:pPr>
        <w:ind w:left="2344" w:hanging="180"/>
      </w:pPr>
    </w:lvl>
    <w:lvl w:ilvl="3" w:tplc="0809000F" w:tentative="1">
      <w:start w:val="1"/>
      <w:numFmt w:val="decimal"/>
      <w:lvlText w:val="%4."/>
      <w:lvlJc w:val="left"/>
      <w:pPr>
        <w:ind w:left="3064" w:hanging="360"/>
      </w:pPr>
    </w:lvl>
    <w:lvl w:ilvl="4" w:tplc="08090019" w:tentative="1">
      <w:start w:val="1"/>
      <w:numFmt w:val="lowerLetter"/>
      <w:lvlText w:val="%5."/>
      <w:lvlJc w:val="left"/>
      <w:pPr>
        <w:ind w:left="3784" w:hanging="360"/>
      </w:pPr>
    </w:lvl>
    <w:lvl w:ilvl="5" w:tplc="0809001B" w:tentative="1">
      <w:start w:val="1"/>
      <w:numFmt w:val="lowerRoman"/>
      <w:lvlText w:val="%6."/>
      <w:lvlJc w:val="right"/>
      <w:pPr>
        <w:ind w:left="4504" w:hanging="180"/>
      </w:pPr>
    </w:lvl>
    <w:lvl w:ilvl="6" w:tplc="0809000F" w:tentative="1">
      <w:start w:val="1"/>
      <w:numFmt w:val="decimal"/>
      <w:lvlText w:val="%7."/>
      <w:lvlJc w:val="left"/>
      <w:pPr>
        <w:ind w:left="5224" w:hanging="360"/>
      </w:pPr>
    </w:lvl>
    <w:lvl w:ilvl="7" w:tplc="08090019" w:tentative="1">
      <w:start w:val="1"/>
      <w:numFmt w:val="lowerLetter"/>
      <w:lvlText w:val="%8."/>
      <w:lvlJc w:val="left"/>
      <w:pPr>
        <w:ind w:left="5944" w:hanging="360"/>
      </w:pPr>
    </w:lvl>
    <w:lvl w:ilvl="8" w:tplc="0809001B" w:tentative="1">
      <w:start w:val="1"/>
      <w:numFmt w:val="lowerRoman"/>
      <w:lvlText w:val="%9."/>
      <w:lvlJc w:val="right"/>
      <w:pPr>
        <w:ind w:left="6664" w:hanging="180"/>
      </w:pPr>
    </w:lvl>
  </w:abstractNum>
  <w:abstractNum w:abstractNumId="22" w15:restartNumberingAfterBreak="0">
    <w:nsid w:val="32B50909"/>
    <w:multiLevelType w:val="hybridMultilevel"/>
    <w:tmpl w:val="10B2E3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6AC243D"/>
    <w:multiLevelType w:val="hybridMultilevel"/>
    <w:tmpl w:val="F0347D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DDF5502"/>
    <w:multiLevelType w:val="hybridMultilevel"/>
    <w:tmpl w:val="A7283CD6"/>
    <w:lvl w:ilvl="0" w:tplc="A3F8DF30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2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4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6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8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0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2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4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63" w:hanging="360"/>
      </w:pPr>
      <w:rPr>
        <w:rFonts w:ascii="Wingdings" w:hAnsi="Wingdings" w:hint="default"/>
      </w:rPr>
    </w:lvl>
  </w:abstractNum>
  <w:abstractNum w:abstractNumId="25" w15:restartNumberingAfterBreak="0">
    <w:nsid w:val="445F2AF6"/>
    <w:multiLevelType w:val="hybridMultilevel"/>
    <w:tmpl w:val="9034ACCE"/>
    <w:lvl w:ilvl="0" w:tplc="08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26" w15:restartNumberingAfterBreak="0">
    <w:nsid w:val="4B500348"/>
    <w:multiLevelType w:val="hybridMultilevel"/>
    <w:tmpl w:val="36248AA0"/>
    <w:lvl w:ilvl="0" w:tplc="8BE2C072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BE26083"/>
    <w:multiLevelType w:val="hybridMultilevel"/>
    <w:tmpl w:val="218E9896"/>
    <w:lvl w:ilvl="0" w:tplc="5D748FB2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3" w:hanging="360"/>
      </w:pPr>
      <w:rPr>
        <w:rFonts w:ascii="Wingdings" w:hAnsi="Wingdings" w:hint="default"/>
      </w:rPr>
    </w:lvl>
  </w:abstractNum>
  <w:abstractNum w:abstractNumId="28" w15:restartNumberingAfterBreak="0">
    <w:nsid w:val="56537121"/>
    <w:multiLevelType w:val="multilevel"/>
    <w:tmpl w:val="0914819E"/>
    <w:lvl w:ilvl="0">
      <w:start w:val="1"/>
      <w:numFmt w:val="decimal"/>
      <w:lvlText w:val="%1"/>
      <w:lvlJc w:val="left"/>
      <w:pPr>
        <w:ind w:left="2340" w:hanging="432"/>
      </w:pPr>
    </w:lvl>
    <w:lvl w:ilvl="1">
      <w:start w:val="1"/>
      <w:numFmt w:val="decimal"/>
      <w:lvlText w:val="%1.%2"/>
      <w:lvlJc w:val="left"/>
      <w:pPr>
        <w:ind w:left="2484" w:hanging="576"/>
      </w:pPr>
    </w:lvl>
    <w:lvl w:ilvl="2">
      <w:start w:val="1"/>
      <w:numFmt w:val="decimal"/>
      <w:lvlText w:val="%1.%2.%3"/>
      <w:lvlJc w:val="left"/>
      <w:pPr>
        <w:ind w:left="2628" w:hanging="720"/>
      </w:pPr>
    </w:lvl>
    <w:lvl w:ilvl="3">
      <w:start w:val="1"/>
      <w:numFmt w:val="decimal"/>
      <w:lvlText w:val="%1.%2.%3.%4"/>
      <w:lvlJc w:val="left"/>
      <w:pPr>
        <w:ind w:left="2772" w:hanging="864"/>
      </w:pPr>
    </w:lvl>
    <w:lvl w:ilvl="4">
      <w:start w:val="1"/>
      <w:numFmt w:val="decimal"/>
      <w:pStyle w:val="Heading5"/>
      <w:lvlText w:val="%1.%2.%3.%4.%5"/>
      <w:lvlJc w:val="left"/>
      <w:pPr>
        <w:ind w:left="2916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3060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3204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3348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3492" w:hanging="1584"/>
      </w:pPr>
    </w:lvl>
  </w:abstractNum>
  <w:abstractNum w:abstractNumId="29" w15:restartNumberingAfterBreak="0">
    <w:nsid w:val="571504CC"/>
    <w:multiLevelType w:val="hybridMultilevel"/>
    <w:tmpl w:val="91AA967C"/>
    <w:lvl w:ilvl="0" w:tplc="08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</w:abstractNum>
  <w:abstractNum w:abstractNumId="30" w15:restartNumberingAfterBreak="0">
    <w:nsid w:val="5CE75321"/>
    <w:multiLevelType w:val="hybridMultilevel"/>
    <w:tmpl w:val="340644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27E457F"/>
    <w:multiLevelType w:val="hybridMultilevel"/>
    <w:tmpl w:val="CBB0A264"/>
    <w:lvl w:ilvl="0" w:tplc="43D21B6C">
      <w:start w:val="1"/>
      <w:numFmt w:val="decimal"/>
      <w:lvlText w:val="%1."/>
      <w:lvlJc w:val="left"/>
      <w:pPr>
        <w:ind w:left="340" w:hanging="34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42B00FD"/>
    <w:multiLevelType w:val="hybridMultilevel"/>
    <w:tmpl w:val="F304AB38"/>
    <w:lvl w:ilvl="0" w:tplc="A3F8DF30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917ECD"/>
    <w:multiLevelType w:val="hybridMultilevel"/>
    <w:tmpl w:val="27044A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DF04E0F"/>
    <w:multiLevelType w:val="hybridMultilevel"/>
    <w:tmpl w:val="295C11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A462C96"/>
    <w:multiLevelType w:val="hybridMultilevel"/>
    <w:tmpl w:val="3E38709E"/>
    <w:lvl w:ilvl="0" w:tplc="9218275C">
      <w:start w:val="1"/>
      <w:numFmt w:val="decimal"/>
      <w:lvlText w:val="%1."/>
      <w:lvlJc w:val="left"/>
      <w:pPr>
        <w:ind w:left="836" w:hanging="284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992" w:hanging="360"/>
      </w:pPr>
    </w:lvl>
    <w:lvl w:ilvl="2" w:tplc="0809001B" w:tentative="1">
      <w:start w:val="1"/>
      <w:numFmt w:val="lowerRoman"/>
      <w:lvlText w:val="%3."/>
      <w:lvlJc w:val="right"/>
      <w:pPr>
        <w:ind w:left="2712" w:hanging="180"/>
      </w:pPr>
    </w:lvl>
    <w:lvl w:ilvl="3" w:tplc="0809000F" w:tentative="1">
      <w:start w:val="1"/>
      <w:numFmt w:val="decimal"/>
      <w:lvlText w:val="%4."/>
      <w:lvlJc w:val="left"/>
      <w:pPr>
        <w:ind w:left="3432" w:hanging="360"/>
      </w:pPr>
    </w:lvl>
    <w:lvl w:ilvl="4" w:tplc="08090019" w:tentative="1">
      <w:start w:val="1"/>
      <w:numFmt w:val="lowerLetter"/>
      <w:lvlText w:val="%5."/>
      <w:lvlJc w:val="left"/>
      <w:pPr>
        <w:ind w:left="4152" w:hanging="360"/>
      </w:pPr>
    </w:lvl>
    <w:lvl w:ilvl="5" w:tplc="0809001B" w:tentative="1">
      <w:start w:val="1"/>
      <w:numFmt w:val="lowerRoman"/>
      <w:lvlText w:val="%6."/>
      <w:lvlJc w:val="right"/>
      <w:pPr>
        <w:ind w:left="4872" w:hanging="180"/>
      </w:pPr>
    </w:lvl>
    <w:lvl w:ilvl="6" w:tplc="0809000F" w:tentative="1">
      <w:start w:val="1"/>
      <w:numFmt w:val="decimal"/>
      <w:lvlText w:val="%7."/>
      <w:lvlJc w:val="left"/>
      <w:pPr>
        <w:ind w:left="5592" w:hanging="360"/>
      </w:pPr>
    </w:lvl>
    <w:lvl w:ilvl="7" w:tplc="08090019" w:tentative="1">
      <w:start w:val="1"/>
      <w:numFmt w:val="lowerLetter"/>
      <w:lvlText w:val="%8."/>
      <w:lvlJc w:val="left"/>
      <w:pPr>
        <w:ind w:left="6312" w:hanging="360"/>
      </w:pPr>
    </w:lvl>
    <w:lvl w:ilvl="8" w:tplc="0809001B" w:tentative="1">
      <w:start w:val="1"/>
      <w:numFmt w:val="lowerRoman"/>
      <w:lvlText w:val="%9."/>
      <w:lvlJc w:val="right"/>
      <w:pPr>
        <w:ind w:left="7032" w:hanging="180"/>
      </w:pPr>
    </w:lvl>
  </w:abstractNum>
  <w:abstractNum w:abstractNumId="36" w15:restartNumberingAfterBreak="0">
    <w:nsid w:val="7B400981"/>
    <w:multiLevelType w:val="hybridMultilevel"/>
    <w:tmpl w:val="6FDCC6B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11"/>
  </w:num>
  <w:num w:numId="3">
    <w:abstractNumId w:val="25"/>
  </w:num>
  <w:num w:numId="4">
    <w:abstractNumId w:val="23"/>
  </w:num>
  <w:num w:numId="5">
    <w:abstractNumId w:val="20"/>
  </w:num>
  <w:num w:numId="6">
    <w:abstractNumId w:val="12"/>
  </w:num>
  <w:num w:numId="7">
    <w:abstractNumId w:val="10"/>
  </w:num>
  <w:num w:numId="8">
    <w:abstractNumId w:val="8"/>
  </w:num>
  <w:num w:numId="9">
    <w:abstractNumId w:val="7"/>
  </w:num>
  <w:num w:numId="10">
    <w:abstractNumId w:val="6"/>
  </w:num>
  <w:num w:numId="11">
    <w:abstractNumId w:val="5"/>
  </w:num>
  <w:num w:numId="12">
    <w:abstractNumId w:val="9"/>
  </w:num>
  <w:num w:numId="13">
    <w:abstractNumId w:val="4"/>
  </w:num>
  <w:num w:numId="14">
    <w:abstractNumId w:val="3"/>
  </w:num>
  <w:num w:numId="15">
    <w:abstractNumId w:val="2"/>
  </w:num>
  <w:num w:numId="16">
    <w:abstractNumId w:val="1"/>
  </w:num>
  <w:num w:numId="17">
    <w:abstractNumId w:val="17"/>
  </w:num>
  <w:num w:numId="18">
    <w:abstractNumId w:val="34"/>
  </w:num>
  <w:num w:numId="19">
    <w:abstractNumId w:val="33"/>
  </w:num>
  <w:num w:numId="20">
    <w:abstractNumId w:val="16"/>
  </w:num>
  <w:num w:numId="21">
    <w:abstractNumId w:val="16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6"/>
    <w:lvlOverride w:ilvl="0">
      <w:lvl w:ilvl="0">
        <w:start w:val="2"/>
        <w:numFmt w:val="decimal"/>
        <w:suff w:val="space"/>
        <w:lvlText w:val="Chapter 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upperLetter"/>
        <w:lvlText w:val="Appendix 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23">
    <w:abstractNumId w:val="36"/>
  </w:num>
  <w:num w:numId="24">
    <w:abstractNumId w:val="28"/>
  </w:num>
  <w:num w:numId="25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0"/>
  </w:num>
  <w:num w:numId="27">
    <w:abstractNumId w:val="13"/>
  </w:num>
  <w:num w:numId="28">
    <w:abstractNumId w:val="24"/>
  </w:num>
  <w:num w:numId="29">
    <w:abstractNumId w:val="14"/>
  </w:num>
  <w:num w:numId="30">
    <w:abstractNumId w:val="32"/>
  </w:num>
  <w:num w:numId="31">
    <w:abstractNumId w:val="35"/>
  </w:num>
  <w:num w:numId="32">
    <w:abstractNumId w:val="27"/>
  </w:num>
  <w:num w:numId="33">
    <w:abstractNumId w:val="31"/>
  </w:num>
  <w:num w:numId="34">
    <w:abstractNumId w:val="18"/>
  </w:num>
  <w:num w:numId="35">
    <w:abstractNumId w:val="26"/>
  </w:num>
  <w:num w:numId="36">
    <w:abstractNumId w:val="15"/>
  </w:num>
  <w:num w:numId="37">
    <w:abstractNumId w:val="21"/>
  </w:num>
  <w:num w:numId="38">
    <w:abstractNumId w:val="22"/>
  </w:num>
  <w:num w:numId="39">
    <w:abstractNumId w:val="30"/>
  </w:num>
  <w:num w:numId="4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intFractionalCharacterWidth/>
  <w:embedSystemFonts/>
  <w:hideGrammaticalErrors/>
  <w:proofState w:spelling="clean" w:grammar="clean"/>
  <w:linkStyles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footnotePr>
    <w:numRestart w:val="eachSect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awada9frzpsae0sxop90trwvz9t5rtxsfp&quot;&gt;My EndNote Library&lt;record-ids&gt;&lt;item&gt;97&lt;/item&gt;&lt;item&gt;302&lt;/item&gt;&lt;item&gt;363&lt;/item&gt;&lt;item&gt;368&lt;/item&gt;&lt;item&gt;369&lt;/item&gt;&lt;item&gt;495&lt;/item&gt;&lt;item&gt;615&lt;/item&gt;&lt;item&gt;617&lt;/item&gt;&lt;item&gt;653&lt;/item&gt;&lt;item&gt;662&lt;/item&gt;&lt;item&gt;857&lt;/item&gt;&lt;item&gt;874&lt;/item&gt;&lt;item&gt;878&lt;/item&gt;&lt;item&gt;881&lt;/item&gt;&lt;item&gt;886&lt;/item&gt;&lt;item&gt;890&lt;/item&gt;&lt;item&gt;920&lt;/item&gt;&lt;item&gt;922&lt;/item&gt;&lt;item&gt;923&lt;/item&gt;&lt;item&gt;961&lt;/item&gt;&lt;item&gt;962&lt;/item&gt;&lt;item&gt;963&lt;/item&gt;&lt;item&gt;989&lt;/item&gt;&lt;item&gt;1042&lt;/item&gt;&lt;item&gt;1044&lt;/item&gt;&lt;item&gt;1048&lt;/item&gt;&lt;item&gt;1084&lt;/item&gt;&lt;item&gt;1087&lt;/item&gt;&lt;item&gt;1088&lt;/item&gt;&lt;item&gt;1089&lt;/item&gt;&lt;item&gt;1090&lt;/item&gt;&lt;item&gt;1094&lt;/item&gt;&lt;item&gt;1109&lt;/item&gt;&lt;item&gt;1114&lt;/item&gt;&lt;item&gt;1119&lt;/item&gt;&lt;item&gt;1124&lt;/item&gt;&lt;item&gt;1125&lt;/item&gt;&lt;item&gt;1148&lt;/item&gt;&lt;item&gt;1202&lt;/item&gt;&lt;item&gt;1203&lt;/item&gt;&lt;item&gt;1204&lt;/item&gt;&lt;item&gt;1207&lt;/item&gt;&lt;item&gt;1211&lt;/item&gt;&lt;item&gt;1213&lt;/item&gt;&lt;item&gt;1214&lt;/item&gt;&lt;item&gt;1215&lt;/item&gt;&lt;item&gt;1216&lt;/item&gt;&lt;/record-ids&gt;&lt;/item&gt;&lt;/Libraries&gt;"/>
  </w:docVars>
  <w:rsids>
    <w:rsidRoot w:val="00603874"/>
    <w:rsid w:val="000008EB"/>
    <w:rsid w:val="00000D93"/>
    <w:rsid w:val="000018FB"/>
    <w:rsid w:val="00001E30"/>
    <w:rsid w:val="00001E8B"/>
    <w:rsid w:val="0000346E"/>
    <w:rsid w:val="00003A2A"/>
    <w:rsid w:val="000044E6"/>
    <w:rsid w:val="00005863"/>
    <w:rsid w:val="00006172"/>
    <w:rsid w:val="00006EEC"/>
    <w:rsid w:val="00006F84"/>
    <w:rsid w:val="00007765"/>
    <w:rsid w:val="00007922"/>
    <w:rsid w:val="00007D3B"/>
    <w:rsid w:val="00011222"/>
    <w:rsid w:val="00011D58"/>
    <w:rsid w:val="000121FD"/>
    <w:rsid w:val="00012398"/>
    <w:rsid w:val="000136D0"/>
    <w:rsid w:val="000149BE"/>
    <w:rsid w:val="00014FF6"/>
    <w:rsid w:val="0001590F"/>
    <w:rsid w:val="000159BA"/>
    <w:rsid w:val="000166A5"/>
    <w:rsid w:val="00017AED"/>
    <w:rsid w:val="000212EF"/>
    <w:rsid w:val="00023531"/>
    <w:rsid w:val="000249C7"/>
    <w:rsid w:val="000251DD"/>
    <w:rsid w:val="00026A7C"/>
    <w:rsid w:val="0003002D"/>
    <w:rsid w:val="00030A31"/>
    <w:rsid w:val="00031EC4"/>
    <w:rsid w:val="000324C4"/>
    <w:rsid w:val="00032FD8"/>
    <w:rsid w:val="00033878"/>
    <w:rsid w:val="000342FC"/>
    <w:rsid w:val="0003471C"/>
    <w:rsid w:val="00034CFC"/>
    <w:rsid w:val="00034ED9"/>
    <w:rsid w:val="00034F8A"/>
    <w:rsid w:val="00035363"/>
    <w:rsid w:val="00035B59"/>
    <w:rsid w:val="000360EC"/>
    <w:rsid w:val="000363D9"/>
    <w:rsid w:val="00037792"/>
    <w:rsid w:val="00037D38"/>
    <w:rsid w:val="00037F48"/>
    <w:rsid w:val="000432B9"/>
    <w:rsid w:val="00044E4D"/>
    <w:rsid w:val="00045319"/>
    <w:rsid w:val="00045D74"/>
    <w:rsid w:val="000461A5"/>
    <w:rsid w:val="000461AC"/>
    <w:rsid w:val="0004633E"/>
    <w:rsid w:val="00046CEE"/>
    <w:rsid w:val="000471F1"/>
    <w:rsid w:val="00047EC6"/>
    <w:rsid w:val="0005089D"/>
    <w:rsid w:val="000517F0"/>
    <w:rsid w:val="00051CEE"/>
    <w:rsid w:val="000526F3"/>
    <w:rsid w:val="00052A9A"/>
    <w:rsid w:val="00052C2C"/>
    <w:rsid w:val="0005378D"/>
    <w:rsid w:val="0005410A"/>
    <w:rsid w:val="00054622"/>
    <w:rsid w:val="00055661"/>
    <w:rsid w:val="00056127"/>
    <w:rsid w:val="00056272"/>
    <w:rsid w:val="00056EA3"/>
    <w:rsid w:val="000570CF"/>
    <w:rsid w:val="000578E6"/>
    <w:rsid w:val="00057B62"/>
    <w:rsid w:val="00057D14"/>
    <w:rsid w:val="000603C8"/>
    <w:rsid w:val="00061069"/>
    <w:rsid w:val="00061A52"/>
    <w:rsid w:val="00061E5B"/>
    <w:rsid w:val="00063898"/>
    <w:rsid w:val="0006460C"/>
    <w:rsid w:val="00064AA1"/>
    <w:rsid w:val="00064BA8"/>
    <w:rsid w:val="0006522A"/>
    <w:rsid w:val="00066A75"/>
    <w:rsid w:val="00066CE6"/>
    <w:rsid w:val="00067033"/>
    <w:rsid w:val="00067E30"/>
    <w:rsid w:val="00067F65"/>
    <w:rsid w:val="00070110"/>
    <w:rsid w:val="00070ECA"/>
    <w:rsid w:val="000712A0"/>
    <w:rsid w:val="00071B9C"/>
    <w:rsid w:val="000729C7"/>
    <w:rsid w:val="00073687"/>
    <w:rsid w:val="000736C1"/>
    <w:rsid w:val="00074726"/>
    <w:rsid w:val="00075658"/>
    <w:rsid w:val="00075CC8"/>
    <w:rsid w:val="00076494"/>
    <w:rsid w:val="00076E04"/>
    <w:rsid w:val="00077FFC"/>
    <w:rsid w:val="000803C2"/>
    <w:rsid w:val="00081646"/>
    <w:rsid w:val="00081DA3"/>
    <w:rsid w:val="00081DCA"/>
    <w:rsid w:val="00082638"/>
    <w:rsid w:val="0008302B"/>
    <w:rsid w:val="0008435D"/>
    <w:rsid w:val="0008455A"/>
    <w:rsid w:val="00085D22"/>
    <w:rsid w:val="0008738E"/>
    <w:rsid w:val="00087439"/>
    <w:rsid w:val="00087DF9"/>
    <w:rsid w:val="00087EBA"/>
    <w:rsid w:val="00091A82"/>
    <w:rsid w:val="00093596"/>
    <w:rsid w:val="000939BC"/>
    <w:rsid w:val="00093A64"/>
    <w:rsid w:val="000946B7"/>
    <w:rsid w:val="00094B80"/>
    <w:rsid w:val="00094CBD"/>
    <w:rsid w:val="00095834"/>
    <w:rsid w:val="00096EBD"/>
    <w:rsid w:val="000975AA"/>
    <w:rsid w:val="00097663"/>
    <w:rsid w:val="00097E34"/>
    <w:rsid w:val="000A06E7"/>
    <w:rsid w:val="000A06F1"/>
    <w:rsid w:val="000A0FAE"/>
    <w:rsid w:val="000A1CBF"/>
    <w:rsid w:val="000A1F68"/>
    <w:rsid w:val="000A4A1A"/>
    <w:rsid w:val="000A4E6E"/>
    <w:rsid w:val="000A5758"/>
    <w:rsid w:val="000A6B93"/>
    <w:rsid w:val="000B0EF7"/>
    <w:rsid w:val="000B107F"/>
    <w:rsid w:val="000B27A3"/>
    <w:rsid w:val="000B2C9E"/>
    <w:rsid w:val="000B4134"/>
    <w:rsid w:val="000B4435"/>
    <w:rsid w:val="000B58A4"/>
    <w:rsid w:val="000B76C8"/>
    <w:rsid w:val="000C0051"/>
    <w:rsid w:val="000C135E"/>
    <w:rsid w:val="000C15F3"/>
    <w:rsid w:val="000C3C3D"/>
    <w:rsid w:val="000C3C6B"/>
    <w:rsid w:val="000C429B"/>
    <w:rsid w:val="000C4CD6"/>
    <w:rsid w:val="000C6441"/>
    <w:rsid w:val="000C6B31"/>
    <w:rsid w:val="000C6D6B"/>
    <w:rsid w:val="000D0C76"/>
    <w:rsid w:val="000D12A5"/>
    <w:rsid w:val="000D1832"/>
    <w:rsid w:val="000D2B0F"/>
    <w:rsid w:val="000D4145"/>
    <w:rsid w:val="000D45DC"/>
    <w:rsid w:val="000D4A50"/>
    <w:rsid w:val="000D5DFF"/>
    <w:rsid w:val="000D6092"/>
    <w:rsid w:val="000D734A"/>
    <w:rsid w:val="000D76FC"/>
    <w:rsid w:val="000E079E"/>
    <w:rsid w:val="000E38BD"/>
    <w:rsid w:val="000E4095"/>
    <w:rsid w:val="000E563C"/>
    <w:rsid w:val="000E595D"/>
    <w:rsid w:val="000E611F"/>
    <w:rsid w:val="000E639E"/>
    <w:rsid w:val="000E6A5E"/>
    <w:rsid w:val="000E6FCE"/>
    <w:rsid w:val="000F1E91"/>
    <w:rsid w:val="000F20A4"/>
    <w:rsid w:val="000F4170"/>
    <w:rsid w:val="000F42AF"/>
    <w:rsid w:val="000F4FC6"/>
    <w:rsid w:val="000F5934"/>
    <w:rsid w:val="000F6072"/>
    <w:rsid w:val="000F61B5"/>
    <w:rsid w:val="000F70BC"/>
    <w:rsid w:val="000F738D"/>
    <w:rsid w:val="000F7799"/>
    <w:rsid w:val="001004FC"/>
    <w:rsid w:val="0010076F"/>
    <w:rsid w:val="00101A72"/>
    <w:rsid w:val="001041A0"/>
    <w:rsid w:val="00104C16"/>
    <w:rsid w:val="001052B1"/>
    <w:rsid w:val="00106DBA"/>
    <w:rsid w:val="0011008D"/>
    <w:rsid w:val="0011027A"/>
    <w:rsid w:val="00111C46"/>
    <w:rsid w:val="0011365D"/>
    <w:rsid w:val="0011415F"/>
    <w:rsid w:val="001141CC"/>
    <w:rsid w:val="00114F5D"/>
    <w:rsid w:val="00115B25"/>
    <w:rsid w:val="00116296"/>
    <w:rsid w:val="00116BCD"/>
    <w:rsid w:val="00117B35"/>
    <w:rsid w:val="00120038"/>
    <w:rsid w:val="00120422"/>
    <w:rsid w:val="0012187B"/>
    <w:rsid w:val="00121B13"/>
    <w:rsid w:val="00121C9F"/>
    <w:rsid w:val="00122618"/>
    <w:rsid w:val="00122F3F"/>
    <w:rsid w:val="00123090"/>
    <w:rsid w:val="00124D86"/>
    <w:rsid w:val="00126E5E"/>
    <w:rsid w:val="001279FC"/>
    <w:rsid w:val="001303A3"/>
    <w:rsid w:val="00130701"/>
    <w:rsid w:val="00130DB8"/>
    <w:rsid w:val="001320FE"/>
    <w:rsid w:val="001323C4"/>
    <w:rsid w:val="00132745"/>
    <w:rsid w:val="00133E96"/>
    <w:rsid w:val="001345CC"/>
    <w:rsid w:val="00135E88"/>
    <w:rsid w:val="00136970"/>
    <w:rsid w:val="00137A36"/>
    <w:rsid w:val="00140E46"/>
    <w:rsid w:val="001414D6"/>
    <w:rsid w:val="0014242B"/>
    <w:rsid w:val="0014314B"/>
    <w:rsid w:val="00144B04"/>
    <w:rsid w:val="00144B56"/>
    <w:rsid w:val="00144BFD"/>
    <w:rsid w:val="00145648"/>
    <w:rsid w:val="0015130D"/>
    <w:rsid w:val="00152684"/>
    <w:rsid w:val="001528F1"/>
    <w:rsid w:val="00152EF1"/>
    <w:rsid w:val="001572E3"/>
    <w:rsid w:val="00160EAC"/>
    <w:rsid w:val="001611C6"/>
    <w:rsid w:val="00162639"/>
    <w:rsid w:val="00163477"/>
    <w:rsid w:val="0016383A"/>
    <w:rsid w:val="00163FBE"/>
    <w:rsid w:val="00165451"/>
    <w:rsid w:val="0016622B"/>
    <w:rsid w:val="0016648C"/>
    <w:rsid w:val="00166862"/>
    <w:rsid w:val="00167645"/>
    <w:rsid w:val="00167BC4"/>
    <w:rsid w:val="00167D03"/>
    <w:rsid w:val="001712CC"/>
    <w:rsid w:val="00171A8A"/>
    <w:rsid w:val="00171D80"/>
    <w:rsid w:val="00172855"/>
    <w:rsid w:val="00173C73"/>
    <w:rsid w:val="0017401D"/>
    <w:rsid w:val="00174769"/>
    <w:rsid w:val="00174EC0"/>
    <w:rsid w:val="00176DD0"/>
    <w:rsid w:val="0017734C"/>
    <w:rsid w:val="001805E8"/>
    <w:rsid w:val="001816DC"/>
    <w:rsid w:val="00181D1A"/>
    <w:rsid w:val="00182720"/>
    <w:rsid w:val="00182910"/>
    <w:rsid w:val="00183708"/>
    <w:rsid w:val="0018385A"/>
    <w:rsid w:val="00183C7C"/>
    <w:rsid w:val="0018416A"/>
    <w:rsid w:val="0018484C"/>
    <w:rsid w:val="00186565"/>
    <w:rsid w:val="0018657D"/>
    <w:rsid w:val="00187CC0"/>
    <w:rsid w:val="00187F05"/>
    <w:rsid w:val="001911DB"/>
    <w:rsid w:val="0019151E"/>
    <w:rsid w:val="00191E90"/>
    <w:rsid w:val="0019263E"/>
    <w:rsid w:val="00193871"/>
    <w:rsid w:val="0019393E"/>
    <w:rsid w:val="0019419D"/>
    <w:rsid w:val="0019447A"/>
    <w:rsid w:val="00196117"/>
    <w:rsid w:val="0019705D"/>
    <w:rsid w:val="0019760C"/>
    <w:rsid w:val="00197F6C"/>
    <w:rsid w:val="001A0DE1"/>
    <w:rsid w:val="001A1305"/>
    <w:rsid w:val="001A1633"/>
    <w:rsid w:val="001A18AD"/>
    <w:rsid w:val="001A19DB"/>
    <w:rsid w:val="001A26A0"/>
    <w:rsid w:val="001A2800"/>
    <w:rsid w:val="001A31CA"/>
    <w:rsid w:val="001A374F"/>
    <w:rsid w:val="001A47AF"/>
    <w:rsid w:val="001A6A17"/>
    <w:rsid w:val="001B1CB9"/>
    <w:rsid w:val="001B33CE"/>
    <w:rsid w:val="001B3BE5"/>
    <w:rsid w:val="001B4108"/>
    <w:rsid w:val="001B43A6"/>
    <w:rsid w:val="001B50D5"/>
    <w:rsid w:val="001B5354"/>
    <w:rsid w:val="001B5C34"/>
    <w:rsid w:val="001B5D7A"/>
    <w:rsid w:val="001B6E6F"/>
    <w:rsid w:val="001C07A4"/>
    <w:rsid w:val="001C3289"/>
    <w:rsid w:val="001C401C"/>
    <w:rsid w:val="001C46CF"/>
    <w:rsid w:val="001C499D"/>
    <w:rsid w:val="001C526D"/>
    <w:rsid w:val="001C5964"/>
    <w:rsid w:val="001C6EDC"/>
    <w:rsid w:val="001C7CA1"/>
    <w:rsid w:val="001D02E6"/>
    <w:rsid w:val="001D217D"/>
    <w:rsid w:val="001D2732"/>
    <w:rsid w:val="001D29C2"/>
    <w:rsid w:val="001D3189"/>
    <w:rsid w:val="001D3A99"/>
    <w:rsid w:val="001D5B7F"/>
    <w:rsid w:val="001D5BB0"/>
    <w:rsid w:val="001D5E3D"/>
    <w:rsid w:val="001D5F76"/>
    <w:rsid w:val="001D74E4"/>
    <w:rsid w:val="001D7707"/>
    <w:rsid w:val="001D7CDD"/>
    <w:rsid w:val="001E08C2"/>
    <w:rsid w:val="001E0A0C"/>
    <w:rsid w:val="001E2741"/>
    <w:rsid w:val="001E374A"/>
    <w:rsid w:val="001E38BE"/>
    <w:rsid w:val="001E41BA"/>
    <w:rsid w:val="001E52D7"/>
    <w:rsid w:val="001E5452"/>
    <w:rsid w:val="001E5853"/>
    <w:rsid w:val="001E5C1F"/>
    <w:rsid w:val="001E6420"/>
    <w:rsid w:val="001E760A"/>
    <w:rsid w:val="001F0537"/>
    <w:rsid w:val="001F11DB"/>
    <w:rsid w:val="001F1B9A"/>
    <w:rsid w:val="001F286A"/>
    <w:rsid w:val="001F3177"/>
    <w:rsid w:val="001F469B"/>
    <w:rsid w:val="001F5994"/>
    <w:rsid w:val="001F59A2"/>
    <w:rsid w:val="001F6072"/>
    <w:rsid w:val="001F65E9"/>
    <w:rsid w:val="001F7478"/>
    <w:rsid w:val="001F761A"/>
    <w:rsid w:val="00200FCA"/>
    <w:rsid w:val="0020180A"/>
    <w:rsid w:val="00201F4F"/>
    <w:rsid w:val="002021C5"/>
    <w:rsid w:val="002040A8"/>
    <w:rsid w:val="0020580E"/>
    <w:rsid w:val="00206EE6"/>
    <w:rsid w:val="00207BE0"/>
    <w:rsid w:val="00207CFD"/>
    <w:rsid w:val="00210249"/>
    <w:rsid w:val="00210CA1"/>
    <w:rsid w:val="0021146F"/>
    <w:rsid w:val="0021167A"/>
    <w:rsid w:val="00211F90"/>
    <w:rsid w:val="00212840"/>
    <w:rsid w:val="00212B17"/>
    <w:rsid w:val="00213C1E"/>
    <w:rsid w:val="00213C88"/>
    <w:rsid w:val="0021439E"/>
    <w:rsid w:val="002148A3"/>
    <w:rsid w:val="00216870"/>
    <w:rsid w:val="0021714E"/>
    <w:rsid w:val="0022143B"/>
    <w:rsid w:val="00221DE4"/>
    <w:rsid w:val="00222D36"/>
    <w:rsid w:val="00222F4B"/>
    <w:rsid w:val="00223340"/>
    <w:rsid w:val="00223498"/>
    <w:rsid w:val="00223C7F"/>
    <w:rsid w:val="00224B23"/>
    <w:rsid w:val="0022572F"/>
    <w:rsid w:val="00226C66"/>
    <w:rsid w:val="00226FBC"/>
    <w:rsid w:val="00230CCB"/>
    <w:rsid w:val="00231F96"/>
    <w:rsid w:val="002327D5"/>
    <w:rsid w:val="00232881"/>
    <w:rsid w:val="002333F5"/>
    <w:rsid w:val="002338E5"/>
    <w:rsid w:val="00233E88"/>
    <w:rsid w:val="002345DC"/>
    <w:rsid w:val="00235F43"/>
    <w:rsid w:val="00236050"/>
    <w:rsid w:val="00236B06"/>
    <w:rsid w:val="0023758C"/>
    <w:rsid w:val="002431AF"/>
    <w:rsid w:val="00243F8E"/>
    <w:rsid w:val="00244F19"/>
    <w:rsid w:val="002458EA"/>
    <w:rsid w:val="00246BF6"/>
    <w:rsid w:val="00247241"/>
    <w:rsid w:val="00247A80"/>
    <w:rsid w:val="00247D77"/>
    <w:rsid w:val="0025095D"/>
    <w:rsid w:val="002511AC"/>
    <w:rsid w:val="002517B0"/>
    <w:rsid w:val="00252248"/>
    <w:rsid w:val="002522B9"/>
    <w:rsid w:val="00252585"/>
    <w:rsid w:val="0025523C"/>
    <w:rsid w:val="00255C47"/>
    <w:rsid w:val="00256141"/>
    <w:rsid w:val="00256F9B"/>
    <w:rsid w:val="002574CF"/>
    <w:rsid w:val="00257523"/>
    <w:rsid w:val="00257732"/>
    <w:rsid w:val="00260343"/>
    <w:rsid w:val="00260449"/>
    <w:rsid w:val="00260985"/>
    <w:rsid w:val="00260E04"/>
    <w:rsid w:val="002612FE"/>
    <w:rsid w:val="00261BCD"/>
    <w:rsid w:val="0026226E"/>
    <w:rsid w:val="002622AF"/>
    <w:rsid w:val="00262A4F"/>
    <w:rsid w:val="00263A4A"/>
    <w:rsid w:val="00264101"/>
    <w:rsid w:val="0026673B"/>
    <w:rsid w:val="002667F8"/>
    <w:rsid w:val="00266D43"/>
    <w:rsid w:val="00270B50"/>
    <w:rsid w:val="00271E79"/>
    <w:rsid w:val="00272485"/>
    <w:rsid w:val="00272A2E"/>
    <w:rsid w:val="00272E7C"/>
    <w:rsid w:val="0027430F"/>
    <w:rsid w:val="00274A90"/>
    <w:rsid w:val="002767A2"/>
    <w:rsid w:val="00277E8C"/>
    <w:rsid w:val="00280F6F"/>
    <w:rsid w:val="002817AA"/>
    <w:rsid w:val="00281896"/>
    <w:rsid w:val="00281C69"/>
    <w:rsid w:val="00281F41"/>
    <w:rsid w:val="002820A4"/>
    <w:rsid w:val="002839D2"/>
    <w:rsid w:val="00283ED5"/>
    <w:rsid w:val="00284137"/>
    <w:rsid w:val="002844E5"/>
    <w:rsid w:val="00285517"/>
    <w:rsid w:val="0028553A"/>
    <w:rsid w:val="002860EA"/>
    <w:rsid w:val="00287230"/>
    <w:rsid w:val="00287C61"/>
    <w:rsid w:val="00290B5D"/>
    <w:rsid w:val="00290BEB"/>
    <w:rsid w:val="00291491"/>
    <w:rsid w:val="00292889"/>
    <w:rsid w:val="00292B04"/>
    <w:rsid w:val="002933A7"/>
    <w:rsid w:val="002933D3"/>
    <w:rsid w:val="002942CA"/>
    <w:rsid w:val="00294D45"/>
    <w:rsid w:val="0029547B"/>
    <w:rsid w:val="002955B0"/>
    <w:rsid w:val="00296336"/>
    <w:rsid w:val="002A0219"/>
    <w:rsid w:val="002A0C24"/>
    <w:rsid w:val="002A1F90"/>
    <w:rsid w:val="002A2FD5"/>
    <w:rsid w:val="002A30AD"/>
    <w:rsid w:val="002A3976"/>
    <w:rsid w:val="002A3A3E"/>
    <w:rsid w:val="002A43EB"/>
    <w:rsid w:val="002A53A1"/>
    <w:rsid w:val="002A5A85"/>
    <w:rsid w:val="002A5BC3"/>
    <w:rsid w:val="002A5D6D"/>
    <w:rsid w:val="002A5E48"/>
    <w:rsid w:val="002A6E18"/>
    <w:rsid w:val="002A6EEB"/>
    <w:rsid w:val="002A724F"/>
    <w:rsid w:val="002A7879"/>
    <w:rsid w:val="002B0479"/>
    <w:rsid w:val="002B12A3"/>
    <w:rsid w:val="002B1435"/>
    <w:rsid w:val="002B1A35"/>
    <w:rsid w:val="002B1A7E"/>
    <w:rsid w:val="002B2220"/>
    <w:rsid w:val="002B2D54"/>
    <w:rsid w:val="002B32E5"/>
    <w:rsid w:val="002B3360"/>
    <w:rsid w:val="002B3852"/>
    <w:rsid w:val="002B3E7A"/>
    <w:rsid w:val="002B46D2"/>
    <w:rsid w:val="002B4A68"/>
    <w:rsid w:val="002B4E9A"/>
    <w:rsid w:val="002B5342"/>
    <w:rsid w:val="002B5911"/>
    <w:rsid w:val="002B5D09"/>
    <w:rsid w:val="002B5D63"/>
    <w:rsid w:val="002B5E79"/>
    <w:rsid w:val="002B683E"/>
    <w:rsid w:val="002B6E5E"/>
    <w:rsid w:val="002B6ED1"/>
    <w:rsid w:val="002B711F"/>
    <w:rsid w:val="002B7CE5"/>
    <w:rsid w:val="002C03FD"/>
    <w:rsid w:val="002C05AB"/>
    <w:rsid w:val="002C130C"/>
    <w:rsid w:val="002C1875"/>
    <w:rsid w:val="002C187E"/>
    <w:rsid w:val="002C190A"/>
    <w:rsid w:val="002C332F"/>
    <w:rsid w:val="002C38A1"/>
    <w:rsid w:val="002C406F"/>
    <w:rsid w:val="002C50C6"/>
    <w:rsid w:val="002C57DE"/>
    <w:rsid w:val="002C747C"/>
    <w:rsid w:val="002D0492"/>
    <w:rsid w:val="002D0762"/>
    <w:rsid w:val="002D1865"/>
    <w:rsid w:val="002D2A6E"/>
    <w:rsid w:val="002D4D40"/>
    <w:rsid w:val="002D51D8"/>
    <w:rsid w:val="002D547F"/>
    <w:rsid w:val="002D593D"/>
    <w:rsid w:val="002D6052"/>
    <w:rsid w:val="002D6B48"/>
    <w:rsid w:val="002E1875"/>
    <w:rsid w:val="002E23EE"/>
    <w:rsid w:val="002E2FE9"/>
    <w:rsid w:val="002E5B4D"/>
    <w:rsid w:val="002E6C28"/>
    <w:rsid w:val="002E71AC"/>
    <w:rsid w:val="002F1B8A"/>
    <w:rsid w:val="002F219F"/>
    <w:rsid w:val="002F28E4"/>
    <w:rsid w:val="002F3354"/>
    <w:rsid w:val="002F3573"/>
    <w:rsid w:val="002F63D2"/>
    <w:rsid w:val="002F6650"/>
    <w:rsid w:val="00300784"/>
    <w:rsid w:val="00300D35"/>
    <w:rsid w:val="00301C6C"/>
    <w:rsid w:val="0030255E"/>
    <w:rsid w:val="003026E3"/>
    <w:rsid w:val="00302CC4"/>
    <w:rsid w:val="00302D15"/>
    <w:rsid w:val="00303291"/>
    <w:rsid w:val="003038D3"/>
    <w:rsid w:val="003043EF"/>
    <w:rsid w:val="003051EA"/>
    <w:rsid w:val="00305414"/>
    <w:rsid w:val="00305BC6"/>
    <w:rsid w:val="00305E5F"/>
    <w:rsid w:val="00307C4F"/>
    <w:rsid w:val="00310A7E"/>
    <w:rsid w:val="0031165C"/>
    <w:rsid w:val="00311EE5"/>
    <w:rsid w:val="0031234B"/>
    <w:rsid w:val="003125C1"/>
    <w:rsid w:val="0031323A"/>
    <w:rsid w:val="003144E6"/>
    <w:rsid w:val="00314917"/>
    <w:rsid w:val="00314E3B"/>
    <w:rsid w:val="00315706"/>
    <w:rsid w:val="003207AE"/>
    <w:rsid w:val="00320B87"/>
    <w:rsid w:val="00320CCF"/>
    <w:rsid w:val="00321D03"/>
    <w:rsid w:val="00322CD6"/>
    <w:rsid w:val="00322F4F"/>
    <w:rsid w:val="00322F51"/>
    <w:rsid w:val="00326761"/>
    <w:rsid w:val="003267C2"/>
    <w:rsid w:val="00330B59"/>
    <w:rsid w:val="00331131"/>
    <w:rsid w:val="00332360"/>
    <w:rsid w:val="00332364"/>
    <w:rsid w:val="00334010"/>
    <w:rsid w:val="00334E05"/>
    <w:rsid w:val="00335DAD"/>
    <w:rsid w:val="00336A65"/>
    <w:rsid w:val="00336D86"/>
    <w:rsid w:val="003413FA"/>
    <w:rsid w:val="0034168D"/>
    <w:rsid w:val="00342FBC"/>
    <w:rsid w:val="00344B53"/>
    <w:rsid w:val="003457C0"/>
    <w:rsid w:val="00345B23"/>
    <w:rsid w:val="00346D77"/>
    <w:rsid w:val="003474EC"/>
    <w:rsid w:val="003476CA"/>
    <w:rsid w:val="00347933"/>
    <w:rsid w:val="00347BF2"/>
    <w:rsid w:val="00350108"/>
    <w:rsid w:val="003501A7"/>
    <w:rsid w:val="00351414"/>
    <w:rsid w:val="00352AA4"/>
    <w:rsid w:val="00352F0B"/>
    <w:rsid w:val="003532B8"/>
    <w:rsid w:val="00354BE7"/>
    <w:rsid w:val="00354CA6"/>
    <w:rsid w:val="00356CEA"/>
    <w:rsid w:val="00360516"/>
    <w:rsid w:val="003606EB"/>
    <w:rsid w:val="0036253F"/>
    <w:rsid w:val="00362995"/>
    <w:rsid w:val="00363B8A"/>
    <w:rsid w:val="003642AB"/>
    <w:rsid w:val="003651C5"/>
    <w:rsid w:val="0036584D"/>
    <w:rsid w:val="003669FF"/>
    <w:rsid w:val="00366A05"/>
    <w:rsid w:val="00366C04"/>
    <w:rsid w:val="00367014"/>
    <w:rsid w:val="00372114"/>
    <w:rsid w:val="00372338"/>
    <w:rsid w:val="00372D0A"/>
    <w:rsid w:val="0037312F"/>
    <w:rsid w:val="003736DA"/>
    <w:rsid w:val="00375069"/>
    <w:rsid w:val="003752AB"/>
    <w:rsid w:val="003752F4"/>
    <w:rsid w:val="003759A2"/>
    <w:rsid w:val="00375A48"/>
    <w:rsid w:val="003765F0"/>
    <w:rsid w:val="00376EB9"/>
    <w:rsid w:val="0037734D"/>
    <w:rsid w:val="00377671"/>
    <w:rsid w:val="003815CC"/>
    <w:rsid w:val="00381D63"/>
    <w:rsid w:val="00382081"/>
    <w:rsid w:val="00382476"/>
    <w:rsid w:val="0038279C"/>
    <w:rsid w:val="0038284E"/>
    <w:rsid w:val="00382A27"/>
    <w:rsid w:val="00382C77"/>
    <w:rsid w:val="003838E5"/>
    <w:rsid w:val="00383BA5"/>
    <w:rsid w:val="00384C63"/>
    <w:rsid w:val="00385291"/>
    <w:rsid w:val="00385B4F"/>
    <w:rsid w:val="00385E12"/>
    <w:rsid w:val="00386310"/>
    <w:rsid w:val="00386614"/>
    <w:rsid w:val="003867BF"/>
    <w:rsid w:val="003913D6"/>
    <w:rsid w:val="00391CDE"/>
    <w:rsid w:val="00391DF9"/>
    <w:rsid w:val="00393770"/>
    <w:rsid w:val="00394604"/>
    <w:rsid w:val="0039474F"/>
    <w:rsid w:val="00394966"/>
    <w:rsid w:val="003953DA"/>
    <w:rsid w:val="00395708"/>
    <w:rsid w:val="00395820"/>
    <w:rsid w:val="00395BAE"/>
    <w:rsid w:val="00396AB2"/>
    <w:rsid w:val="003A067F"/>
    <w:rsid w:val="003A1CC9"/>
    <w:rsid w:val="003A1CDB"/>
    <w:rsid w:val="003A30E2"/>
    <w:rsid w:val="003A4AE7"/>
    <w:rsid w:val="003A5491"/>
    <w:rsid w:val="003A6039"/>
    <w:rsid w:val="003A6488"/>
    <w:rsid w:val="003A70C9"/>
    <w:rsid w:val="003B093F"/>
    <w:rsid w:val="003B0BC9"/>
    <w:rsid w:val="003B129F"/>
    <w:rsid w:val="003B1D2D"/>
    <w:rsid w:val="003B3D09"/>
    <w:rsid w:val="003B65D2"/>
    <w:rsid w:val="003B7365"/>
    <w:rsid w:val="003B73BC"/>
    <w:rsid w:val="003B7861"/>
    <w:rsid w:val="003B7CE9"/>
    <w:rsid w:val="003C1DF8"/>
    <w:rsid w:val="003C36EE"/>
    <w:rsid w:val="003C4360"/>
    <w:rsid w:val="003C440B"/>
    <w:rsid w:val="003C4428"/>
    <w:rsid w:val="003C46EE"/>
    <w:rsid w:val="003C4D2F"/>
    <w:rsid w:val="003C4F24"/>
    <w:rsid w:val="003C5400"/>
    <w:rsid w:val="003C60EF"/>
    <w:rsid w:val="003C6254"/>
    <w:rsid w:val="003C7533"/>
    <w:rsid w:val="003C7B3A"/>
    <w:rsid w:val="003D1788"/>
    <w:rsid w:val="003D2CCA"/>
    <w:rsid w:val="003D302F"/>
    <w:rsid w:val="003D388A"/>
    <w:rsid w:val="003D3D5D"/>
    <w:rsid w:val="003D3FC6"/>
    <w:rsid w:val="003D3FD4"/>
    <w:rsid w:val="003D5F04"/>
    <w:rsid w:val="003D70E9"/>
    <w:rsid w:val="003D763D"/>
    <w:rsid w:val="003E0780"/>
    <w:rsid w:val="003E08E3"/>
    <w:rsid w:val="003E0D40"/>
    <w:rsid w:val="003E2A97"/>
    <w:rsid w:val="003E2BC6"/>
    <w:rsid w:val="003E2F82"/>
    <w:rsid w:val="003E3709"/>
    <w:rsid w:val="003E370C"/>
    <w:rsid w:val="003E375E"/>
    <w:rsid w:val="003E3B78"/>
    <w:rsid w:val="003E3FE2"/>
    <w:rsid w:val="003E4325"/>
    <w:rsid w:val="003E4BA9"/>
    <w:rsid w:val="003E4DAD"/>
    <w:rsid w:val="003E5626"/>
    <w:rsid w:val="003E5A0C"/>
    <w:rsid w:val="003E6254"/>
    <w:rsid w:val="003E6B76"/>
    <w:rsid w:val="003E709A"/>
    <w:rsid w:val="003F07FC"/>
    <w:rsid w:val="003F0DB4"/>
    <w:rsid w:val="003F1AD8"/>
    <w:rsid w:val="003F32EE"/>
    <w:rsid w:val="003F335C"/>
    <w:rsid w:val="003F3D79"/>
    <w:rsid w:val="003F4014"/>
    <w:rsid w:val="003F4096"/>
    <w:rsid w:val="003F46E2"/>
    <w:rsid w:val="003F48B4"/>
    <w:rsid w:val="003F50A7"/>
    <w:rsid w:val="003F5A8F"/>
    <w:rsid w:val="00400F2A"/>
    <w:rsid w:val="004015AD"/>
    <w:rsid w:val="00402198"/>
    <w:rsid w:val="00403886"/>
    <w:rsid w:val="00403D72"/>
    <w:rsid w:val="004044DC"/>
    <w:rsid w:val="00405026"/>
    <w:rsid w:val="00405D44"/>
    <w:rsid w:val="00406739"/>
    <w:rsid w:val="00406926"/>
    <w:rsid w:val="00407297"/>
    <w:rsid w:val="004077CE"/>
    <w:rsid w:val="00410214"/>
    <w:rsid w:val="0041082C"/>
    <w:rsid w:val="00411576"/>
    <w:rsid w:val="0041158D"/>
    <w:rsid w:val="00411A71"/>
    <w:rsid w:val="00411CAD"/>
    <w:rsid w:val="00412217"/>
    <w:rsid w:val="0041259F"/>
    <w:rsid w:val="00412A6D"/>
    <w:rsid w:val="00412F8A"/>
    <w:rsid w:val="004134F7"/>
    <w:rsid w:val="00416814"/>
    <w:rsid w:val="00416FD1"/>
    <w:rsid w:val="00417778"/>
    <w:rsid w:val="0041792B"/>
    <w:rsid w:val="00417A15"/>
    <w:rsid w:val="00420036"/>
    <w:rsid w:val="00420A11"/>
    <w:rsid w:val="00420E8A"/>
    <w:rsid w:val="00420F18"/>
    <w:rsid w:val="004211D8"/>
    <w:rsid w:val="0042261E"/>
    <w:rsid w:val="004233C6"/>
    <w:rsid w:val="00423799"/>
    <w:rsid w:val="00423A1E"/>
    <w:rsid w:val="00424653"/>
    <w:rsid w:val="00424A90"/>
    <w:rsid w:val="004255AF"/>
    <w:rsid w:val="00425B9E"/>
    <w:rsid w:val="00426925"/>
    <w:rsid w:val="00427E75"/>
    <w:rsid w:val="00430B2D"/>
    <w:rsid w:val="0043437A"/>
    <w:rsid w:val="00434598"/>
    <w:rsid w:val="004347F1"/>
    <w:rsid w:val="0043540A"/>
    <w:rsid w:val="0043579E"/>
    <w:rsid w:val="00436140"/>
    <w:rsid w:val="00437961"/>
    <w:rsid w:val="00437C0E"/>
    <w:rsid w:val="00440272"/>
    <w:rsid w:val="0044032D"/>
    <w:rsid w:val="00440801"/>
    <w:rsid w:val="004415C0"/>
    <w:rsid w:val="00442790"/>
    <w:rsid w:val="004428B2"/>
    <w:rsid w:val="004428DE"/>
    <w:rsid w:val="00444A3C"/>
    <w:rsid w:val="00444AB2"/>
    <w:rsid w:val="00444DA0"/>
    <w:rsid w:val="00445A51"/>
    <w:rsid w:val="00446573"/>
    <w:rsid w:val="0044698C"/>
    <w:rsid w:val="00447783"/>
    <w:rsid w:val="0045023E"/>
    <w:rsid w:val="00450648"/>
    <w:rsid w:val="004508CE"/>
    <w:rsid w:val="00452F36"/>
    <w:rsid w:val="00454C07"/>
    <w:rsid w:val="00455406"/>
    <w:rsid w:val="0045560A"/>
    <w:rsid w:val="0045648C"/>
    <w:rsid w:val="004603A1"/>
    <w:rsid w:val="00460971"/>
    <w:rsid w:val="00460AEE"/>
    <w:rsid w:val="004618E9"/>
    <w:rsid w:val="00462715"/>
    <w:rsid w:val="00463569"/>
    <w:rsid w:val="00465069"/>
    <w:rsid w:val="0046621C"/>
    <w:rsid w:val="00466550"/>
    <w:rsid w:val="004665EE"/>
    <w:rsid w:val="004671ED"/>
    <w:rsid w:val="0047187E"/>
    <w:rsid w:val="00471D7D"/>
    <w:rsid w:val="0047273A"/>
    <w:rsid w:val="00472DD9"/>
    <w:rsid w:val="004732B5"/>
    <w:rsid w:val="004752EA"/>
    <w:rsid w:val="00477A7D"/>
    <w:rsid w:val="00480176"/>
    <w:rsid w:val="004810BE"/>
    <w:rsid w:val="0048168D"/>
    <w:rsid w:val="004822C1"/>
    <w:rsid w:val="00482B48"/>
    <w:rsid w:val="00482E35"/>
    <w:rsid w:val="00482F36"/>
    <w:rsid w:val="0048322B"/>
    <w:rsid w:val="00483446"/>
    <w:rsid w:val="00483D30"/>
    <w:rsid w:val="0048520E"/>
    <w:rsid w:val="00487344"/>
    <w:rsid w:val="00487BE0"/>
    <w:rsid w:val="00487CF1"/>
    <w:rsid w:val="00490213"/>
    <w:rsid w:val="0049081E"/>
    <w:rsid w:val="004925EF"/>
    <w:rsid w:val="00492658"/>
    <w:rsid w:val="0049378A"/>
    <w:rsid w:val="00493943"/>
    <w:rsid w:val="00493B50"/>
    <w:rsid w:val="00494336"/>
    <w:rsid w:val="00494EA6"/>
    <w:rsid w:val="0049514E"/>
    <w:rsid w:val="00496A5C"/>
    <w:rsid w:val="00496E68"/>
    <w:rsid w:val="00496F95"/>
    <w:rsid w:val="004975BF"/>
    <w:rsid w:val="004A02F5"/>
    <w:rsid w:val="004A0372"/>
    <w:rsid w:val="004A0A26"/>
    <w:rsid w:val="004A0B0F"/>
    <w:rsid w:val="004A31DC"/>
    <w:rsid w:val="004A3A42"/>
    <w:rsid w:val="004A4C5F"/>
    <w:rsid w:val="004A6099"/>
    <w:rsid w:val="004A6AAE"/>
    <w:rsid w:val="004A6F0F"/>
    <w:rsid w:val="004B0764"/>
    <w:rsid w:val="004B0B29"/>
    <w:rsid w:val="004B2540"/>
    <w:rsid w:val="004B2F99"/>
    <w:rsid w:val="004B45AE"/>
    <w:rsid w:val="004B5CFA"/>
    <w:rsid w:val="004B644D"/>
    <w:rsid w:val="004B725A"/>
    <w:rsid w:val="004C0ED8"/>
    <w:rsid w:val="004C4984"/>
    <w:rsid w:val="004C49B3"/>
    <w:rsid w:val="004C5213"/>
    <w:rsid w:val="004C5744"/>
    <w:rsid w:val="004C75CA"/>
    <w:rsid w:val="004C7AAE"/>
    <w:rsid w:val="004C7E88"/>
    <w:rsid w:val="004D143B"/>
    <w:rsid w:val="004D1BCD"/>
    <w:rsid w:val="004D26B5"/>
    <w:rsid w:val="004D26F5"/>
    <w:rsid w:val="004D2C97"/>
    <w:rsid w:val="004D3D43"/>
    <w:rsid w:val="004D427B"/>
    <w:rsid w:val="004D4AC6"/>
    <w:rsid w:val="004D4AD6"/>
    <w:rsid w:val="004E2130"/>
    <w:rsid w:val="004E227B"/>
    <w:rsid w:val="004E2A37"/>
    <w:rsid w:val="004E3005"/>
    <w:rsid w:val="004E67D3"/>
    <w:rsid w:val="004E695A"/>
    <w:rsid w:val="004E71B4"/>
    <w:rsid w:val="004E71BD"/>
    <w:rsid w:val="004E7C8D"/>
    <w:rsid w:val="004F11EC"/>
    <w:rsid w:val="004F21EF"/>
    <w:rsid w:val="004F2594"/>
    <w:rsid w:val="004F2612"/>
    <w:rsid w:val="004F2635"/>
    <w:rsid w:val="004F2B98"/>
    <w:rsid w:val="004F3E35"/>
    <w:rsid w:val="004F4A0D"/>
    <w:rsid w:val="004F4D29"/>
    <w:rsid w:val="004F55B2"/>
    <w:rsid w:val="004F6B0B"/>
    <w:rsid w:val="004F6C7B"/>
    <w:rsid w:val="004F733C"/>
    <w:rsid w:val="004F73EE"/>
    <w:rsid w:val="00500F69"/>
    <w:rsid w:val="0050128D"/>
    <w:rsid w:val="00501357"/>
    <w:rsid w:val="0050259A"/>
    <w:rsid w:val="00503AE1"/>
    <w:rsid w:val="00503C03"/>
    <w:rsid w:val="005044F6"/>
    <w:rsid w:val="00505617"/>
    <w:rsid w:val="00505FD2"/>
    <w:rsid w:val="0050613C"/>
    <w:rsid w:val="00506C8F"/>
    <w:rsid w:val="0051128A"/>
    <w:rsid w:val="0051131B"/>
    <w:rsid w:val="00512126"/>
    <w:rsid w:val="005121A0"/>
    <w:rsid w:val="0051314E"/>
    <w:rsid w:val="005142FA"/>
    <w:rsid w:val="00515557"/>
    <w:rsid w:val="00515B9F"/>
    <w:rsid w:val="005161B8"/>
    <w:rsid w:val="00516E5F"/>
    <w:rsid w:val="00517996"/>
    <w:rsid w:val="005204FF"/>
    <w:rsid w:val="0052114B"/>
    <w:rsid w:val="00521A9B"/>
    <w:rsid w:val="005235CF"/>
    <w:rsid w:val="0052429C"/>
    <w:rsid w:val="00524418"/>
    <w:rsid w:val="00524DB4"/>
    <w:rsid w:val="00525C59"/>
    <w:rsid w:val="005261E4"/>
    <w:rsid w:val="0052625D"/>
    <w:rsid w:val="00526740"/>
    <w:rsid w:val="0052795B"/>
    <w:rsid w:val="00527A0F"/>
    <w:rsid w:val="00527EED"/>
    <w:rsid w:val="00530D66"/>
    <w:rsid w:val="00532751"/>
    <w:rsid w:val="005327A1"/>
    <w:rsid w:val="00532B96"/>
    <w:rsid w:val="00532EC6"/>
    <w:rsid w:val="005342F4"/>
    <w:rsid w:val="00534C2A"/>
    <w:rsid w:val="00534F5B"/>
    <w:rsid w:val="005372D2"/>
    <w:rsid w:val="005407F5"/>
    <w:rsid w:val="00542337"/>
    <w:rsid w:val="00542656"/>
    <w:rsid w:val="00542AD3"/>
    <w:rsid w:val="00542DBF"/>
    <w:rsid w:val="00543689"/>
    <w:rsid w:val="00543957"/>
    <w:rsid w:val="00544D68"/>
    <w:rsid w:val="0054505B"/>
    <w:rsid w:val="00545215"/>
    <w:rsid w:val="00545B01"/>
    <w:rsid w:val="00545EDC"/>
    <w:rsid w:val="00545F4A"/>
    <w:rsid w:val="00546717"/>
    <w:rsid w:val="00546976"/>
    <w:rsid w:val="005470C8"/>
    <w:rsid w:val="00547880"/>
    <w:rsid w:val="00547BF1"/>
    <w:rsid w:val="00547FCF"/>
    <w:rsid w:val="005503B3"/>
    <w:rsid w:val="00552C19"/>
    <w:rsid w:val="0055471E"/>
    <w:rsid w:val="00554BE3"/>
    <w:rsid w:val="00554D18"/>
    <w:rsid w:val="00554F16"/>
    <w:rsid w:val="00556298"/>
    <w:rsid w:val="00556910"/>
    <w:rsid w:val="0056046B"/>
    <w:rsid w:val="0056105C"/>
    <w:rsid w:val="00563862"/>
    <w:rsid w:val="00564141"/>
    <w:rsid w:val="005641CF"/>
    <w:rsid w:val="00564921"/>
    <w:rsid w:val="00565B8A"/>
    <w:rsid w:val="00565D22"/>
    <w:rsid w:val="005661E9"/>
    <w:rsid w:val="005667E8"/>
    <w:rsid w:val="00566E70"/>
    <w:rsid w:val="005674E9"/>
    <w:rsid w:val="00567A38"/>
    <w:rsid w:val="00567B5A"/>
    <w:rsid w:val="00567E8F"/>
    <w:rsid w:val="005720D8"/>
    <w:rsid w:val="00572A97"/>
    <w:rsid w:val="00574D26"/>
    <w:rsid w:val="005751DD"/>
    <w:rsid w:val="00575BEC"/>
    <w:rsid w:val="0058042F"/>
    <w:rsid w:val="0058199A"/>
    <w:rsid w:val="00582AF7"/>
    <w:rsid w:val="005832B6"/>
    <w:rsid w:val="00583364"/>
    <w:rsid w:val="005835B2"/>
    <w:rsid w:val="005848A3"/>
    <w:rsid w:val="00584E0F"/>
    <w:rsid w:val="0058514B"/>
    <w:rsid w:val="0058571B"/>
    <w:rsid w:val="00585E16"/>
    <w:rsid w:val="00586AA3"/>
    <w:rsid w:val="00587204"/>
    <w:rsid w:val="005878EA"/>
    <w:rsid w:val="00587913"/>
    <w:rsid w:val="00590183"/>
    <w:rsid w:val="00590506"/>
    <w:rsid w:val="00591034"/>
    <w:rsid w:val="0059163E"/>
    <w:rsid w:val="005920D2"/>
    <w:rsid w:val="00592105"/>
    <w:rsid w:val="0059223C"/>
    <w:rsid w:val="00592F88"/>
    <w:rsid w:val="00593986"/>
    <w:rsid w:val="005953A8"/>
    <w:rsid w:val="00595630"/>
    <w:rsid w:val="00597C9A"/>
    <w:rsid w:val="005A09D7"/>
    <w:rsid w:val="005A167B"/>
    <w:rsid w:val="005A1C40"/>
    <w:rsid w:val="005A33F7"/>
    <w:rsid w:val="005A355B"/>
    <w:rsid w:val="005A3CB9"/>
    <w:rsid w:val="005A47E1"/>
    <w:rsid w:val="005A63F7"/>
    <w:rsid w:val="005B0308"/>
    <w:rsid w:val="005B0E77"/>
    <w:rsid w:val="005B23D6"/>
    <w:rsid w:val="005B2E38"/>
    <w:rsid w:val="005B2E47"/>
    <w:rsid w:val="005B36F8"/>
    <w:rsid w:val="005B413A"/>
    <w:rsid w:val="005B4787"/>
    <w:rsid w:val="005B56C9"/>
    <w:rsid w:val="005B5EFB"/>
    <w:rsid w:val="005B61BA"/>
    <w:rsid w:val="005B656C"/>
    <w:rsid w:val="005B6822"/>
    <w:rsid w:val="005B73A3"/>
    <w:rsid w:val="005B7857"/>
    <w:rsid w:val="005B7C48"/>
    <w:rsid w:val="005B7F86"/>
    <w:rsid w:val="005C04B6"/>
    <w:rsid w:val="005C081A"/>
    <w:rsid w:val="005C1018"/>
    <w:rsid w:val="005C1932"/>
    <w:rsid w:val="005C1C5E"/>
    <w:rsid w:val="005C2313"/>
    <w:rsid w:val="005C26B7"/>
    <w:rsid w:val="005C3DE5"/>
    <w:rsid w:val="005C4BE1"/>
    <w:rsid w:val="005C4EC9"/>
    <w:rsid w:val="005C5445"/>
    <w:rsid w:val="005C640F"/>
    <w:rsid w:val="005C687F"/>
    <w:rsid w:val="005C6C94"/>
    <w:rsid w:val="005C79EE"/>
    <w:rsid w:val="005D0220"/>
    <w:rsid w:val="005D0227"/>
    <w:rsid w:val="005D25F8"/>
    <w:rsid w:val="005D2682"/>
    <w:rsid w:val="005D296E"/>
    <w:rsid w:val="005D2A4C"/>
    <w:rsid w:val="005D3847"/>
    <w:rsid w:val="005D462E"/>
    <w:rsid w:val="005D5639"/>
    <w:rsid w:val="005D5B9D"/>
    <w:rsid w:val="005D60A3"/>
    <w:rsid w:val="005D7D90"/>
    <w:rsid w:val="005E01FF"/>
    <w:rsid w:val="005E02C6"/>
    <w:rsid w:val="005E1A6F"/>
    <w:rsid w:val="005E1E01"/>
    <w:rsid w:val="005E28A9"/>
    <w:rsid w:val="005E3DC3"/>
    <w:rsid w:val="005E4038"/>
    <w:rsid w:val="005E47AD"/>
    <w:rsid w:val="005E5A63"/>
    <w:rsid w:val="005E6928"/>
    <w:rsid w:val="005E6D89"/>
    <w:rsid w:val="005E74BF"/>
    <w:rsid w:val="005F000B"/>
    <w:rsid w:val="005F0C1E"/>
    <w:rsid w:val="005F12E1"/>
    <w:rsid w:val="005F1539"/>
    <w:rsid w:val="005F15B7"/>
    <w:rsid w:val="005F19FB"/>
    <w:rsid w:val="005F1C46"/>
    <w:rsid w:val="005F1ED7"/>
    <w:rsid w:val="005F2490"/>
    <w:rsid w:val="005F2B6D"/>
    <w:rsid w:val="005F4373"/>
    <w:rsid w:val="005F4C4A"/>
    <w:rsid w:val="005F5F5F"/>
    <w:rsid w:val="005F65A2"/>
    <w:rsid w:val="005F676F"/>
    <w:rsid w:val="005F6C07"/>
    <w:rsid w:val="005F77E8"/>
    <w:rsid w:val="005F7990"/>
    <w:rsid w:val="005F7B6C"/>
    <w:rsid w:val="00601170"/>
    <w:rsid w:val="00601B85"/>
    <w:rsid w:val="00601C65"/>
    <w:rsid w:val="00602A3D"/>
    <w:rsid w:val="00603052"/>
    <w:rsid w:val="006031A4"/>
    <w:rsid w:val="00603874"/>
    <w:rsid w:val="00606138"/>
    <w:rsid w:val="00606679"/>
    <w:rsid w:val="0061129F"/>
    <w:rsid w:val="0061136E"/>
    <w:rsid w:val="006118FD"/>
    <w:rsid w:val="00611AAE"/>
    <w:rsid w:val="00611F09"/>
    <w:rsid w:val="00612C9B"/>
    <w:rsid w:val="00612FD8"/>
    <w:rsid w:val="00613243"/>
    <w:rsid w:val="00613BE5"/>
    <w:rsid w:val="00614CFF"/>
    <w:rsid w:val="00616B66"/>
    <w:rsid w:val="00617CCB"/>
    <w:rsid w:val="00620442"/>
    <w:rsid w:val="006206E8"/>
    <w:rsid w:val="0062185E"/>
    <w:rsid w:val="00621E88"/>
    <w:rsid w:val="00621EC4"/>
    <w:rsid w:val="00622437"/>
    <w:rsid w:val="006232F8"/>
    <w:rsid w:val="0062367D"/>
    <w:rsid w:val="006245A9"/>
    <w:rsid w:val="00624EE1"/>
    <w:rsid w:val="00625514"/>
    <w:rsid w:val="00625BF2"/>
    <w:rsid w:val="006308CE"/>
    <w:rsid w:val="00630DD6"/>
    <w:rsid w:val="006337D5"/>
    <w:rsid w:val="00633C93"/>
    <w:rsid w:val="006349B4"/>
    <w:rsid w:val="006352FB"/>
    <w:rsid w:val="0063575F"/>
    <w:rsid w:val="00635AA9"/>
    <w:rsid w:val="00635C91"/>
    <w:rsid w:val="00636CE2"/>
    <w:rsid w:val="00637B86"/>
    <w:rsid w:val="00640081"/>
    <w:rsid w:val="006417C8"/>
    <w:rsid w:val="00641FD5"/>
    <w:rsid w:val="0064342B"/>
    <w:rsid w:val="00643592"/>
    <w:rsid w:val="00645D95"/>
    <w:rsid w:val="00645F2A"/>
    <w:rsid w:val="00646085"/>
    <w:rsid w:val="00647739"/>
    <w:rsid w:val="00647B0E"/>
    <w:rsid w:val="006502A4"/>
    <w:rsid w:val="00650886"/>
    <w:rsid w:val="00650BD2"/>
    <w:rsid w:val="00650CB4"/>
    <w:rsid w:val="0065347E"/>
    <w:rsid w:val="00654AA1"/>
    <w:rsid w:val="00655F49"/>
    <w:rsid w:val="006575B5"/>
    <w:rsid w:val="00660202"/>
    <w:rsid w:val="006614FF"/>
    <w:rsid w:val="00662CE9"/>
    <w:rsid w:val="0066335D"/>
    <w:rsid w:val="00664254"/>
    <w:rsid w:val="00664B50"/>
    <w:rsid w:val="0066529E"/>
    <w:rsid w:val="006662E0"/>
    <w:rsid w:val="0066686A"/>
    <w:rsid w:val="00666C9E"/>
    <w:rsid w:val="00670FE8"/>
    <w:rsid w:val="006715FC"/>
    <w:rsid w:val="00671654"/>
    <w:rsid w:val="00672DAA"/>
    <w:rsid w:val="00673284"/>
    <w:rsid w:val="00673714"/>
    <w:rsid w:val="00673CC4"/>
    <w:rsid w:val="006757C2"/>
    <w:rsid w:val="00675CB4"/>
    <w:rsid w:val="00675E2A"/>
    <w:rsid w:val="006765CD"/>
    <w:rsid w:val="006770ED"/>
    <w:rsid w:val="00677F53"/>
    <w:rsid w:val="00680DD1"/>
    <w:rsid w:val="00680F7D"/>
    <w:rsid w:val="00681953"/>
    <w:rsid w:val="00682820"/>
    <w:rsid w:val="0068283C"/>
    <w:rsid w:val="00683CFF"/>
    <w:rsid w:val="00683ECF"/>
    <w:rsid w:val="00684150"/>
    <w:rsid w:val="006842F6"/>
    <w:rsid w:val="00685DA6"/>
    <w:rsid w:val="00686CA4"/>
    <w:rsid w:val="00687095"/>
    <w:rsid w:val="0068762F"/>
    <w:rsid w:val="00687AEF"/>
    <w:rsid w:val="00687F5B"/>
    <w:rsid w:val="00687F8B"/>
    <w:rsid w:val="00690270"/>
    <w:rsid w:val="00690397"/>
    <w:rsid w:val="00690A91"/>
    <w:rsid w:val="00691014"/>
    <w:rsid w:val="00691B28"/>
    <w:rsid w:val="00691EBD"/>
    <w:rsid w:val="00692E59"/>
    <w:rsid w:val="00695193"/>
    <w:rsid w:val="0069544E"/>
    <w:rsid w:val="00695A53"/>
    <w:rsid w:val="00695B36"/>
    <w:rsid w:val="006A07F2"/>
    <w:rsid w:val="006A0BF7"/>
    <w:rsid w:val="006A1007"/>
    <w:rsid w:val="006A15F7"/>
    <w:rsid w:val="006A18AA"/>
    <w:rsid w:val="006A20AA"/>
    <w:rsid w:val="006A23A5"/>
    <w:rsid w:val="006A41F8"/>
    <w:rsid w:val="006A5296"/>
    <w:rsid w:val="006A5E66"/>
    <w:rsid w:val="006A723D"/>
    <w:rsid w:val="006A7AB6"/>
    <w:rsid w:val="006A7E60"/>
    <w:rsid w:val="006B08B4"/>
    <w:rsid w:val="006B0C3C"/>
    <w:rsid w:val="006B1ED9"/>
    <w:rsid w:val="006B232B"/>
    <w:rsid w:val="006B2AF6"/>
    <w:rsid w:val="006B2D3C"/>
    <w:rsid w:val="006B3786"/>
    <w:rsid w:val="006B4723"/>
    <w:rsid w:val="006B555D"/>
    <w:rsid w:val="006B5FBC"/>
    <w:rsid w:val="006B645A"/>
    <w:rsid w:val="006B7E92"/>
    <w:rsid w:val="006C0EC3"/>
    <w:rsid w:val="006C2170"/>
    <w:rsid w:val="006C220C"/>
    <w:rsid w:val="006C2B6D"/>
    <w:rsid w:val="006C2BA6"/>
    <w:rsid w:val="006C31EA"/>
    <w:rsid w:val="006C392A"/>
    <w:rsid w:val="006C3AFD"/>
    <w:rsid w:val="006C3F87"/>
    <w:rsid w:val="006C4DAA"/>
    <w:rsid w:val="006C59E2"/>
    <w:rsid w:val="006C6CA0"/>
    <w:rsid w:val="006C6DE5"/>
    <w:rsid w:val="006C6EF8"/>
    <w:rsid w:val="006C74E1"/>
    <w:rsid w:val="006C7B09"/>
    <w:rsid w:val="006D091A"/>
    <w:rsid w:val="006D0D8E"/>
    <w:rsid w:val="006D1319"/>
    <w:rsid w:val="006D16A3"/>
    <w:rsid w:val="006D1E22"/>
    <w:rsid w:val="006D2A60"/>
    <w:rsid w:val="006D47B4"/>
    <w:rsid w:val="006D4877"/>
    <w:rsid w:val="006D4DC5"/>
    <w:rsid w:val="006D5116"/>
    <w:rsid w:val="006D70F2"/>
    <w:rsid w:val="006D71A5"/>
    <w:rsid w:val="006E027D"/>
    <w:rsid w:val="006E202B"/>
    <w:rsid w:val="006E29F3"/>
    <w:rsid w:val="006E362D"/>
    <w:rsid w:val="006E3AA7"/>
    <w:rsid w:val="006E3DBB"/>
    <w:rsid w:val="006E4757"/>
    <w:rsid w:val="006E4C0E"/>
    <w:rsid w:val="006E4EF4"/>
    <w:rsid w:val="006E5ACC"/>
    <w:rsid w:val="006E5E6C"/>
    <w:rsid w:val="006E5F24"/>
    <w:rsid w:val="006E6207"/>
    <w:rsid w:val="006E6B19"/>
    <w:rsid w:val="006E6CC4"/>
    <w:rsid w:val="006E6D38"/>
    <w:rsid w:val="006E71AF"/>
    <w:rsid w:val="006F0663"/>
    <w:rsid w:val="006F0986"/>
    <w:rsid w:val="006F14E1"/>
    <w:rsid w:val="006F1EBB"/>
    <w:rsid w:val="006F2226"/>
    <w:rsid w:val="006F313D"/>
    <w:rsid w:val="006F3417"/>
    <w:rsid w:val="006F38B9"/>
    <w:rsid w:val="006F395D"/>
    <w:rsid w:val="006F429D"/>
    <w:rsid w:val="006F4507"/>
    <w:rsid w:val="006F4544"/>
    <w:rsid w:val="006F6A2D"/>
    <w:rsid w:val="006F6D86"/>
    <w:rsid w:val="006F7CBC"/>
    <w:rsid w:val="007001C4"/>
    <w:rsid w:val="00700A83"/>
    <w:rsid w:val="00701211"/>
    <w:rsid w:val="00701F9B"/>
    <w:rsid w:val="00702441"/>
    <w:rsid w:val="00702488"/>
    <w:rsid w:val="00702A4C"/>
    <w:rsid w:val="00704BCE"/>
    <w:rsid w:val="00704D3C"/>
    <w:rsid w:val="00704F4C"/>
    <w:rsid w:val="007050B6"/>
    <w:rsid w:val="00705127"/>
    <w:rsid w:val="00705451"/>
    <w:rsid w:val="00705846"/>
    <w:rsid w:val="0070604B"/>
    <w:rsid w:val="0070754B"/>
    <w:rsid w:val="00707FFD"/>
    <w:rsid w:val="0071025E"/>
    <w:rsid w:val="00710861"/>
    <w:rsid w:val="00710BD3"/>
    <w:rsid w:val="00711BA4"/>
    <w:rsid w:val="00711F06"/>
    <w:rsid w:val="00712737"/>
    <w:rsid w:val="00712849"/>
    <w:rsid w:val="007129A8"/>
    <w:rsid w:val="007132D9"/>
    <w:rsid w:val="007132F6"/>
    <w:rsid w:val="00713607"/>
    <w:rsid w:val="00713EAF"/>
    <w:rsid w:val="007149B1"/>
    <w:rsid w:val="00714FDC"/>
    <w:rsid w:val="007154A3"/>
    <w:rsid w:val="00716F15"/>
    <w:rsid w:val="007200AE"/>
    <w:rsid w:val="00721030"/>
    <w:rsid w:val="0072219E"/>
    <w:rsid w:val="0072237B"/>
    <w:rsid w:val="00722D2B"/>
    <w:rsid w:val="00723C33"/>
    <w:rsid w:val="00723C9B"/>
    <w:rsid w:val="00724BBF"/>
    <w:rsid w:val="0072554E"/>
    <w:rsid w:val="00727151"/>
    <w:rsid w:val="0073100E"/>
    <w:rsid w:val="00731520"/>
    <w:rsid w:val="00731AC7"/>
    <w:rsid w:val="007326D0"/>
    <w:rsid w:val="00732AEF"/>
    <w:rsid w:val="00732B3C"/>
    <w:rsid w:val="00732B50"/>
    <w:rsid w:val="00734943"/>
    <w:rsid w:val="00734C0A"/>
    <w:rsid w:val="00735379"/>
    <w:rsid w:val="007359C6"/>
    <w:rsid w:val="00736C0A"/>
    <w:rsid w:val="00736CCA"/>
    <w:rsid w:val="007372ED"/>
    <w:rsid w:val="00740393"/>
    <w:rsid w:val="00740690"/>
    <w:rsid w:val="00741045"/>
    <w:rsid w:val="00741323"/>
    <w:rsid w:val="007425A9"/>
    <w:rsid w:val="00743741"/>
    <w:rsid w:val="00743DC4"/>
    <w:rsid w:val="007452FC"/>
    <w:rsid w:val="00745435"/>
    <w:rsid w:val="00746CB8"/>
    <w:rsid w:val="0074747F"/>
    <w:rsid w:val="00747FA7"/>
    <w:rsid w:val="00750BC2"/>
    <w:rsid w:val="007512D5"/>
    <w:rsid w:val="00752F90"/>
    <w:rsid w:val="0075311F"/>
    <w:rsid w:val="007548BF"/>
    <w:rsid w:val="00754A99"/>
    <w:rsid w:val="0075532F"/>
    <w:rsid w:val="007556AE"/>
    <w:rsid w:val="007556EA"/>
    <w:rsid w:val="00757151"/>
    <w:rsid w:val="00760A05"/>
    <w:rsid w:val="00760A6D"/>
    <w:rsid w:val="00760DF4"/>
    <w:rsid w:val="00762336"/>
    <w:rsid w:val="007636C8"/>
    <w:rsid w:val="00763754"/>
    <w:rsid w:val="00763914"/>
    <w:rsid w:val="00764438"/>
    <w:rsid w:val="007653A7"/>
    <w:rsid w:val="00765B2E"/>
    <w:rsid w:val="00765C9F"/>
    <w:rsid w:val="00765DBD"/>
    <w:rsid w:val="007660C3"/>
    <w:rsid w:val="007671DA"/>
    <w:rsid w:val="00767522"/>
    <w:rsid w:val="00767549"/>
    <w:rsid w:val="00772AFD"/>
    <w:rsid w:val="00774406"/>
    <w:rsid w:val="00774BFC"/>
    <w:rsid w:val="00776C4B"/>
    <w:rsid w:val="00777E28"/>
    <w:rsid w:val="00781121"/>
    <w:rsid w:val="0078273E"/>
    <w:rsid w:val="0078311B"/>
    <w:rsid w:val="00783288"/>
    <w:rsid w:val="007847C7"/>
    <w:rsid w:val="007856DB"/>
    <w:rsid w:val="007857B3"/>
    <w:rsid w:val="0078592F"/>
    <w:rsid w:val="00785F5F"/>
    <w:rsid w:val="0078644A"/>
    <w:rsid w:val="00786B85"/>
    <w:rsid w:val="00786FDD"/>
    <w:rsid w:val="0078719D"/>
    <w:rsid w:val="007905F9"/>
    <w:rsid w:val="007916DD"/>
    <w:rsid w:val="00791C5D"/>
    <w:rsid w:val="0079247A"/>
    <w:rsid w:val="00793152"/>
    <w:rsid w:val="0079387C"/>
    <w:rsid w:val="007939E7"/>
    <w:rsid w:val="00793CBF"/>
    <w:rsid w:val="0079527C"/>
    <w:rsid w:val="00795650"/>
    <w:rsid w:val="0079574F"/>
    <w:rsid w:val="00795C3C"/>
    <w:rsid w:val="00796FAE"/>
    <w:rsid w:val="0079703B"/>
    <w:rsid w:val="007A1D27"/>
    <w:rsid w:val="007A3F19"/>
    <w:rsid w:val="007A4558"/>
    <w:rsid w:val="007A5003"/>
    <w:rsid w:val="007A5E4D"/>
    <w:rsid w:val="007A764B"/>
    <w:rsid w:val="007A7BA5"/>
    <w:rsid w:val="007B0567"/>
    <w:rsid w:val="007B1EBE"/>
    <w:rsid w:val="007B1FE9"/>
    <w:rsid w:val="007B3C37"/>
    <w:rsid w:val="007B3C9A"/>
    <w:rsid w:val="007B4515"/>
    <w:rsid w:val="007B477B"/>
    <w:rsid w:val="007B604A"/>
    <w:rsid w:val="007B6449"/>
    <w:rsid w:val="007B6BFF"/>
    <w:rsid w:val="007B6E90"/>
    <w:rsid w:val="007B762B"/>
    <w:rsid w:val="007B7726"/>
    <w:rsid w:val="007C206B"/>
    <w:rsid w:val="007C2108"/>
    <w:rsid w:val="007C2734"/>
    <w:rsid w:val="007C2E86"/>
    <w:rsid w:val="007C2F58"/>
    <w:rsid w:val="007C33EA"/>
    <w:rsid w:val="007C360A"/>
    <w:rsid w:val="007C3DF6"/>
    <w:rsid w:val="007C52C9"/>
    <w:rsid w:val="007C56F3"/>
    <w:rsid w:val="007C60D5"/>
    <w:rsid w:val="007C6F34"/>
    <w:rsid w:val="007C7224"/>
    <w:rsid w:val="007C77BF"/>
    <w:rsid w:val="007C7BEA"/>
    <w:rsid w:val="007D1445"/>
    <w:rsid w:val="007D1867"/>
    <w:rsid w:val="007D1BF3"/>
    <w:rsid w:val="007D30CB"/>
    <w:rsid w:val="007D3B35"/>
    <w:rsid w:val="007D4F0D"/>
    <w:rsid w:val="007D5113"/>
    <w:rsid w:val="007D5148"/>
    <w:rsid w:val="007D617E"/>
    <w:rsid w:val="007D6EC4"/>
    <w:rsid w:val="007D779D"/>
    <w:rsid w:val="007E0371"/>
    <w:rsid w:val="007E1C0B"/>
    <w:rsid w:val="007E1CC1"/>
    <w:rsid w:val="007E29DD"/>
    <w:rsid w:val="007E2D7A"/>
    <w:rsid w:val="007E2E2E"/>
    <w:rsid w:val="007E4B85"/>
    <w:rsid w:val="007E5225"/>
    <w:rsid w:val="007E76A5"/>
    <w:rsid w:val="007E789C"/>
    <w:rsid w:val="007F19AE"/>
    <w:rsid w:val="007F1DD7"/>
    <w:rsid w:val="007F248D"/>
    <w:rsid w:val="007F262F"/>
    <w:rsid w:val="007F2860"/>
    <w:rsid w:val="007F307A"/>
    <w:rsid w:val="007F34FB"/>
    <w:rsid w:val="007F369E"/>
    <w:rsid w:val="007F568A"/>
    <w:rsid w:val="007F6AF0"/>
    <w:rsid w:val="007F7362"/>
    <w:rsid w:val="00800AE5"/>
    <w:rsid w:val="0080252A"/>
    <w:rsid w:val="008028D6"/>
    <w:rsid w:val="008031C3"/>
    <w:rsid w:val="008033B4"/>
    <w:rsid w:val="00803848"/>
    <w:rsid w:val="00803A06"/>
    <w:rsid w:val="00804964"/>
    <w:rsid w:val="00804E96"/>
    <w:rsid w:val="00805035"/>
    <w:rsid w:val="00805D7D"/>
    <w:rsid w:val="0080699B"/>
    <w:rsid w:val="00806BA8"/>
    <w:rsid w:val="00807490"/>
    <w:rsid w:val="00807643"/>
    <w:rsid w:val="008079BC"/>
    <w:rsid w:val="00807D8F"/>
    <w:rsid w:val="00810368"/>
    <w:rsid w:val="00810645"/>
    <w:rsid w:val="00812521"/>
    <w:rsid w:val="00812A45"/>
    <w:rsid w:val="00812D26"/>
    <w:rsid w:val="00813BC7"/>
    <w:rsid w:val="0081456B"/>
    <w:rsid w:val="00814A25"/>
    <w:rsid w:val="00814CE6"/>
    <w:rsid w:val="008159F4"/>
    <w:rsid w:val="00815A2E"/>
    <w:rsid w:val="00815E55"/>
    <w:rsid w:val="008163C3"/>
    <w:rsid w:val="00821517"/>
    <w:rsid w:val="008219B6"/>
    <w:rsid w:val="00821D35"/>
    <w:rsid w:val="008233DA"/>
    <w:rsid w:val="008257FF"/>
    <w:rsid w:val="00825EB7"/>
    <w:rsid w:val="0082696E"/>
    <w:rsid w:val="008274C9"/>
    <w:rsid w:val="00827764"/>
    <w:rsid w:val="0082798A"/>
    <w:rsid w:val="00827DF7"/>
    <w:rsid w:val="00827F54"/>
    <w:rsid w:val="008300AA"/>
    <w:rsid w:val="008304B1"/>
    <w:rsid w:val="00830856"/>
    <w:rsid w:val="008309A9"/>
    <w:rsid w:val="00831423"/>
    <w:rsid w:val="008339C3"/>
    <w:rsid w:val="00834ACC"/>
    <w:rsid w:val="00834DD7"/>
    <w:rsid w:val="0083544F"/>
    <w:rsid w:val="008354A9"/>
    <w:rsid w:val="00835D28"/>
    <w:rsid w:val="00837DBF"/>
    <w:rsid w:val="00840267"/>
    <w:rsid w:val="0084046F"/>
    <w:rsid w:val="00840FB2"/>
    <w:rsid w:val="00841042"/>
    <w:rsid w:val="00841665"/>
    <w:rsid w:val="00843220"/>
    <w:rsid w:val="00843F16"/>
    <w:rsid w:val="008455E9"/>
    <w:rsid w:val="00845927"/>
    <w:rsid w:val="008459E2"/>
    <w:rsid w:val="00845AFA"/>
    <w:rsid w:val="00845CAE"/>
    <w:rsid w:val="00845EA0"/>
    <w:rsid w:val="008502CC"/>
    <w:rsid w:val="0085102E"/>
    <w:rsid w:val="00851252"/>
    <w:rsid w:val="00851C98"/>
    <w:rsid w:val="00851EA6"/>
    <w:rsid w:val="008520AD"/>
    <w:rsid w:val="00852EB0"/>
    <w:rsid w:val="00852ECC"/>
    <w:rsid w:val="00853F9C"/>
    <w:rsid w:val="00854DE0"/>
    <w:rsid w:val="00861511"/>
    <w:rsid w:val="008616A7"/>
    <w:rsid w:val="0086174D"/>
    <w:rsid w:val="0086181D"/>
    <w:rsid w:val="00862632"/>
    <w:rsid w:val="00862D6B"/>
    <w:rsid w:val="00863500"/>
    <w:rsid w:val="0086388F"/>
    <w:rsid w:val="008640E3"/>
    <w:rsid w:val="008640ED"/>
    <w:rsid w:val="00866270"/>
    <w:rsid w:val="008667B6"/>
    <w:rsid w:val="00866C33"/>
    <w:rsid w:val="00870ACA"/>
    <w:rsid w:val="00872169"/>
    <w:rsid w:val="00872C38"/>
    <w:rsid w:val="008740BA"/>
    <w:rsid w:val="00874613"/>
    <w:rsid w:val="00874ED8"/>
    <w:rsid w:val="00874F2F"/>
    <w:rsid w:val="00875250"/>
    <w:rsid w:val="00875EAA"/>
    <w:rsid w:val="008767F9"/>
    <w:rsid w:val="008775F2"/>
    <w:rsid w:val="008801B9"/>
    <w:rsid w:val="00881391"/>
    <w:rsid w:val="00881B86"/>
    <w:rsid w:val="00882FBE"/>
    <w:rsid w:val="008842D3"/>
    <w:rsid w:val="00884457"/>
    <w:rsid w:val="00886AEB"/>
    <w:rsid w:val="00886DA2"/>
    <w:rsid w:val="0089069D"/>
    <w:rsid w:val="0089082F"/>
    <w:rsid w:val="00890900"/>
    <w:rsid w:val="00891741"/>
    <w:rsid w:val="008919FD"/>
    <w:rsid w:val="008937F8"/>
    <w:rsid w:val="00894667"/>
    <w:rsid w:val="00894DD6"/>
    <w:rsid w:val="00895497"/>
    <w:rsid w:val="00896DDF"/>
    <w:rsid w:val="00897793"/>
    <w:rsid w:val="008A0EC1"/>
    <w:rsid w:val="008A14EE"/>
    <w:rsid w:val="008A1DD6"/>
    <w:rsid w:val="008A1E00"/>
    <w:rsid w:val="008A1EBA"/>
    <w:rsid w:val="008A2F55"/>
    <w:rsid w:val="008A305E"/>
    <w:rsid w:val="008A33BD"/>
    <w:rsid w:val="008A49E1"/>
    <w:rsid w:val="008A54C4"/>
    <w:rsid w:val="008A5868"/>
    <w:rsid w:val="008A5C42"/>
    <w:rsid w:val="008A5E74"/>
    <w:rsid w:val="008A5E91"/>
    <w:rsid w:val="008A616F"/>
    <w:rsid w:val="008A669B"/>
    <w:rsid w:val="008A6E66"/>
    <w:rsid w:val="008A7356"/>
    <w:rsid w:val="008A78D9"/>
    <w:rsid w:val="008B04D4"/>
    <w:rsid w:val="008B0F4D"/>
    <w:rsid w:val="008B116F"/>
    <w:rsid w:val="008B254B"/>
    <w:rsid w:val="008B2B91"/>
    <w:rsid w:val="008B3321"/>
    <w:rsid w:val="008B34C5"/>
    <w:rsid w:val="008B54CD"/>
    <w:rsid w:val="008B5BA1"/>
    <w:rsid w:val="008B6DA3"/>
    <w:rsid w:val="008C03E5"/>
    <w:rsid w:val="008C0D67"/>
    <w:rsid w:val="008C1F9C"/>
    <w:rsid w:val="008C224D"/>
    <w:rsid w:val="008C2A3C"/>
    <w:rsid w:val="008C5217"/>
    <w:rsid w:val="008C551E"/>
    <w:rsid w:val="008C66E1"/>
    <w:rsid w:val="008C684C"/>
    <w:rsid w:val="008C747F"/>
    <w:rsid w:val="008D015A"/>
    <w:rsid w:val="008D0974"/>
    <w:rsid w:val="008D0E0F"/>
    <w:rsid w:val="008D1ABB"/>
    <w:rsid w:val="008D1F84"/>
    <w:rsid w:val="008D2F77"/>
    <w:rsid w:val="008D329E"/>
    <w:rsid w:val="008D4D4D"/>
    <w:rsid w:val="008D5DF6"/>
    <w:rsid w:val="008D5E3B"/>
    <w:rsid w:val="008D65DC"/>
    <w:rsid w:val="008D66F7"/>
    <w:rsid w:val="008D7BF7"/>
    <w:rsid w:val="008E06D8"/>
    <w:rsid w:val="008E1EA8"/>
    <w:rsid w:val="008E3176"/>
    <w:rsid w:val="008E3F13"/>
    <w:rsid w:val="008E5455"/>
    <w:rsid w:val="008E56C5"/>
    <w:rsid w:val="008E59BC"/>
    <w:rsid w:val="008E5D6B"/>
    <w:rsid w:val="008E6180"/>
    <w:rsid w:val="008F1C27"/>
    <w:rsid w:val="008F3192"/>
    <w:rsid w:val="008F31B0"/>
    <w:rsid w:val="008F3A57"/>
    <w:rsid w:val="008F4A0E"/>
    <w:rsid w:val="008F4E57"/>
    <w:rsid w:val="008F64C6"/>
    <w:rsid w:val="008F6BB5"/>
    <w:rsid w:val="008F6FB0"/>
    <w:rsid w:val="0090046A"/>
    <w:rsid w:val="0090101D"/>
    <w:rsid w:val="0090109B"/>
    <w:rsid w:val="00901CF7"/>
    <w:rsid w:val="00902028"/>
    <w:rsid w:val="009025DE"/>
    <w:rsid w:val="00903F02"/>
    <w:rsid w:val="00904BDF"/>
    <w:rsid w:val="00904FF0"/>
    <w:rsid w:val="00906088"/>
    <w:rsid w:val="0090629D"/>
    <w:rsid w:val="0090662F"/>
    <w:rsid w:val="0090663A"/>
    <w:rsid w:val="009067AB"/>
    <w:rsid w:val="0090754E"/>
    <w:rsid w:val="00910EDF"/>
    <w:rsid w:val="009110FF"/>
    <w:rsid w:val="0091114C"/>
    <w:rsid w:val="00911C64"/>
    <w:rsid w:val="0091213A"/>
    <w:rsid w:val="00912184"/>
    <w:rsid w:val="00912A0B"/>
    <w:rsid w:val="00912BD6"/>
    <w:rsid w:val="00913E8D"/>
    <w:rsid w:val="00913EB1"/>
    <w:rsid w:val="0091481F"/>
    <w:rsid w:val="00914909"/>
    <w:rsid w:val="009167F4"/>
    <w:rsid w:val="009171E3"/>
    <w:rsid w:val="009174DE"/>
    <w:rsid w:val="00917965"/>
    <w:rsid w:val="00921583"/>
    <w:rsid w:val="00921AFA"/>
    <w:rsid w:val="009228B0"/>
    <w:rsid w:val="009229E5"/>
    <w:rsid w:val="00923929"/>
    <w:rsid w:val="0092413E"/>
    <w:rsid w:val="009249A3"/>
    <w:rsid w:val="00924BCE"/>
    <w:rsid w:val="00925F02"/>
    <w:rsid w:val="00927AD1"/>
    <w:rsid w:val="00927E6B"/>
    <w:rsid w:val="00931A0F"/>
    <w:rsid w:val="00932758"/>
    <w:rsid w:val="00933266"/>
    <w:rsid w:val="00934A76"/>
    <w:rsid w:val="00934BE2"/>
    <w:rsid w:val="00935C07"/>
    <w:rsid w:val="00936B02"/>
    <w:rsid w:val="0093747B"/>
    <w:rsid w:val="00937A70"/>
    <w:rsid w:val="009400F4"/>
    <w:rsid w:val="00941FEB"/>
    <w:rsid w:val="00943F1B"/>
    <w:rsid w:val="00944E9E"/>
    <w:rsid w:val="00945151"/>
    <w:rsid w:val="009461C1"/>
    <w:rsid w:val="009464FF"/>
    <w:rsid w:val="00946812"/>
    <w:rsid w:val="00946FD7"/>
    <w:rsid w:val="009471A3"/>
    <w:rsid w:val="009477D0"/>
    <w:rsid w:val="0094792E"/>
    <w:rsid w:val="009479CD"/>
    <w:rsid w:val="00947A85"/>
    <w:rsid w:val="009514B6"/>
    <w:rsid w:val="00951D90"/>
    <w:rsid w:val="009524A8"/>
    <w:rsid w:val="00953D12"/>
    <w:rsid w:val="00955424"/>
    <w:rsid w:val="00955D65"/>
    <w:rsid w:val="00956AED"/>
    <w:rsid w:val="0095763D"/>
    <w:rsid w:val="00957D89"/>
    <w:rsid w:val="00957DEE"/>
    <w:rsid w:val="009600A2"/>
    <w:rsid w:val="009602DD"/>
    <w:rsid w:val="00960E40"/>
    <w:rsid w:val="009619E3"/>
    <w:rsid w:val="00962582"/>
    <w:rsid w:val="00962C1B"/>
    <w:rsid w:val="009632F1"/>
    <w:rsid w:val="00963C5D"/>
    <w:rsid w:val="0096484E"/>
    <w:rsid w:val="00964D9A"/>
    <w:rsid w:val="00964DC1"/>
    <w:rsid w:val="00965343"/>
    <w:rsid w:val="00965835"/>
    <w:rsid w:val="00965E75"/>
    <w:rsid w:val="009664AA"/>
    <w:rsid w:val="00967757"/>
    <w:rsid w:val="00967864"/>
    <w:rsid w:val="009679DA"/>
    <w:rsid w:val="00970383"/>
    <w:rsid w:val="00972CE3"/>
    <w:rsid w:val="00972E7A"/>
    <w:rsid w:val="00973C67"/>
    <w:rsid w:val="009741E5"/>
    <w:rsid w:val="009747F1"/>
    <w:rsid w:val="009761CF"/>
    <w:rsid w:val="00976669"/>
    <w:rsid w:val="00977115"/>
    <w:rsid w:val="009772C8"/>
    <w:rsid w:val="00977CB9"/>
    <w:rsid w:val="00980E04"/>
    <w:rsid w:val="00981AFB"/>
    <w:rsid w:val="00983440"/>
    <w:rsid w:val="00983A6E"/>
    <w:rsid w:val="00983B80"/>
    <w:rsid w:val="00983C0A"/>
    <w:rsid w:val="009846C3"/>
    <w:rsid w:val="00984FE3"/>
    <w:rsid w:val="00985501"/>
    <w:rsid w:val="00985707"/>
    <w:rsid w:val="00986B95"/>
    <w:rsid w:val="00986D82"/>
    <w:rsid w:val="00987386"/>
    <w:rsid w:val="009911D8"/>
    <w:rsid w:val="009921F8"/>
    <w:rsid w:val="00994841"/>
    <w:rsid w:val="0099515A"/>
    <w:rsid w:val="00995533"/>
    <w:rsid w:val="00995A06"/>
    <w:rsid w:val="00995A7E"/>
    <w:rsid w:val="00995D19"/>
    <w:rsid w:val="009963F7"/>
    <w:rsid w:val="00996E82"/>
    <w:rsid w:val="0099739D"/>
    <w:rsid w:val="00997AEA"/>
    <w:rsid w:val="00997CF2"/>
    <w:rsid w:val="009A002A"/>
    <w:rsid w:val="009A29EC"/>
    <w:rsid w:val="009A31B2"/>
    <w:rsid w:val="009A327B"/>
    <w:rsid w:val="009A38E3"/>
    <w:rsid w:val="009A4237"/>
    <w:rsid w:val="009A4665"/>
    <w:rsid w:val="009A49A2"/>
    <w:rsid w:val="009A5377"/>
    <w:rsid w:val="009A68E5"/>
    <w:rsid w:val="009A6C8D"/>
    <w:rsid w:val="009A70C9"/>
    <w:rsid w:val="009A7F5F"/>
    <w:rsid w:val="009B01EB"/>
    <w:rsid w:val="009B132A"/>
    <w:rsid w:val="009B37D4"/>
    <w:rsid w:val="009B46B1"/>
    <w:rsid w:val="009B5F5C"/>
    <w:rsid w:val="009B6A32"/>
    <w:rsid w:val="009C0B50"/>
    <w:rsid w:val="009C16A5"/>
    <w:rsid w:val="009C1FDF"/>
    <w:rsid w:val="009C2141"/>
    <w:rsid w:val="009C2C26"/>
    <w:rsid w:val="009C2D7F"/>
    <w:rsid w:val="009C2DE8"/>
    <w:rsid w:val="009C35DB"/>
    <w:rsid w:val="009C497F"/>
    <w:rsid w:val="009C6359"/>
    <w:rsid w:val="009C70CB"/>
    <w:rsid w:val="009C73AE"/>
    <w:rsid w:val="009C73F7"/>
    <w:rsid w:val="009D0060"/>
    <w:rsid w:val="009D0408"/>
    <w:rsid w:val="009D0533"/>
    <w:rsid w:val="009D0992"/>
    <w:rsid w:val="009D10E8"/>
    <w:rsid w:val="009D16DB"/>
    <w:rsid w:val="009D18A6"/>
    <w:rsid w:val="009D1DCE"/>
    <w:rsid w:val="009D2C76"/>
    <w:rsid w:val="009D2ECF"/>
    <w:rsid w:val="009D494A"/>
    <w:rsid w:val="009D4F49"/>
    <w:rsid w:val="009D51D3"/>
    <w:rsid w:val="009D54D4"/>
    <w:rsid w:val="009D5941"/>
    <w:rsid w:val="009D5ABF"/>
    <w:rsid w:val="009D77BE"/>
    <w:rsid w:val="009E021B"/>
    <w:rsid w:val="009E103E"/>
    <w:rsid w:val="009E1276"/>
    <w:rsid w:val="009E1C62"/>
    <w:rsid w:val="009E2871"/>
    <w:rsid w:val="009E40CF"/>
    <w:rsid w:val="009E495A"/>
    <w:rsid w:val="009E65D0"/>
    <w:rsid w:val="009E7510"/>
    <w:rsid w:val="009F064A"/>
    <w:rsid w:val="009F075D"/>
    <w:rsid w:val="009F1B4A"/>
    <w:rsid w:val="009F29D7"/>
    <w:rsid w:val="009F2D5B"/>
    <w:rsid w:val="009F3334"/>
    <w:rsid w:val="009F37C5"/>
    <w:rsid w:val="009F3A1E"/>
    <w:rsid w:val="009F463D"/>
    <w:rsid w:val="009F497B"/>
    <w:rsid w:val="009F4E35"/>
    <w:rsid w:val="009F629A"/>
    <w:rsid w:val="009F6E4B"/>
    <w:rsid w:val="009F7295"/>
    <w:rsid w:val="009F7AAF"/>
    <w:rsid w:val="00A0057D"/>
    <w:rsid w:val="00A01317"/>
    <w:rsid w:val="00A01865"/>
    <w:rsid w:val="00A02209"/>
    <w:rsid w:val="00A02237"/>
    <w:rsid w:val="00A03261"/>
    <w:rsid w:val="00A03ACD"/>
    <w:rsid w:val="00A03C52"/>
    <w:rsid w:val="00A0495B"/>
    <w:rsid w:val="00A04FE0"/>
    <w:rsid w:val="00A06B4A"/>
    <w:rsid w:val="00A06F8F"/>
    <w:rsid w:val="00A07710"/>
    <w:rsid w:val="00A11B01"/>
    <w:rsid w:val="00A1293E"/>
    <w:rsid w:val="00A13BAD"/>
    <w:rsid w:val="00A15148"/>
    <w:rsid w:val="00A156DB"/>
    <w:rsid w:val="00A1698F"/>
    <w:rsid w:val="00A1798B"/>
    <w:rsid w:val="00A17E5A"/>
    <w:rsid w:val="00A17E7C"/>
    <w:rsid w:val="00A201AD"/>
    <w:rsid w:val="00A23221"/>
    <w:rsid w:val="00A23463"/>
    <w:rsid w:val="00A23737"/>
    <w:rsid w:val="00A23AF7"/>
    <w:rsid w:val="00A23F74"/>
    <w:rsid w:val="00A24346"/>
    <w:rsid w:val="00A245F4"/>
    <w:rsid w:val="00A266FC"/>
    <w:rsid w:val="00A3125E"/>
    <w:rsid w:val="00A31DD7"/>
    <w:rsid w:val="00A32AF3"/>
    <w:rsid w:val="00A33217"/>
    <w:rsid w:val="00A33244"/>
    <w:rsid w:val="00A33303"/>
    <w:rsid w:val="00A33308"/>
    <w:rsid w:val="00A3379C"/>
    <w:rsid w:val="00A35CA0"/>
    <w:rsid w:val="00A365AE"/>
    <w:rsid w:val="00A37A40"/>
    <w:rsid w:val="00A4021B"/>
    <w:rsid w:val="00A422AF"/>
    <w:rsid w:val="00A42A90"/>
    <w:rsid w:val="00A43830"/>
    <w:rsid w:val="00A4401A"/>
    <w:rsid w:val="00A44A01"/>
    <w:rsid w:val="00A452B0"/>
    <w:rsid w:val="00A458EA"/>
    <w:rsid w:val="00A45AB9"/>
    <w:rsid w:val="00A45E55"/>
    <w:rsid w:val="00A4624F"/>
    <w:rsid w:val="00A4682B"/>
    <w:rsid w:val="00A47486"/>
    <w:rsid w:val="00A5028B"/>
    <w:rsid w:val="00A51C3D"/>
    <w:rsid w:val="00A539E5"/>
    <w:rsid w:val="00A53B1F"/>
    <w:rsid w:val="00A53C64"/>
    <w:rsid w:val="00A53FE0"/>
    <w:rsid w:val="00A54671"/>
    <w:rsid w:val="00A55770"/>
    <w:rsid w:val="00A562E6"/>
    <w:rsid w:val="00A564B0"/>
    <w:rsid w:val="00A56922"/>
    <w:rsid w:val="00A57716"/>
    <w:rsid w:val="00A60BA2"/>
    <w:rsid w:val="00A60BCF"/>
    <w:rsid w:val="00A61625"/>
    <w:rsid w:val="00A625FC"/>
    <w:rsid w:val="00A62F89"/>
    <w:rsid w:val="00A63320"/>
    <w:rsid w:val="00A6397B"/>
    <w:rsid w:val="00A64025"/>
    <w:rsid w:val="00A65626"/>
    <w:rsid w:val="00A65690"/>
    <w:rsid w:val="00A666DE"/>
    <w:rsid w:val="00A668F1"/>
    <w:rsid w:val="00A70152"/>
    <w:rsid w:val="00A72634"/>
    <w:rsid w:val="00A731E0"/>
    <w:rsid w:val="00A7441A"/>
    <w:rsid w:val="00A749DB"/>
    <w:rsid w:val="00A757D9"/>
    <w:rsid w:val="00A75A45"/>
    <w:rsid w:val="00A75A8A"/>
    <w:rsid w:val="00A76206"/>
    <w:rsid w:val="00A768D2"/>
    <w:rsid w:val="00A7755B"/>
    <w:rsid w:val="00A775E8"/>
    <w:rsid w:val="00A77DE8"/>
    <w:rsid w:val="00A80663"/>
    <w:rsid w:val="00A80B9C"/>
    <w:rsid w:val="00A81AD6"/>
    <w:rsid w:val="00A81F9E"/>
    <w:rsid w:val="00A82189"/>
    <w:rsid w:val="00A8354B"/>
    <w:rsid w:val="00A84795"/>
    <w:rsid w:val="00A847BB"/>
    <w:rsid w:val="00A85343"/>
    <w:rsid w:val="00A85AA9"/>
    <w:rsid w:val="00A86C74"/>
    <w:rsid w:val="00A904CD"/>
    <w:rsid w:val="00A911F7"/>
    <w:rsid w:val="00A92688"/>
    <w:rsid w:val="00A927F4"/>
    <w:rsid w:val="00A92CD7"/>
    <w:rsid w:val="00A9390D"/>
    <w:rsid w:val="00A95710"/>
    <w:rsid w:val="00A975A6"/>
    <w:rsid w:val="00A978B3"/>
    <w:rsid w:val="00A97BF5"/>
    <w:rsid w:val="00AA0450"/>
    <w:rsid w:val="00AA0832"/>
    <w:rsid w:val="00AA08C2"/>
    <w:rsid w:val="00AA0A21"/>
    <w:rsid w:val="00AA0F0D"/>
    <w:rsid w:val="00AA223C"/>
    <w:rsid w:val="00AA2251"/>
    <w:rsid w:val="00AA3C95"/>
    <w:rsid w:val="00AA44F8"/>
    <w:rsid w:val="00AA4912"/>
    <w:rsid w:val="00AA5607"/>
    <w:rsid w:val="00AA67D7"/>
    <w:rsid w:val="00AA79A0"/>
    <w:rsid w:val="00AB0942"/>
    <w:rsid w:val="00AB19AB"/>
    <w:rsid w:val="00AB21AB"/>
    <w:rsid w:val="00AB247E"/>
    <w:rsid w:val="00AB2A94"/>
    <w:rsid w:val="00AB2CA0"/>
    <w:rsid w:val="00AB313D"/>
    <w:rsid w:val="00AB34BD"/>
    <w:rsid w:val="00AB4718"/>
    <w:rsid w:val="00AB54D7"/>
    <w:rsid w:val="00AB5D44"/>
    <w:rsid w:val="00AB6233"/>
    <w:rsid w:val="00AB7D77"/>
    <w:rsid w:val="00AC0F6C"/>
    <w:rsid w:val="00AC14EF"/>
    <w:rsid w:val="00AC1AE5"/>
    <w:rsid w:val="00AC2217"/>
    <w:rsid w:val="00AC2BC1"/>
    <w:rsid w:val="00AC4298"/>
    <w:rsid w:val="00AC6AF8"/>
    <w:rsid w:val="00AC6CFB"/>
    <w:rsid w:val="00AD10F0"/>
    <w:rsid w:val="00AD2F82"/>
    <w:rsid w:val="00AD33CD"/>
    <w:rsid w:val="00AD3D45"/>
    <w:rsid w:val="00AD3FB8"/>
    <w:rsid w:val="00AD4E24"/>
    <w:rsid w:val="00AD51C1"/>
    <w:rsid w:val="00AD5F46"/>
    <w:rsid w:val="00AE0465"/>
    <w:rsid w:val="00AE04F7"/>
    <w:rsid w:val="00AE3C62"/>
    <w:rsid w:val="00AE42AC"/>
    <w:rsid w:val="00AE42D2"/>
    <w:rsid w:val="00AE44A8"/>
    <w:rsid w:val="00AE4B5B"/>
    <w:rsid w:val="00AE5E8A"/>
    <w:rsid w:val="00AE63EC"/>
    <w:rsid w:val="00AE68E1"/>
    <w:rsid w:val="00AE6DB3"/>
    <w:rsid w:val="00AE7344"/>
    <w:rsid w:val="00AE7B6C"/>
    <w:rsid w:val="00AF1678"/>
    <w:rsid w:val="00AF1B1E"/>
    <w:rsid w:val="00AF1C9E"/>
    <w:rsid w:val="00AF305C"/>
    <w:rsid w:val="00AF3149"/>
    <w:rsid w:val="00AF56F3"/>
    <w:rsid w:val="00AF63F7"/>
    <w:rsid w:val="00AF66A7"/>
    <w:rsid w:val="00AF7561"/>
    <w:rsid w:val="00B00A84"/>
    <w:rsid w:val="00B00E09"/>
    <w:rsid w:val="00B02698"/>
    <w:rsid w:val="00B0323C"/>
    <w:rsid w:val="00B04A0A"/>
    <w:rsid w:val="00B05827"/>
    <w:rsid w:val="00B05EF2"/>
    <w:rsid w:val="00B061CE"/>
    <w:rsid w:val="00B06E54"/>
    <w:rsid w:val="00B108FA"/>
    <w:rsid w:val="00B10981"/>
    <w:rsid w:val="00B111AE"/>
    <w:rsid w:val="00B11B6A"/>
    <w:rsid w:val="00B11E48"/>
    <w:rsid w:val="00B1220F"/>
    <w:rsid w:val="00B1356C"/>
    <w:rsid w:val="00B1364F"/>
    <w:rsid w:val="00B14A3C"/>
    <w:rsid w:val="00B15686"/>
    <w:rsid w:val="00B20D5F"/>
    <w:rsid w:val="00B20E59"/>
    <w:rsid w:val="00B21562"/>
    <w:rsid w:val="00B23285"/>
    <w:rsid w:val="00B2334A"/>
    <w:rsid w:val="00B23B84"/>
    <w:rsid w:val="00B24544"/>
    <w:rsid w:val="00B25D74"/>
    <w:rsid w:val="00B25D88"/>
    <w:rsid w:val="00B26158"/>
    <w:rsid w:val="00B264CD"/>
    <w:rsid w:val="00B268CC"/>
    <w:rsid w:val="00B26DA6"/>
    <w:rsid w:val="00B306FF"/>
    <w:rsid w:val="00B307D4"/>
    <w:rsid w:val="00B30854"/>
    <w:rsid w:val="00B30D1A"/>
    <w:rsid w:val="00B32085"/>
    <w:rsid w:val="00B32F3C"/>
    <w:rsid w:val="00B339A1"/>
    <w:rsid w:val="00B33BFD"/>
    <w:rsid w:val="00B3460C"/>
    <w:rsid w:val="00B35531"/>
    <w:rsid w:val="00B35A85"/>
    <w:rsid w:val="00B37866"/>
    <w:rsid w:val="00B37BA6"/>
    <w:rsid w:val="00B41513"/>
    <w:rsid w:val="00B41B65"/>
    <w:rsid w:val="00B41ECF"/>
    <w:rsid w:val="00B42970"/>
    <w:rsid w:val="00B42D08"/>
    <w:rsid w:val="00B43C32"/>
    <w:rsid w:val="00B45193"/>
    <w:rsid w:val="00B45B5F"/>
    <w:rsid w:val="00B469C3"/>
    <w:rsid w:val="00B46BF7"/>
    <w:rsid w:val="00B46D23"/>
    <w:rsid w:val="00B47B82"/>
    <w:rsid w:val="00B50701"/>
    <w:rsid w:val="00B50A6B"/>
    <w:rsid w:val="00B50DA4"/>
    <w:rsid w:val="00B510A7"/>
    <w:rsid w:val="00B5135B"/>
    <w:rsid w:val="00B513FB"/>
    <w:rsid w:val="00B521EB"/>
    <w:rsid w:val="00B54BD9"/>
    <w:rsid w:val="00B550E9"/>
    <w:rsid w:val="00B555FC"/>
    <w:rsid w:val="00B558D4"/>
    <w:rsid w:val="00B563A8"/>
    <w:rsid w:val="00B56632"/>
    <w:rsid w:val="00B56CE1"/>
    <w:rsid w:val="00B575D2"/>
    <w:rsid w:val="00B601EC"/>
    <w:rsid w:val="00B60648"/>
    <w:rsid w:val="00B60C38"/>
    <w:rsid w:val="00B62495"/>
    <w:rsid w:val="00B64C70"/>
    <w:rsid w:val="00B651BE"/>
    <w:rsid w:val="00B65B0F"/>
    <w:rsid w:val="00B66246"/>
    <w:rsid w:val="00B67BEB"/>
    <w:rsid w:val="00B7060F"/>
    <w:rsid w:val="00B70EE6"/>
    <w:rsid w:val="00B71507"/>
    <w:rsid w:val="00B71C44"/>
    <w:rsid w:val="00B72341"/>
    <w:rsid w:val="00B724F9"/>
    <w:rsid w:val="00B744C6"/>
    <w:rsid w:val="00B75248"/>
    <w:rsid w:val="00B75AD9"/>
    <w:rsid w:val="00B75C02"/>
    <w:rsid w:val="00B75E36"/>
    <w:rsid w:val="00B75FCC"/>
    <w:rsid w:val="00B76731"/>
    <w:rsid w:val="00B76D68"/>
    <w:rsid w:val="00B77299"/>
    <w:rsid w:val="00B7754D"/>
    <w:rsid w:val="00B77E2C"/>
    <w:rsid w:val="00B80100"/>
    <w:rsid w:val="00B80A31"/>
    <w:rsid w:val="00B82489"/>
    <w:rsid w:val="00B852C8"/>
    <w:rsid w:val="00B85D3A"/>
    <w:rsid w:val="00B86BDB"/>
    <w:rsid w:val="00B86C3F"/>
    <w:rsid w:val="00B86ED4"/>
    <w:rsid w:val="00B86F68"/>
    <w:rsid w:val="00B87C79"/>
    <w:rsid w:val="00B90A59"/>
    <w:rsid w:val="00B90D5D"/>
    <w:rsid w:val="00B928B4"/>
    <w:rsid w:val="00B935B0"/>
    <w:rsid w:val="00B9397E"/>
    <w:rsid w:val="00B94156"/>
    <w:rsid w:val="00B94D93"/>
    <w:rsid w:val="00B94DFA"/>
    <w:rsid w:val="00B95858"/>
    <w:rsid w:val="00B95CC0"/>
    <w:rsid w:val="00B96B8C"/>
    <w:rsid w:val="00B97603"/>
    <w:rsid w:val="00BA158F"/>
    <w:rsid w:val="00BA1A4B"/>
    <w:rsid w:val="00BA1DFD"/>
    <w:rsid w:val="00BA274A"/>
    <w:rsid w:val="00BA2D18"/>
    <w:rsid w:val="00BA2E14"/>
    <w:rsid w:val="00BA332A"/>
    <w:rsid w:val="00BA6235"/>
    <w:rsid w:val="00BA6775"/>
    <w:rsid w:val="00BA68CC"/>
    <w:rsid w:val="00BA6A28"/>
    <w:rsid w:val="00BA6E09"/>
    <w:rsid w:val="00BB06F7"/>
    <w:rsid w:val="00BB0E01"/>
    <w:rsid w:val="00BB1293"/>
    <w:rsid w:val="00BB15AB"/>
    <w:rsid w:val="00BB2125"/>
    <w:rsid w:val="00BB29F9"/>
    <w:rsid w:val="00BB3AE8"/>
    <w:rsid w:val="00BB4F8A"/>
    <w:rsid w:val="00BB6171"/>
    <w:rsid w:val="00BB63A0"/>
    <w:rsid w:val="00BB6590"/>
    <w:rsid w:val="00BB6B0D"/>
    <w:rsid w:val="00BB6F59"/>
    <w:rsid w:val="00BB7258"/>
    <w:rsid w:val="00BB7ACE"/>
    <w:rsid w:val="00BC011F"/>
    <w:rsid w:val="00BC209B"/>
    <w:rsid w:val="00BC2342"/>
    <w:rsid w:val="00BC377B"/>
    <w:rsid w:val="00BC5695"/>
    <w:rsid w:val="00BC5809"/>
    <w:rsid w:val="00BC58D6"/>
    <w:rsid w:val="00BC5CC5"/>
    <w:rsid w:val="00BC603C"/>
    <w:rsid w:val="00BC779F"/>
    <w:rsid w:val="00BD02FB"/>
    <w:rsid w:val="00BD038B"/>
    <w:rsid w:val="00BD09F0"/>
    <w:rsid w:val="00BD175D"/>
    <w:rsid w:val="00BD2249"/>
    <w:rsid w:val="00BD3EF2"/>
    <w:rsid w:val="00BD4107"/>
    <w:rsid w:val="00BD427A"/>
    <w:rsid w:val="00BD4948"/>
    <w:rsid w:val="00BD54DB"/>
    <w:rsid w:val="00BD5CAB"/>
    <w:rsid w:val="00BD6672"/>
    <w:rsid w:val="00BD6850"/>
    <w:rsid w:val="00BD715B"/>
    <w:rsid w:val="00BD78C6"/>
    <w:rsid w:val="00BE151E"/>
    <w:rsid w:val="00BE2215"/>
    <w:rsid w:val="00BE44B9"/>
    <w:rsid w:val="00BE6367"/>
    <w:rsid w:val="00BE66CB"/>
    <w:rsid w:val="00BE6AF7"/>
    <w:rsid w:val="00BE77D3"/>
    <w:rsid w:val="00BF0DA5"/>
    <w:rsid w:val="00BF0DCF"/>
    <w:rsid w:val="00BF0FB5"/>
    <w:rsid w:val="00BF119F"/>
    <w:rsid w:val="00BF2F8E"/>
    <w:rsid w:val="00BF3F27"/>
    <w:rsid w:val="00BF42B5"/>
    <w:rsid w:val="00BF50A3"/>
    <w:rsid w:val="00BF64EA"/>
    <w:rsid w:val="00BF7B8B"/>
    <w:rsid w:val="00BF7CA5"/>
    <w:rsid w:val="00BF7F2F"/>
    <w:rsid w:val="00C00705"/>
    <w:rsid w:val="00C00ACB"/>
    <w:rsid w:val="00C02CCE"/>
    <w:rsid w:val="00C02F9D"/>
    <w:rsid w:val="00C032BE"/>
    <w:rsid w:val="00C032D0"/>
    <w:rsid w:val="00C034C2"/>
    <w:rsid w:val="00C03B82"/>
    <w:rsid w:val="00C043A8"/>
    <w:rsid w:val="00C043B3"/>
    <w:rsid w:val="00C043D8"/>
    <w:rsid w:val="00C04D68"/>
    <w:rsid w:val="00C06591"/>
    <w:rsid w:val="00C067A9"/>
    <w:rsid w:val="00C068FE"/>
    <w:rsid w:val="00C10313"/>
    <w:rsid w:val="00C10430"/>
    <w:rsid w:val="00C1167F"/>
    <w:rsid w:val="00C12328"/>
    <w:rsid w:val="00C1234A"/>
    <w:rsid w:val="00C12E66"/>
    <w:rsid w:val="00C147E8"/>
    <w:rsid w:val="00C14D27"/>
    <w:rsid w:val="00C15242"/>
    <w:rsid w:val="00C15312"/>
    <w:rsid w:val="00C15467"/>
    <w:rsid w:val="00C15AAC"/>
    <w:rsid w:val="00C166C4"/>
    <w:rsid w:val="00C17404"/>
    <w:rsid w:val="00C206B2"/>
    <w:rsid w:val="00C22493"/>
    <w:rsid w:val="00C23D3A"/>
    <w:rsid w:val="00C23E99"/>
    <w:rsid w:val="00C24248"/>
    <w:rsid w:val="00C24C9A"/>
    <w:rsid w:val="00C25793"/>
    <w:rsid w:val="00C25D2D"/>
    <w:rsid w:val="00C25FD7"/>
    <w:rsid w:val="00C26887"/>
    <w:rsid w:val="00C268EA"/>
    <w:rsid w:val="00C26B07"/>
    <w:rsid w:val="00C271FF"/>
    <w:rsid w:val="00C27D8C"/>
    <w:rsid w:val="00C27DA7"/>
    <w:rsid w:val="00C30D3F"/>
    <w:rsid w:val="00C31472"/>
    <w:rsid w:val="00C32545"/>
    <w:rsid w:val="00C32B93"/>
    <w:rsid w:val="00C330AD"/>
    <w:rsid w:val="00C33DFC"/>
    <w:rsid w:val="00C34CDC"/>
    <w:rsid w:val="00C353AE"/>
    <w:rsid w:val="00C35812"/>
    <w:rsid w:val="00C35A6B"/>
    <w:rsid w:val="00C35FF0"/>
    <w:rsid w:val="00C36810"/>
    <w:rsid w:val="00C36C13"/>
    <w:rsid w:val="00C37279"/>
    <w:rsid w:val="00C3736D"/>
    <w:rsid w:val="00C37B40"/>
    <w:rsid w:val="00C405E5"/>
    <w:rsid w:val="00C423BC"/>
    <w:rsid w:val="00C43F17"/>
    <w:rsid w:val="00C448C3"/>
    <w:rsid w:val="00C45156"/>
    <w:rsid w:val="00C47095"/>
    <w:rsid w:val="00C4735E"/>
    <w:rsid w:val="00C473FF"/>
    <w:rsid w:val="00C47604"/>
    <w:rsid w:val="00C50886"/>
    <w:rsid w:val="00C50DB6"/>
    <w:rsid w:val="00C5111E"/>
    <w:rsid w:val="00C52237"/>
    <w:rsid w:val="00C524BC"/>
    <w:rsid w:val="00C52CB9"/>
    <w:rsid w:val="00C539F3"/>
    <w:rsid w:val="00C5567F"/>
    <w:rsid w:val="00C556A5"/>
    <w:rsid w:val="00C55810"/>
    <w:rsid w:val="00C558C7"/>
    <w:rsid w:val="00C560D7"/>
    <w:rsid w:val="00C563CA"/>
    <w:rsid w:val="00C56563"/>
    <w:rsid w:val="00C5722C"/>
    <w:rsid w:val="00C602B7"/>
    <w:rsid w:val="00C60A3B"/>
    <w:rsid w:val="00C60F8A"/>
    <w:rsid w:val="00C61383"/>
    <w:rsid w:val="00C621AC"/>
    <w:rsid w:val="00C630B2"/>
    <w:rsid w:val="00C650DE"/>
    <w:rsid w:val="00C6523B"/>
    <w:rsid w:val="00C65D34"/>
    <w:rsid w:val="00C67CDC"/>
    <w:rsid w:val="00C70428"/>
    <w:rsid w:val="00C70430"/>
    <w:rsid w:val="00C71CEE"/>
    <w:rsid w:val="00C724C5"/>
    <w:rsid w:val="00C728DF"/>
    <w:rsid w:val="00C72F55"/>
    <w:rsid w:val="00C74A5B"/>
    <w:rsid w:val="00C74B4C"/>
    <w:rsid w:val="00C74BC4"/>
    <w:rsid w:val="00C74FE5"/>
    <w:rsid w:val="00C779B6"/>
    <w:rsid w:val="00C80BB3"/>
    <w:rsid w:val="00C81964"/>
    <w:rsid w:val="00C8495E"/>
    <w:rsid w:val="00C84EE3"/>
    <w:rsid w:val="00C855F8"/>
    <w:rsid w:val="00C85AF4"/>
    <w:rsid w:val="00C85F52"/>
    <w:rsid w:val="00C8636A"/>
    <w:rsid w:val="00C863B4"/>
    <w:rsid w:val="00C8693D"/>
    <w:rsid w:val="00C8726B"/>
    <w:rsid w:val="00C8746C"/>
    <w:rsid w:val="00C87504"/>
    <w:rsid w:val="00C87536"/>
    <w:rsid w:val="00C87846"/>
    <w:rsid w:val="00C87888"/>
    <w:rsid w:val="00C87C73"/>
    <w:rsid w:val="00C905B0"/>
    <w:rsid w:val="00C941C8"/>
    <w:rsid w:val="00C954FB"/>
    <w:rsid w:val="00C96C6E"/>
    <w:rsid w:val="00C96DD7"/>
    <w:rsid w:val="00C97D6F"/>
    <w:rsid w:val="00CA2879"/>
    <w:rsid w:val="00CA28D5"/>
    <w:rsid w:val="00CA31A8"/>
    <w:rsid w:val="00CA42F3"/>
    <w:rsid w:val="00CA4B38"/>
    <w:rsid w:val="00CA4BB0"/>
    <w:rsid w:val="00CA52EB"/>
    <w:rsid w:val="00CA5888"/>
    <w:rsid w:val="00CA640C"/>
    <w:rsid w:val="00CA66EE"/>
    <w:rsid w:val="00CA6963"/>
    <w:rsid w:val="00CA6F55"/>
    <w:rsid w:val="00CA711D"/>
    <w:rsid w:val="00CA7127"/>
    <w:rsid w:val="00CB0D89"/>
    <w:rsid w:val="00CB1E02"/>
    <w:rsid w:val="00CB1E18"/>
    <w:rsid w:val="00CB2D47"/>
    <w:rsid w:val="00CB42D4"/>
    <w:rsid w:val="00CB453A"/>
    <w:rsid w:val="00CB4C12"/>
    <w:rsid w:val="00CB4DC5"/>
    <w:rsid w:val="00CB76A8"/>
    <w:rsid w:val="00CB7782"/>
    <w:rsid w:val="00CB7C3B"/>
    <w:rsid w:val="00CB7E34"/>
    <w:rsid w:val="00CB7FBA"/>
    <w:rsid w:val="00CC0365"/>
    <w:rsid w:val="00CC0BC4"/>
    <w:rsid w:val="00CC124A"/>
    <w:rsid w:val="00CC187C"/>
    <w:rsid w:val="00CC3A86"/>
    <w:rsid w:val="00CC47D7"/>
    <w:rsid w:val="00CC547A"/>
    <w:rsid w:val="00CC630F"/>
    <w:rsid w:val="00CC66B1"/>
    <w:rsid w:val="00CC726C"/>
    <w:rsid w:val="00CC7E1A"/>
    <w:rsid w:val="00CD286E"/>
    <w:rsid w:val="00CD3E5C"/>
    <w:rsid w:val="00CD4526"/>
    <w:rsid w:val="00CD5FD5"/>
    <w:rsid w:val="00CD7D63"/>
    <w:rsid w:val="00CE096B"/>
    <w:rsid w:val="00CE0BEF"/>
    <w:rsid w:val="00CE1049"/>
    <w:rsid w:val="00CE19F4"/>
    <w:rsid w:val="00CE2179"/>
    <w:rsid w:val="00CE21C1"/>
    <w:rsid w:val="00CE2472"/>
    <w:rsid w:val="00CE285D"/>
    <w:rsid w:val="00CE3A9E"/>
    <w:rsid w:val="00CE4373"/>
    <w:rsid w:val="00CE4658"/>
    <w:rsid w:val="00CE5768"/>
    <w:rsid w:val="00CE5FDD"/>
    <w:rsid w:val="00CE765C"/>
    <w:rsid w:val="00CE78BB"/>
    <w:rsid w:val="00CF0568"/>
    <w:rsid w:val="00CF11F4"/>
    <w:rsid w:val="00CF1604"/>
    <w:rsid w:val="00CF2DF6"/>
    <w:rsid w:val="00CF2E92"/>
    <w:rsid w:val="00CF5ABB"/>
    <w:rsid w:val="00D00D82"/>
    <w:rsid w:val="00D00E53"/>
    <w:rsid w:val="00D00EDF"/>
    <w:rsid w:val="00D019BE"/>
    <w:rsid w:val="00D01D2A"/>
    <w:rsid w:val="00D04B00"/>
    <w:rsid w:val="00D062F2"/>
    <w:rsid w:val="00D078C4"/>
    <w:rsid w:val="00D1295D"/>
    <w:rsid w:val="00D146CF"/>
    <w:rsid w:val="00D1490A"/>
    <w:rsid w:val="00D149C5"/>
    <w:rsid w:val="00D15254"/>
    <w:rsid w:val="00D15D8C"/>
    <w:rsid w:val="00D15FF8"/>
    <w:rsid w:val="00D172CE"/>
    <w:rsid w:val="00D17E52"/>
    <w:rsid w:val="00D2096A"/>
    <w:rsid w:val="00D20BB3"/>
    <w:rsid w:val="00D20E7B"/>
    <w:rsid w:val="00D22B34"/>
    <w:rsid w:val="00D22BA6"/>
    <w:rsid w:val="00D238EC"/>
    <w:rsid w:val="00D23ADC"/>
    <w:rsid w:val="00D23C45"/>
    <w:rsid w:val="00D2495D"/>
    <w:rsid w:val="00D260BE"/>
    <w:rsid w:val="00D260C9"/>
    <w:rsid w:val="00D2633E"/>
    <w:rsid w:val="00D26C5E"/>
    <w:rsid w:val="00D26DD0"/>
    <w:rsid w:val="00D274EA"/>
    <w:rsid w:val="00D31EC2"/>
    <w:rsid w:val="00D32426"/>
    <w:rsid w:val="00D3297B"/>
    <w:rsid w:val="00D335C0"/>
    <w:rsid w:val="00D35602"/>
    <w:rsid w:val="00D3582F"/>
    <w:rsid w:val="00D35BEC"/>
    <w:rsid w:val="00D35C79"/>
    <w:rsid w:val="00D35E45"/>
    <w:rsid w:val="00D36776"/>
    <w:rsid w:val="00D369D1"/>
    <w:rsid w:val="00D36A12"/>
    <w:rsid w:val="00D376EC"/>
    <w:rsid w:val="00D378CD"/>
    <w:rsid w:val="00D378D1"/>
    <w:rsid w:val="00D37EDB"/>
    <w:rsid w:val="00D40977"/>
    <w:rsid w:val="00D40D97"/>
    <w:rsid w:val="00D412BA"/>
    <w:rsid w:val="00D4139E"/>
    <w:rsid w:val="00D42EE6"/>
    <w:rsid w:val="00D44CE2"/>
    <w:rsid w:val="00D451D1"/>
    <w:rsid w:val="00D46406"/>
    <w:rsid w:val="00D46ABC"/>
    <w:rsid w:val="00D47A89"/>
    <w:rsid w:val="00D5223B"/>
    <w:rsid w:val="00D53D7E"/>
    <w:rsid w:val="00D54D93"/>
    <w:rsid w:val="00D54F6E"/>
    <w:rsid w:val="00D54FD1"/>
    <w:rsid w:val="00D55B76"/>
    <w:rsid w:val="00D55C21"/>
    <w:rsid w:val="00D55C4C"/>
    <w:rsid w:val="00D56151"/>
    <w:rsid w:val="00D565E9"/>
    <w:rsid w:val="00D56835"/>
    <w:rsid w:val="00D56838"/>
    <w:rsid w:val="00D57317"/>
    <w:rsid w:val="00D5744E"/>
    <w:rsid w:val="00D577DB"/>
    <w:rsid w:val="00D605B7"/>
    <w:rsid w:val="00D60F75"/>
    <w:rsid w:val="00D615A7"/>
    <w:rsid w:val="00D62AFF"/>
    <w:rsid w:val="00D62D5D"/>
    <w:rsid w:val="00D62DFD"/>
    <w:rsid w:val="00D635E1"/>
    <w:rsid w:val="00D63795"/>
    <w:rsid w:val="00D641A6"/>
    <w:rsid w:val="00D65090"/>
    <w:rsid w:val="00D65517"/>
    <w:rsid w:val="00D66ABF"/>
    <w:rsid w:val="00D67FBF"/>
    <w:rsid w:val="00D71FBC"/>
    <w:rsid w:val="00D73921"/>
    <w:rsid w:val="00D739B5"/>
    <w:rsid w:val="00D75267"/>
    <w:rsid w:val="00D753F8"/>
    <w:rsid w:val="00D8095B"/>
    <w:rsid w:val="00D81076"/>
    <w:rsid w:val="00D82832"/>
    <w:rsid w:val="00D83D0A"/>
    <w:rsid w:val="00D84BD0"/>
    <w:rsid w:val="00D85192"/>
    <w:rsid w:val="00D8577A"/>
    <w:rsid w:val="00D8736E"/>
    <w:rsid w:val="00D87699"/>
    <w:rsid w:val="00D87D89"/>
    <w:rsid w:val="00D87F0B"/>
    <w:rsid w:val="00D908D9"/>
    <w:rsid w:val="00D90F8A"/>
    <w:rsid w:val="00D92396"/>
    <w:rsid w:val="00D92FD4"/>
    <w:rsid w:val="00D946DB"/>
    <w:rsid w:val="00D952E2"/>
    <w:rsid w:val="00D96AA6"/>
    <w:rsid w:val="00D9734C"/>
    <w:rsid w:val="00D97A35"/>
    <w:rsid w:val="00DA0111"/>
    <w:rsid w:val="00DA2004"/>
    <w:rsid w:val="00DA258B"/>
    <w:rsid w:val="00DA352C"/>
    <w:rsid w:val="00DA4FA3"/>
    <w:rsid w:val="00DA5C0B"/>
    <w:rsid w:val="00DA60F5"/>
    <w:rsid w:val="00DA67AB"/>
    <w:rsid w:val="00DA71B8"/>
    <w:rsid w:val="00DB04B4"/>
    <w:rsid w:val="00DB1429"/>
    <w:rsid w:val="00DB15A2"/>
    <w:rsid w:val="00DB2702"/>
    <w:rsid w:val="00DB30E5"/>
    <w:rsid w:val="00DB36D6"/>
    <w:rsid w:val="00DB388E"/>
    <w:rsid w:val="00DB397B"/>
    <w:rsid w:val="00DB3B7C"/>
    <w:rsid w:val="00DB3E31"/>
    <w:rsid w:val="00DB4156"/>
    <w:rsid w:val="00DB4277"/>
    <w:rsid w:val="00DB4D12"/>
    <w:rsid w:val="00DC1894"/>
    <w:rsid w:val="00DC1A4B"/>
    <w:rsid w:val="00DC1FDF"/>
    <w:rsid w:val="00DC22AA"/>
    <w:rsid w:val="00DC2C9C"/>
    <w:rsid w:val="00DC32EC"/>
    <w:rsid w:val="00DC39DE"/>
    <w:rsid w:val="00DC3D02"/>
    <w:rsid w:val="00DC608E"/>
    <w:rsid w:val="00DC6337"/>
    <w:rsid w:val="00DC73F6"/>
    <w:rsid w:val="00DC767E"/>
    <w:rsid w:val="00DD0242"/>
    <w:rsid w:val="00DD1179"/>
    <w:rsid w:val="00DD1773"/>
    <w:rsid w:val="00DD1B7B"/>
    <w:rsid w:val="00DD2301"/>
    <w:rsid w:val="00DD2432"/>
    <w:rsid w:val="00DD3FAD"/>
    <w:rsid w:val="00DD4D33"/>
    <w:rsid w:val="00DD53A9"/>
    <w:rsid w:val="00DD626E"/>
    <w:rsid w:val="00DD7721"/>
    <w:rsid w:val="00DD7A3B"/>
    <w:rsid w:val="00DE21DE"/>
    <w:rsid w:val="00DE281F"/>
    <w:rsid w:val="00DE2D91"/>
    <w:rsid w:val="00DE443E"/>
    <w:rsid w:val="00DE4B22"/>
    <w:rsid w:val="00DE4B62"/>
    <w:rsid w:val="00DE4ED6"/>
    <w:rsid w:val="00DE6C7A"/>
    <w:rsid w:val="00DE6DC4"/>
    <w:rsid w:val="00DE78BA"/>
    <w:rsid w:val="00DF16BF"/>
    <w:rsid w:val="00DF2047"/>
    <w:rsid w:val="00DF20B2"/>
    <w:rsid w:val="00DF25DA"/>
    <w:rsid w:val="00DF3C05"/>
    <w:rsid w:val="00DF4414"/>
    <w:rsid w:val="00DF53FE"/>
    <w:rsid w:val="00DF5AAB"/>
    <w:rsid w:val="00DF5F2A"/>
    <w:rsid w:val="00DF5FD9"/>
    <w:rsid w:val="00E01139"/>
    <w:rsid w:val="00E015C3"/>
    <w:rsid w:val="00E027B8"/>
    <w:rsid w:val="00E03E36"/>
    <w:rsid w:val="00E045C2"/>
    <w:rsid w:val="00E04636"/>
    <w:rsid w:val="00E04BD0"/>
    <w:rsid w:val="00E060E3"/>
    <w:rsid w:val="00E072AB"/>
    <w:rsid w:val="00E0797B"/>
    <w:rsid w:val="00E110B4"/>
    <w:rsid w:val="00E11282"/>
    <w:rsid w:val="00E12E4A"/>
    <w:rsid w:val="00E13349"/>
    <w:rsid w:val="00E133D2"/>
    <w:rsid w:val="00E13735"/>
    <w:rsid w:val="00E1390F"/>
    <w:rsid w:val="00E1391C"/>
    <w:rsid w:val="00E13CA0"/>
    <w:rsid w:val="00E147CA"/>
    <w:rsid w:val="00E15843"/>
    <w:rsid w:val="00E171ED"/>
    <w:rsid w:val="00E2163D"/>
    <w:rsid w:val="00E2220B"/>
    <w:rsid w:val="00E22800"/>
    <w:rsid w:val="00E24222"/>
    <w:rsid w:val="00E246DF"/>
    <w:rsid w:val="00E24804"/>
    <w:rsid w:val="00E250E9"/>
    <w:rsid w:val="00E25D22"/>
    <w:rsid w:val="00E260FB"/>
    <w:rsid w:val="00E2681E"/>
    <w:rsid w:val="00E269EA"/>
    <w:rsid w:val="00E26BA5"/>
    <w:rsid w:val="00E27529"/>
    <w:rsid w:val="00E27DEA"/>
    <w:rsid w:val="00E30B3F"/>
    <w:rsid w:val="00E314BA"/>
    <w:rsid w:val="00E3175F"/>
    <w:rsid w:val="00E31B0B"/>
    <w:rsid w:val="00E31BF2"/>
    <w:rsid w:val="00E31F13"/>
    <w:rsid w:val="00E32506"/>
    <w:rsid w:val="00E32B93"/>
    <w:rsid w:val="00E33208"/>
    <w:rsid w:val="00E33560"/>
    <w:rsid w:val="00E34553"/>
    <w:rsid w:val="00E348B3"/>
    <w:rsid w:val="00E34CF0"/>
    <w:rsid w:val="00E35222"/>
    <w:rsid w:val="00E37FF0"/>
    <w:rsid w:val="00E401F3"/>
    <w:rsid w:val="00E405C2"/>
    <w:rsid w:val="00E40F10"/>
    <w:rsid w:val="00E4173F"/>
    <w:rsid w:val="00E41966"/>
    <w:rsid w:val="00E4354F"/>
    <w:rsid w:val="00E4359E"/>
    <w:rsid w:val="00E44509"/>
    <w:rsid w:val="00E4602C"/>
    <w:rsid w:val="00E4620B"/>
    <w:rsid w:val="00E46C98"/>
    <w:rsid w:val="00E475B5"/>
    <w:rsid w:val="00E47F05"/>
    <w:rsid w:val="00E5205A"/>
    <w:rsid w:val="00E5263B"/>
    <w:rsid w:val="00E528BF"/>
    <w:rsid w:val="00E53455"/>
    <w:rsid w:val="00E53D70"/>
    <w:rsid w:val="00E5420C"/>
    <w:rsid w:val="00E5441B"/>
    <w:rsid w:val="00E544F4"/>
    <w:rsid w:val="00E54524"/>
    <w:rsid w:val="00E546A1"/>
    <w:rsid w:val="00E54D46"/>
    <w:rsid w:val="00E54DA5"/>
    <w:rsid w:val="00E552E1"/>
    <w:rsid w:val="00E55FDA"/>
    <w:rsid w:val="00E56195"/>
    <w:rsid w:val="00E56DBF"/>
    <w:rsid w:val="00E57124"/>
    <w:rsid w:val="00E6079D"/>
    <w:rsid w:val="00E60E34"/>
    <w:rsid w:val="00E613FC"/>
    <w:rsid w:val="00E62174"/>
    <w:rsid w:val="00E62ACF"/>
    <w:rsid w:val="00E62C75"/>
    <w:rsid w:val="00E633FA"/>
    <w:rsid w:val="00E63DD1"/>
    <w:rsid w:val="00E64568"/>
    <w:rsid w:val="00E647D6"/>
    <w:rsid w:val="00E64F67"/>
    <w:rsid w:val="00E653D2"/>
    <w:rsid w:val="00E6584D"/>
    <w:rsid w:val="00E65A4B"/>
    <w:rsid w:val="00E70F6B"/>
    <w:rsid w:val="00E73372"/>
    <w:rsid w:val="00E733C8"/>
    <w:rsid w:val="00E73AC5"/>
    <w:rsid w:val="00E75E22"/>
    <w:rsid w:val="00E77273"/>
    <w:rsid w:val="00E77AE3"/>
    <w:rsid w:val="00E77D2C"/>
    <w:rsid w:val="00E80A5C"/>
    <w:rsid w:val="00E80D76"/>
    <w:rsid w:val="00E80FB0"/>
    <w:rsid w:val="00E83EB0"/>
    <w:rsid w:val="00E84452"/>
    <w:rsid w:val="00E8459E"/>
    <w:rsid w:val="00E8564E"/>
    <w:rsid w:val="00E85760"/>
    <w:rsid w:val="00E860C5"/>
    <w:rsid w:val="00E902E9"/>
    <w:rsid w:val="00E902ED"/>
    <w:rsid w:val="00E91A8A"/>
    <w:rsid w:val="00E91AE1"/>
    <w:rsid w:val="00E91D01"/>
    <w:rsid w:val="00E926A9"/>
    <w:rsid w:val="00E93376"/>
    <w:rsid w:val="00E939F4"/>
    <w:rsid w:val="00E943C9"/>
    <w:rsid w:val="00E95791"/>
    <w:rsid w:val="00E97354"/>
    <w:rsid w:val="00E97A52"/>
    <w:rsid w:val="00EA14AE"/>
    <w:rsid w:val="00EA224E"/>
    <w:rsid w:val="00EA28F3"/>
    <w:rsid w:val="00EA293E"/>
    <w:rsid w:val="00EA3A28"/>
    <w:rsid w:val="00EA4239"/>
    <w:rsid w:val="00EA4B3D"/>
    <w:rsid w:val="00EA5AF1"/>
    <w:rsid w:val="00EA5DD7"/>
    <w:rsid w:val="00EB071C"/>
    <w:rsid w:val="00EB082D"/>
    <w:rsid w:val="00EB0847"/>
    <w:rsid w:val="00EB0CF9"/>
    <w:rsid w:val="00EB1275"/>
    <w:rsid w:val="00EB1E92"/>
    <w:rsid w:val="00EB3323"/>
    <w:rsid w:val="00EB3E88"/>
    <w:rsid w:val="00EB57A9"/>
    <w:rsid w:val="00EB6677"/>
    <w:rsid w:val="00EB6D17"/>
    <w:rsid w:val="00EC03AB"/>
    <w:rsid w:val="00EC07F5"/>
    <w:rsid w:val="00EC0828"/>
    <w:rsid w:val="00EC0F7E"/>
    <w:rsid w:val="00EC1D37"/>
    <w:rsid w:val="00EC1E53"/>
    <w:rsid w:val="00EC2778"/>
    <w:rsid w:val="00EC4680"/>
    <w:rsid w:val="00EC484D"/>
    <w:rsid w:val="00EC53DD"/>
    <w:rsid w:val="00EC5803"/>
    <w:rsid w:val="00EC5B21"/>
    <w:rsid w:val="00EC64F6"/>
    <w:rsid w:val="00EC7212"/>
    <w:rsid w:val="00EC7221"/>
    <w:rsid w:val="00ED0316"/>
    <w:rsid w:val="00ED0340"/>
    <w:rsid w:val="00ED0CB7"/>
    <w:rsid w:val="00ED10AA"/>
    <w:rsid w:val="00ED2125"/>
    <w:rsid w:val="00ED2186"/>
    <w:rsid w:val="00ED21C0"/>
    <w:rsid w:val="00ED21DC"/>
    <w:rsid w:val="00ED28E6"/>
    <w:rsid w:val="00ED29C1"/>
    <w:rsid w:val="00ED2BE2"/>
    <w:rsid w:val="00ED35B3"/>
    <w:rsid w:val="00ED58A8"/>
    <w:rsid w:val="00ED7642"/>
    <w:rsid w:val="00ED7A02"/>
    <w:rsid w:val="00EE02F1"/>
    <w:rsid w:val="00EE063B"/>
    <w:rsid w:val="00EE0C91"/>
    <w:rsid w:val="00EE0C98"/>
    <w:rsid w:val="00EE0EAE"/>
    <w:rsid w:val="00EE1065"/>
    <w:rsid w:val="00EE1CC6"/>
    <w:rsid w:val="00EE35F0"/>
    <w:rsid w:val="00EE512C"/>
    <w:rsid w:val="00EE5CF8"/>
    <w:rsid w:val="00EE65C0"/>
    <w:rsid w:val="00EE66CB"/>
    <w:rsid w:val="00EF034E"/>
    <w:rsid w:val="00EF14AF"/>
    <w:rsid w:val="00EF27BA"/>
    <w:rsid w:val="00EF3514"/>
    <w:rsid w:val="00EF39E4"/>
    <w:rsid w:val="00EF50EC"/>
    <w:rsid w:val="00EF6083"/>
    <w:rsid w:val="00EF63FF"/>
    <w:rsid w:val="00EF6A8B"/>
    <w:rsid w:val="00EF6B96"/>
    <w:rsid w:val="00EF7983"/>
    <w:rsid w:val="00F00A77"/>
    <w:rsid w:val="00F01923"/>
    <w:rsid w:val="00F0217A"/>
    <w:rsid w:val="00F03C4D"/>
    <w:rsid w:val="00F05CCC"/>
    <w:rsid w:val="00F072AB"/>
    <w:rsid w:val="00F07D21"/>
    <w:rsid w:val="00F07FAF"/>
    <w:rsid w:val="00F102FB"/>
    <w:rsid w:val="00F10760"/>
    <w:rsid w:val="00F10C8A"/>
    <w:rsid w:val="00F11546"/>
    <w:rsid w:val="00F128BA"/>
    <w:rsid w:val="00F12E0A"/>
    <w:rsid w:val="00F12ECC"/>
    <w:rsid w:val="00F130BD"/>
    <w:rsid w:val="00F13497"/>
    <w:rsid w:val="00F1423B"/>
    <w:rsid w:val="00F147B3"/>
    <w:rsid w:val="00F14D96"/>
    <w:rsid w:val="00F15123"/>
    <w:rsid w:val="00F1600B"/>
    <w:rsid w:val="00F169DF"/>
    <w:rsid w:val="00F20234"/>
    <w:rsid w:val="00F2037D"/>
    <w:rsid w:val="00F20689"/>
    <w:rsid w:val="00F21C9D"/>
    <w:rsid w:val="00F22350"/>
    <w:rsid w:val="00F229BE"/>
    <w:rsid w:val="00F23BE0"/>
    <w:rsid w:val="00F23E0A"/>
    <w:rsid w:val="00F2489B"/>
    <w:rsid w:val="00F24A68"/>
    <w:rsid w:val="00F24BBB"/>
    <w:rsid w:val="00F24F2F"/>
    <w:rsid w:val="00F25212"/>
    <w:rsid w:val="00F25407"/>
    <w:rsid w:val="00F2543D"/>
    <w:rsid w:val="00F25D01"/>
    <w:rsid w:val="00F265C4"/>
    <w:rsid w:val="00F266E6"/>
    <w:rsid w:val="00F26D10"/>
    <w:rsid w:val="00F26FCF"/>
    <w:rsid w:val="00F27275"/>
    <w:rsid w:val="00F27E6A"/>
    <w:rsid w:val="00F33EE5"/>
    <w:rsid w:val="00F352DC"/>
    <w:rsid w:val="00F36ABF"/>
    <w:rsid w:val="00F37027"/>
    <w:rsid w:val="00F40447"/>
    <w:rsid w:val="00F41570"/>
    <w:rsid w:val="00F43AC5"/>
    <w:rsid w:val="00F443B7"/>
    <w:rsid w:val="00F44458"/>
    <w:rsid w:val="00F45C4B"/>
    <w:rsid w:val="00F4636F"/>
    <w:rsid w:val="00F465B4"/>
    <w:rsid w:val="00F46971"/>
    <w:rsid w:val="00F47170"/>
    <w:rsid w:val="00F50D32"/>
    <w:rsid w:val="00F515E9"/>
    <w:rsid w:val="00F51680"/>
    <w:rsid w:val="00F5198A"/>
    <w:rsid w:val="00F532E7"/>
    <w:rsid w:val="00F53E28"/>
    <w:rsid w:val="00F542AC"/>
    <w:rsid w:val="00F56180"/>
    <w:rsid w:val="00F575F4"/>
    <w:rsid w:val="00F63023"/>
    <w:rsid w:val="00F6334B"/>
    <w:rsid w:val="00F641F7"/>
    <w:rsid w:val="00F6449D"/>
    <w:rsid w:val="00F64619"/>
    <w:rsid w:val="00F648C6"/>
    <w:rsid w:val="00F64B9E"/>
    <w:rsid w:val="00F64E0D"/>
    <w:rsid w:val="00F64EE7"/>
    <w:rsid w:val="00F65AA0"/>
    <w:rsid w:val="00F65DE2"/>
    <w:rsid w:val="00F66391"/>
    <w:rsid w:val="00F663E7"/>
    <w:rsid w:val="00F667CB"/>
    <w:rsid w:val="00F66ECB"/>
    <w:rsid w:val="00F674C1"/>
    <w:rsid w:val="00F678BD"/>
    <w:rsid w:val="00F71977"/>
    <w:rsid w:val="00F72830"/>
    <w:rsid w:val="00F72A9E"/>
    <w:rsid w:val="00F73045"/>
    <w:rsid w:val="00F73817"/>
    <w:rsid w:val="00F739CC"/>
    <w:rsid w:val="00F7414A"/>
    <w:rsid w:val="00F744F1"/>
    <w:rsid w:val="00F755BD"/>
    <w:rsid w:val="00F76282"/>
    <w:rsid w:val="00F76C1A"/>
    <w:rsid w:val="00F806A6"/>
    <w:rsid w:val="00F815D8"/>
    <w:rsid w:val="00F81C7F"/>
    <w:rsid w:val="00F82716"/>
    <w:rsid w:val="00F835F0"/>
    <w:rsid w:val="00F84188"/>
    <w:rsid w:val="00F844DE"/>
    <w:rsid w:val="00F851D1"/>
    <w:rsid w:val="00F85CC3"/>
    <w:rsid w:val="00F865E0"/>
    <w:rsid w:val="00F872D3"/>
    <w:rsid w:val="00F87684"/>
    <w:rsid w:val="00F87875"/>
    <w:rsid w:val="00F91FD1"/>
    <w:rsid w:val="00F9276A"/>
    <w:rsid w:val="00F92DBA"/>
    <w:rsid w:val="00F95A97"/>
    <w:rsid w:val="00F97679"/>
    <w:rsid w:val="00FA0139"/>
    <w:rsid w:val="00FA1891"/>
    <w:rsid w:val="00FA2298"/>
    <w:rsid w:val="00FA2788"/>
    <w:rsid w:val="00FA3C94"/>
    <w:rsid w:val="00FA4454"/>
    <w:rsid w:val="00FA4D96"/>
    <w:rsid w:val="00FA54BE"/>
    <w:rsid w:val="00FA5F89"/>
    <w:rsid w:val="00FA60F1"/>
    <w:rsid w:val="00FA7659"/>
    <w:rsid w:val="00FB125B"/>
    <w:rsid w:val="00FB27B2"/>
    <w:rsid w:val="00FB49EB"/>
    <w:rsid w:val="00FB5E9C"/>
    <w:rsid w:val="00FB612A"/>
    <w:rsid w:val="00FB62DE"/>
    <w:rsid w:val="00FC026A"/>
    <w:rsid w:val="00FC099C"/>
    <w:rsid w:val="00FC1B44"/>
    <w:rsid w:val="00FC1F07"/>
    <w:rsid w:val="00FC200B"/>
    <w:rsid w:val="00FC2726"/>
    <w:rsid w:val="00FC34C5"/>
    <w:rsid w:val="00FC3674"/>
    <w:rsid w:val="00FC3F83"/>
    <w:rsid w:val="00FC4045"/>
    <w:rsid w:val="00FC4313"/>
    <w:rsid w:val="00FC4A53"/>
    <w:rsid w:val="00FC4B4D"/>
    <w:rsid w:val="00FC5760"/>
    <w:rsid w:val="00FC689D"/>
    <w:rsid w:val="00FC7609"/>
    <w:rsid w:val="00FC7DBA"/>
    <w:rsid w:val="00FD0311"/>
    <w:rsid w:val="00FD067C"/>
    <w:rsid w:val="00FD1047"/>
    <w:rsid w:val="00FD10B0"/>
    <w:rsid w:val="00FD24B4"/>
    <w:rsid w:val="00FD35DC"/>
    <w:rsid w:val="00FD53DE"/>
    <w:rsid w:val="00FD559D"/>
    <w:rsid w:val="00FD580C"/>
    <w:rsid w:val="00FD5C53"/>
    <w:rsid w:val="00FD651D"/>
    <w:rsid w:val="00FD674F"/>
    <w:rsid w:val="00FD68B1"/>
    <w:rsid w:val="00FD701B"/>
    <w:rsid w:val="00FD750B"/>
    <w:rsid w:val="00FD7FBA"/>
    <w:rsid w:val="00FE199C"/>
    <w:rsid w:val="00FE25BD"/>
    <w:rsid w:val="00FE2B49"/>
    <w:rsid w:val="00FE3123"/>
    <w:rsid w:val="00FE34F6"/>
    <w:rsid w:val="00FE4416"/>
    <w:rsid w:val="00FE4621"/>
    <w:rsid w:val="00FE51B9"/>
    <w:rsid w:val="00FE56F0"/>
    <w:rsid w:val="00FF03BB"/>
    <w:rsid w:val="00FF0611"/>
    <w:rsid w:val="00FF099C"/>
    <w:rsid w:val="00FF125E"/>
    <w:rsid w:val="00FF158F"/>
    <w:rsid w:val="00FF21DB"/>
    <w:rsid w:val="00FF2A89"/>
    <w:rsid w:val="00FF2E1F"/>
    <w:rsid w:val="00FF3DEE"/>
    <w:rsid w:val="00FF6762"/>
    <w:rsid w:val="00FF723A"/>
    <w:rsid w:val="00FF7433"/>
    <w:rsid w:val="00FF7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ABF27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Times New Roman" w:hAnsi="Arial" w:cs="Arial"/>
        <w:lang w:val="en-GB" w:eastAsia="en-GB" w:bidi="he-IL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4" w:unhideWhenUsed="1" w:qFormat="1"/>
    <w:lsdException w:name="toc 2" w:semiHidden="1" w:uiPriority="4" w:unhideWhenUsed="1" w:qFormat="1"/>
    <w:lsdException w:name="toc 3" w:semiHidden="1" w:uiPriority="4" w:unhideWhenUsed="1" w:qFormat="1"/>
    <w:lsdException w:name="toc 4" w:semiHidden="1" w:uiPriority="4" w:unhideWhenUsed="1"/>
    <w:lsdException w:name="toc 5" w:semiHidden="1" w:uiPriority="4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2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iPriority="99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D56835"/>
    <w:pPr>
      <w:spacing w:before="120" w:after="120" w:line="360" w:lineRule="auto"/>
    </w:pPr>
    <w:rPr>
      <w:rFonts w:asciiTheme="minorHAnsi" w:eastAsiaTheme="minorHAnsi" w:hAnsiTheme="minorHAnsi" w:cstheme="minorBidi"/>
      <w:sz w:val="24"/>
      <w:szCs w:val="24"/>
      <w:lang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683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1"/>
    <w:qFormat/>
    <w:rsid w:val="00D56835"/>
    <w:pPr>
      <w:keepNext w:val="0"/>
      <w:keepLines w:val="0"/>
      <w:spacing w:before="360" w:after="240"/>
      <w:ind w:left="576" w:hanging="576"/>
      <w:outlineLvl w:val="1"/>
    </w:pPr>
    <w:rPr>
      <w:rFonts w:asciiTheme="minorHAnsi" w:eastAsiaTheme="minorHAnsi" w:hAnsiTheme="minorHAnsi" w:cstheme="minorBidi"/>
      <w:b/>
      <w:color w:val="auto"/>
      <w:sz w:val="28"/>
      <w:szCs w:val="24"/>
    </w:rPr>
  </w:style>
  <w:style w:type="paragraph" w:styleId="Heading3">
    <w:name w:val="heading 3"/>
    <w:basedOn w:val="Heading2"/>
    <w:next w:val="Normal"/>
    <w:link w:val="Heading3Char"/>
    <w:autoRedefine/>
    <w:uiPriority w:val="1"/>
    <w:qFormat/>
    <w:rsid w:val="00D56835"/>
    <w:pPr>
      <w:spacing w:before="240" w:after="0"/>
      <w:ind w:left="720" w:hanging="720"/>
      <w:outlineLvl w:val="2"/>
    </w:pPr>
    <w:rPr>
      <w:sz w:val="26"/>
    </w:rPr>
  </w:style>
  <w:style w:type="paragraph" w:styleId="Heading4">
    <w:name w:val="heading 4"/>
    <w:basedOn w:val="Heading3"/>
    <w:next w:val="Normal"/>
    <w:link w:val="Heading4Char"/>
    <w:autoRedefine/>
    <w:uiPriority w:val="1"/>
    <w:unhideWhenUsed/>
    <w:qFormat/>
    <w:rsid w:val="00D56835"/>
    <w:pPr>
      <w:spacing w:before="120"/>
      <w:ind w:left="864" w:hanging="864"/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592F88"/>
    <w:pPr>
      <w:keepNext/>
      <w:keepLines/>
      <w:numPr>
        <w:ilvl w:val="4"/>
        <w:numId w:val="24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92F88"/>
    <w:pPr>
      <w:keepNext/>
      <w:keepLines/>
      <w:numPr>
        <w:ilvl w:val="5"/>
        <w:numId w:val="24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92F88"/>
    <w:pPr>
      <w:keepNext/>
      <w:keepLines/>
      <w:numPr>
        <w:ilvl w:val="6"/>
        <w:numId w:val="2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92F88"/>
    <w:pPr>
      <w:keepNext/>
      <w:keepLines/>
      <w:numPr>
        <w:ilvl w:val="7"/>
        <w:numId w:val="2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92F88"/>
    <w:pPr>
      <w:keepNext/>
      <w:keepLines/>
      <w:numPr>
        <w:ilvl w:val="8"/>
        <w:numId w:val="2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  <w:rsid w:val="00D5683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D56835"/>
  </w:style>
  <w:style w:type="paragraph" w:styleId="TOC4">
    <w:name w:val="toc 4"/>
    <w:basedOn w:val="TOC3"/>
    <w:uiPriority w:val="4"/>
    <w:rsid w:val="00E93376"/>
    <w:pPr>
      <w:tabs>
        <w:tab w:val="clear" w:pos="1758"/>
        <w:tab w:val="left" w:pos="2041"/>
      </w:tabs>
      <w:ind w:left="2042" w:hanging="1021"/>
    </w:pPr>
  </w:style>
  <w:style w:type="paragraph" w:styleId="TOC3">
    <w:name w:val="toc 3"/>
    <w:basedOn w:val="TOC2"/>
    <w:uiPriority w:val="4"/>
    <w:qFormat/>
    <w:rsid w:val="00E93376"/>
    <w:pPr>
      <w:tabs>
        <w:tab w:val="clear" w:pos="1021"/>
        <w:tab w:val="left" w:pos="1758"/>
      </w:tabs>
      <w:ind w:left="1531" w:hanging="851"/>
    </w:pPr>
  </w:style>
  <w:style w:type="paragraph" w:styleId="TOC2">
    <w:name w:val="toc 2"/>
    <w:basedOn w:val="TOC1"/>
    <w:uiPriority w:val="4"/>
    <w:qFormat/>
    <w:rsid w:val="00E93376"/>
    <w:pPr>
      <w:keepNext w:val="0"/>
      <w:tabs>
        <w:tab w:val="left" w:pos="1021"/>
      </w:tabs>
      <w:ind w:left="907"/>
    </w:pPr>
    <w:rPr>
      <w:b w:val="0"/>
    </w:rPr>
  </w:style>
  <w:style w:type="paragraph" w:styleId="TOC1">
    <w:name w:val="toc 1"/>
    <w:basedOn w:val="Normal"/>
    <w:uiPriority w:val="4"/>
    <w:qFormat/>
    <w:rsid w:val="00E93376"/>
    <w:pPr>
      <w:keepNext/>
      <w:keepLines/>
      <w:tabs>
        <w:tab w:val="right" w:leader="dot" w:pos="8150"/>
      </w:tabs>
      <w:spacing w:after="40" w:line="280" w:lineRule="atLeast"/>
      <w:ind w:left="567" w:right="284" w:hanging="567"/>
    </w:pPr>
    <w:rPr>
      <w:b/>
    </w:rPr>
  </w:style>
  <w:style w:type="paragraph" w:styleId="Index4">
    <w:name w:val="index 4"/>
    <w:basedOn w:val="Index3"/>
    <w:semiHidden/>
    <w:rsid w:val="00E93376"/>
    <w:pPr>
      <w:ind w:left="1152"/>
    </w:pPr>
  </w:style>
  <w:style w:type="paragraph" w:styleId="Index3">
    <w:name w:val="index 3"/>
    <w:basedOn w:val="Index2"/>
    <w:semiHidden/>
    <w:rsid w:val="00E93376"/>
    <w:pPr>
      <w:ind w:left="810" w:hanging="270"/>
    </w:pPr>
  </w:style>
  <w:style w:type="paragraph" w:styleId="Index2">
    <w:name w:val="index 2"/>
    <w:basedOn w:val="Index1"/>
    <w:semiHidden/>
    <w:rsid w:val="00E93376"/>
    <w:pPr>
      <w:ind w:left="540" w:hanging="252"/>
    </w:pPr>
  </w:style>
  <w:style w:type="paragraph" w:styleId="Index1">
    <w:name w:val="index 1"/>
    <w:basedOn w:val="Normal"/>
    <w:semiHidden/>
    <w:rsid w:val="00E93376"/>
    <w:pPr>
      <w:keepLines/>
      <w:spacing w:line="240" w:lineRule="atLeast"/>
      <w:ind w:left="270" w:hanging="270"/>
    </w:pPr>
  </w:style>
  <w:style w:type="paragraph" w:styleId="Header">
    <w:name w:val="header"/>
    <w:link w:val="HeaderChar"/>
    <w:uiPriority w:val="99"/>
    <w:rsid w:val="00E93376"/>
    <w:pPr>
      <w:spacing w:line="240" w:lineRule="atLeast"/>
      <w:jc w:val="center"/>
    </w:pPr>
    <w:rPr>
      <w:sz w:val="24"/>
      <w:lang w:bidi="ar-SA"/>
    </w:rPr>
  </w:style>
  <w:style w:type="character" w:styleId="FootnoteReference">
    <w:name w:val="footnote reference"/>
    <w:basedOn w:val="DefaultParagraphFont"/>
    <w:semiHidden/>
    <w:rsid w:val="00E93376"/>
    <w:rPr>
      <w:position w:val="6"/>
      <w:sz w:val="16"/>
    </w:rPr>
  </w:style>
  <w:style w:type="paragraph" w:styleId="FootnoteText">
    <w:name w:val="footnote text"/>
    <w:basedOn w:val="Normal"/>
    <w:semiHidden/>
    <w:rsid w:val="00E93376"/>
    <w:pPr>
      <w:ind w:left="431" w:hanging="431"/>
    </w:pPr>
  </w:style>
  <w:style w:type="paragraph" w:styleId="NormalIndent">
    <w:name w:val="Normal Indent"/>
    <w:basedOn w:val="Normal"/>
    <w:unhideWhenUsed/>
    <w:rsid w:val="00E93376"/>
    <w:pPr>
      <w:ind w:left="720"/>
    </w:pPr>
  </w:style>
  <w:style w:type="paragraph" w:customStyle="1" w:styleId="left-aligned">
    <w:name w:val="left-aligned"/>
    <w:basedOn w:val="Normal"/>
    <w:rsid w:val="00E93376"/>
  </w:style>
  <w:style w:type="paragraph" w:customStyle="1" w:styleId="right-aligned">
    <w:name w:val="right-aligned"/>
    <w:basedOn w:val="Normal"/>
    <w:rsid w:val="00AF66A7"/>
    <w:pPr>
      <w:jc w:val="right"/>
    </w:pPr>
  </w:style>
  <w:style w:type="paragraph" w:customStyle="1" w:styleId="figurecaption">
    <w:name w:val="figure caption"/>
    <w:basedOn w:val="Normal"/>
    <w:next w:val="Normal"/>
    <w:rsid w:val="00AF66A7"/>
    <w:pPr>
      <w:keepLines/>
      <w:spacing w:before="240" w:line="240" w:lineRule="atLeast"/>
      <w:ind w:left="547" w:hanging="547"/>
    </w:pPr>
  </w:style>
  <w:style w:type="paragraph" w:customStyle="1" w:styleId="typedblock">
    <w:name w:val="typed block"/>
    <w:basedOn w:val="Normal"/>
    <w:uiPriority w:val="6"/>
    <w:rsid w:val="00E93376"/>
    <w:pPr>
      <w:keepLines/>
    </w:pPr>
    <w:rPr>
      <w:rFonts w:ascii="Courier New" w:hAnsi="Courier New"/>
    </w:rPr>
  </w:style>
  <w:style w:type="paragraph" w:customStyle="1" w:styleId="hangingindent">
    <w:name w:val="hanging indent"/>
    <w:basedOn w:val="Normal"/>
    <w:rsid w:val="00C473FF"/>
    <w:pPr>
      <w:ind w:left="576" w:hanging="576"/>
    </w:pPr>
  </w:style>
  <w:style w:type="paragraph" w:styleId="Subtitle">
    <w:name w:val="Subtitle"/>
    <w:basedOn w:val="Normal"/>
    <w:next w:val="Normal"/>
    <w:link w:val="SubtitleChar"/>
    <w:uiPriority w:val="2"/>
    <w:qFormat/>
    <w:rsid w:val="00E93376"/>
    <w:pPr>
      <w:spacing w:before="360" w:after="360"/>
      <w:jc w:val="center"/>
    </w:pPr>
    <w:rPr>
      <w:b/>
    </w:rPr>
  </w:style>
  <w:style w:type="paragraph" w:customStyle="1" w:styleId="heading0">
    <w:name w:val="heading 0"/>
    <w:basedOn w:val="Normal"/>
    <w:next w:val="Normal"/>
    <w:uiPriority w:val="1"/>
    <w:rsid w:val="00E93376"/>
    <w:pPr>
      <w:pageBreakBefore/>
      <w:spacing w:before="1680" w:after="480" w:line="480" w:lineRule="atLeast"/>
      <w:jc w:val="center"/>
    </w:pPr>
    <w:rPr>
      <w:b/>
      <w:sz w:val="28"/>
    </w:rPr>
  </w:style>
  <w:style w:type="paragraph" w:customStyle="1" w:styleId="tablecaption">
    <w:name w:val="table caption"/>
    <w:basedOn w:val="Normal"/>
    <w:next w:val="Normal"/>
    <w:rsid w:val="00AF66A7"/>
    <w:pPr>
      <w:keepNext/>
      <w:keepLines/>
      <w:spacing w:before="240" w:line="240" w:lineRule="atLeast"/>
      <w:ind w:left="540" w:hanging="540"/>
    </w:pPr>
  </w:style>
  <w:style w:type="paragraph" w:customStyle="1" w:styleId="tall">
    <w:name w:val="tall"/>
    <w:basedOn w:val="Normal"/>
    <w:rsid w:val="003838E5"/>
    <w:pPr>
      <w:keepNext/>
      <w:keepLines/>
      <w:spacing w:after="144" w:line="660" w:lineRule="exact"/>
      <w:jc w:val="center"/>
    </w:pPr>
  </w:style>
  <w:style w:type="character" w:styleId="EndnoteReference">
    <w:name w:val="endnote reference"/>
    <w:basedOn w:val="DefaultParagraphFont"/>
    <w:semiHidden/>
    <w:rsid w:val="00E93376"/>
    <w:rPr>
      <w:vertAlign w:val="superscript"/>
    </w:rPr>
  </w:style>
  <w:style w:type="paragraph" w:customStyle="1" w:styleId="figuredescription">
    <w:name w:val="figure description"/>
    <w:basedOn w:val="figurecaption"/>
    <w:next w:val="Normal"/>
    <w:rsid w:val="00AF66A7"/>
    <w:pPr>
      <w:spacing w:before="0"/>
      <w:ind w:firstLine="0"/>
    </w:pPr>
  </w:style>
  <w:style w:type="paragraph" w:styleId="Footer">
    <w:name w:val="footer"/>
    <w:basedOn w:val="Normal"/>
    <w:uiPriority w:val="2"/>
    <w:rsid w:val="00E93376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E93376"/>
  </w:style>
  <w:style w:type="paragraph" w:customStyle="1" w:styleId="tabledescription">
    <w:name w:val="table description"/>
    <w:basedOn w:val="tablecaption"/>
    <w:next w:val="Normal"/>
    <w:rsid w:val="00AF66A7"/>
    <w:pPr>
      <w:spacing w:before="0"/>
      <w:ind w:firstLine="0"/>
    </w:pPr>
  </w:style>
  <w:style w:type="paragraph" w:styleId="Caption">
    <w:name w:val="caption"/>
    <w:basedOn w:val="Normal"/>
    <w:next w:val="Description"/>
    <w:autoRedefine/>
    <w:uiPriority w:val="2"/>
    <w:qFormat/>
    <w:rsid w:val="005F1539"/>
    <w:pPr>
      <w:keepLines/>
      <w:spacing w:line="240" w:lineRule="atLeast"/>
    </w:pPr>
    <w:rPr>
      <w:b/>
      <w:bCs/>
    </w:rPr>
  </w:style>
  <w:style w:type="character" w:styleId="Hyperlink">
    <w:name w:val="Hyperlink"/>
    <w:basedOn w:val="DefaultParagraphFont"/>
    <w:uiPriority w:val="99"/>
    <w:unhideWhenUsed/>
    <w:rsid w:val="00E93376"/>
    <w:rPr>
      <w:color w:val="0000FF"/>
      <w:u w:val="single"/>
    </w:rPr>
  </w:style>
  <w:style w:type="paragraph" w:styleId="TableofFigures">
    <w:name w:val="table of figures"/>
    <w:basedOn w:val="TOC1"/>
    <w:next w:val="Normal"/>
    <w:uiPriority w:val="99"/>
    <w:qFormat/>
    <w:rsid w:val="00E93376"/>
    <w:pPr>
      <w:keepNext w:val="0"/>
      <w:ind w:left="547" w:hanging="547"/>
    </w:pPr>
  </w:style>
  <w:style w:type="paragraph" w:customStyle="1" w:styleId="Description">
    <w:name w:val="Description"/>
    <w:basedOn w:val="Normal"/>
    <w:next w:val="Normal"/>
    <w:qFormat/>
    <w:rsid w:val="002D6052"/>
    <w:pPr>
      <w:keepLines/>
      <w:spacing w:after="240" w:line="240" w:lineRule="atLeast"/>
      <w:ind w:left="547"/>
    </w:pPr>
  </w:style>
  <w:style w:type="paragraph" w:styleId="Signature">
    <w:name w:val="Signature"/>
    <w:basedOn w:val="Normal"/>
    <w:link w:val="SignatureChar"/>
    <w:rsid w:val="00E93376"/>
    <w:pPr>
      <w:ind w:left="4252"/>
    </w:pPr>
  </w:style>
  <w:style w:type="character" w:customStyle="1" w:styleId="SignatureChar">
    <w:name w:val="Signature Char"/>
    <w:basedOn w:val="DefaultParagraphFont"/>
    <w:link w:val="Signature"/>
    <w:rsid w:val="00E93376"/>
    <w:rPr>
      <w:sz w:val="24"/>
      <w:lang w:bidi="ar-SA"/>
    </w:rPr>
  </w:style>
  <w:style w:type="paragraph" w:customStyle="1" w:styleId="Heading1nonumber">
    <w:name w:val="Heading 1 no number"/>
    <w:basedOn w:val="Normal"/>
    <w:next w:val="Normal"/>
    <w:uiPriority w:val="1"/>
    <w:qFormat/>
    <w:rsid w:val="00E93376"/>
    <w:pPr>
      <w:spacing w:before="720" w:after="240"/>
      <w:jc w:val="center"/>
    </w:pPr>
    <w:rPr>
      <w:b/>
      <w:sz w:val="28"/>
    </w:rPr>
  </w:style>
  <w:style w:type="paragraph" w:styleId="TOC6">
    <w:name w:val="toc 6"/>
    <w:basedOn w:val="Normal"/>
    <w:next w:val="Normal"/>
    <w:autoRedefine/>
    <w:uiPriority w:val="39"/>
    <w:rsid w:val="00E93376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rsid w:val="00E93376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rsid w:val="00E93376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rsid w:val="00E93376"/>
    <w:pPr>
      <w:spacing w:after="100"/>
      <w:ind w:left="1920"/>
    </w:pPr>
  </w:style>
  <w:style w:type="character" w:customStyle="1" w:styleId="HeaderChar">
    <w:name w:val="Header Char"/>
    <w:basedOn w:val="DefaultParagraphFont"/>
    <w:link w:val="Header"/>
    <w:uiPriority w:val="99"/>
    <w:rsid w:val="00E93376"/>
    <w:rPr>
      <w:sz w:val="24"/>
      <w:lang w:bidi="ar-SA"/>
    </w:rPr>
  </w:style>
  <w:style w:type="paragraph" w:styleId="Title">
    <w:name w:val="Title"/>
    <w:basedOn w:val="Normal"/>
    <w:next w:val="Normal"/>
    <w:link w:val="TitleChar"/>
    <w:uiPriority w:val="2"/>
    <w:qFormat/>
    <w:rsid w:val="00E93376"/>
    <w:pPr>
      <w:spacing w:before="960" w:after="360"/>
      <w:jc w:val="center"/>
    </w:pPr>
    <w:rPr>
      <w:b/>
      <w:sz w:val="28"/>
    </w:rPr>
  </w:style>
  <w:style w:type="character" w:customStyle="1" w:styleId="TitleChar">
    <w:name w:val="Title Char"/>
    <w:basedOn w:val="DefaultParagraphFont"/>
    <w:link w:val="Title"/>
    <w:uiPriority w:val="2"/>
    <w:rsid w:val="00E93376"/>
    <w:rPr>
      <w:b/>
      <w:sz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2"/>
    <w:rsid w:val="00E93376"/>
    <w:rPr>
      <w:b/>
      <w:sz w:val="24"/>
      <w:lang w:bidi="ar-SA"/>
    </w:rPr>
  </w:style>
  <w:style w:type="paragraph" w:styleId="TOC5">
    <w:name w:val="toc 5"/>
    <w:basedOn w:val="TOC4"/>
    <w:next w:val="Normal"/>
    <w:autoRedefine/>
    <w:uiPriority w:val="4"/>
    <w:unhideWhenUsed/>
    <w:rsid w:val="00E93376"/>
    <w:pPr>
      <w:tabs>
        <w:tab w:val="clear" w:pos="2041"/>
        <w:tab w:val="left" w:pos="2552"/>
      </w:tabs>
      <w:spacing w:after="100"/>
      <w:ind w:left="2552" w:hanging="1191"/>
    </w:pPr>
  </w:style>
  <w:style w:type="paragraph" w:styleId="Quote">
    <w:name w:val="Quote"/>
    <w:basedOn w:val="Normal"/>
    <w:next w:val="Normal"/>
    <w:link w:val="QuoteChar"/>
    <w:uiPriority w:val="29"/>
    <w:qFormat/>
    <w:rsid w:val="00E93376"/>
    <w:pPr>
      <w:ind w:left="567" w:right="567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93376"/>
    <w:rPr>
      <w:i/>
      <w:iCs/>
      <w:sz w:val="24"/>
      <w:lang w:bidi="ar-SA"/>
    </w:rPr>
  </w:style>
  <w:style w:type="paragraph" w:styleId="ListParagraph">
    <w:name w:val="List Paragraph"/>
    <w:basedOn w:val="Normal"/>
    <w:uiPriority w:val="34"/>
    <w:qFormat/>
    <w:rsid w:val="00592F88"/>
    <w:pPr>
      <w:ind w:left="720"/>
      <w:contextualSpacing/>
    </w:pPr>
  </w:style>
  <w:style w:type="paragraph" w:styleId="BodyText">
    <w:name w:val="Body Text"/>
    <w:basedOn w:val="Normal"/>
    <w:link w:val="BodyTextChar"/>
    <w:semiHidden/>
    <w:unhideWhenUsed/>
    <w:rsid w:val="00E93376"/>
  </w:style>
  <w:style w:type="character" w:customStyle="1" w:styleId="BodyTextChar">
    <w:name w:val="Body Text Char"/>
    <w:basedOn w:val="DefaultParagraphFont"/>
    <w:link w:val="BodyText"/>
    <w:semiHidden/>
    <w:rsid w:val="00E93376"/>
    <w:rPr>
      <w:sz w:val="24"/>
      <w:lang w:bidi="ar-SA"/>
    </w:rPr>
  </w:style>
  <w:style w:type="character" w:customStyle="1" w:styleId="Heading4Char">
    <w:name w:val="Heading 4 Char"/>
    <w:basedOn w:val="DefaultParagraphFont"/>
    <w:link w:val="Heading4"/>
    <w:uiPriority w:val="1"/>
    <w:rsid w:val="00D56835"/>
    <w:rPr>
      <w:rFonts w:asciiTheme="minorHAnsi" w:eastAsiaTheme="minorHAnsi" w:hAnsiTheme="minorHAnsi" w:cstheme="minorBidi"/>
      <w:b/>
      <w:sz w:val="24"/>
      <w:szCs w:val="24"/>
      <w:lang w:eastAsia="en-US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D8769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D87699"/>
    <w:rPr>
      <w:rFonts w:eastAsiaTheme="minorHAnsi"/>
      <w:sz w:val="24"/>
      <w:szCs w:val="24"/>
      <w:lang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D87699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D87699"/>
    <w:rPr>
      <w:rFonts w:eastAsiaTheme="minorHAnsi"/>
      <w:sz w:val="24"/>
      <w:szCs w:val="24"/>
      <w:lang w:eastAsia="en-US" w:bidi="ar-SA"/>
    </w:rPr>
  </w:style>
  <w:style w:type="table" w:styleId="PlainTable3">
    <w:name w:val="Plain Table 3"/>
    <w:basedOn w:val="TableNormal"/>
    <w:uiPriority w:val="43"/>
    <w:rsid w:val="00713607"/>
    <w:rPr>
      <w:rFonts w:asciiTheme="minorHAnsi" w:hAnsiTheme="minorHAnsi" w:cstheme="minorBidi"/>
      <w:sz w:val="24"/>
      <w:szCs w:val="24"/>
      <w:lang w:eastAsia="en-US" w:bidi="ar-S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46D7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D77"/>
    <w:rPr>
      <w:rFonts w:ascii="Times New Roman" w:eastAsiaTheme="minorHAnsi" w:hAnsi="Times New Roman" w:cs="Times New Roman"/>
      <w:sz w:val="18"/>
      <w:szCs w:val="18"/>
      <w:lang w:eastAsia="en-US" w:bidi="ar-SA"/>
    </w:rPr>
  </w:style>
  <w:style w:type="table" w:styleId="GridTable6Colorful">
    <w:name w:val="Grid Table 6 Colorful"/>
    <w:basedOn w:val="TableNormal"/>
    <w:uiPriority w:val="51"/>
    <w:rsid w:val="00F806A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3E08E3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styleId="CommentReference">
    <w:name w:val="annotation reference"/>
    <w:basedOn w:val="DefaultParagraphFont"/>
    <w:semiHidden/>
    <w:unhideWhenUsed/>
    <w:rsid w:val="006E5F24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6E5F24"/>
  </w:style>
  <w:style w:type="character" w:customStyle="1" w:styleId="CommentTextChar">
    <w:name w:val="Comment Text Char"/>
    <w:basedOn w:val="DefaultParagraphFont"/>
    <w:link w:val="CommentText"/>
    <w:semiHidden/>
    <w:rsid w:val="006E5F24"/>
    <w:rPr>
      <w:sz w:val="24"/>
      <w:szCs w:val="24"/>
      <w:lang w:bidi="ar-SA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E5F24"/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6E5F24"/>
    <w:rPr>
      <w:b/>
      <w:bCs/>
      <w:sz w:val="24"/>
      <w:szCs w:val="24"/>
      <w:lang w:bidi="ar-SA"/>
    </w:rPr>
  </w:style>
  <w:style w:type="paragraph" w:customStyle="1" w:styleId="centred">
    <w:name w:val="centred"/>
    <w:basedOn w:val="Normal"/>
    <w:rsid w:val="006E5F24"/>
    <w:pPr>
      <w:spacing w:line="360" w:lineRule="atLeast"/>
      <w:jc w:val="center"/>
    </w:pPr>
  </w:style>
  <w:style w:type="paragraph" w:styleId="Revision">
    <w:name w:val="Revision"/>
    <w:hidden/>
    <w:uiPriority w:val="99"/>
    <w:semiHidden/>
    <w:rsid w:val="006E5F24"/>
    <w:rPr>
      <w:sz w:val="24"/>
      <w:lang w:bidi="ar-SA"/>
    </w:rPr>
  </w:style>
  <w:style w:type="character" w:styleId="Strong">
    <w:name w:val="Strong"/>
    <w:basedOn w:val="DefaultParagraphFont"/>
    <w:qFormat/>
    <w:rsid w:val="006E5F24"/>
    <w:rPr>
      <w:b/>
      <w:bCs/>
    </w:rPr>
  </w:style>
  <w:style w:type="table" w:styleId="TableGrid">
    <w:name w:val="Table Grid"/>
    <w:basedOn w:val="TableNormal"/>
    <w:rsid w:val="006E5F24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6E5F24"/>
    <w:rPr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6E5F24"/>
    <w:rPr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paragraph" w:customStyle="1" w:styleId="p1">
    <w:name w:val="p1"/>
    <w:basedOn w:val="Normal"/>
    <w:rsid w:val="006E5F24"/>
    <w:rPr>
      <w:rFonts w:ascii="Helvetica" w:hAnsi="Helvetica" w:cs="Times New Roman"/>
      <w:sz w:val="18"/>
      <w:szCs w:val="18"/>
    </w:rPr>
  </w:style>
  <w:style w:type="table" w:styleId="GridTable5Dark">
    <w:name w:val="Grid Table 5 Dark"/>
    <w:basedOn w:val="TableNormal"/>
    <w:uiPriority w:val="50"/>
    <w:rsid w:val="006E5F24"/>
    <w:rPr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character" w:customStyle="1" w:styleId="s1">
    <w:name w:val="s1"/>
    <w:basedOn w:val="DefaultParagraphFont"/>
    <w:rsid w:val="006E5F24"/>
    <w:rPr>
      <w:color w:val="000000"/>
    </w:rPr>
  </w:style>
  <w:style w:type="character" w:styleId="FollowedHyperlink">
    <w:name w:val="FollowedHyperlink"/>
    <w:basedOn w:val="DefaultParagraphFont"/>
    <w:semiHidden/>
    <w:unhideWhenUsed/>
    <w:rsid w:val="006E5F24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rsid w:val="006E5F24"/>
    <w:rPr>
      <w:color w:val="808080"/>
      <w:shd w:val="clear" w:color="auto" w:fill="E6E6E6"/>
    </w:rPr>
  </w:style>
  <w:style w:type="table" w:styleId="MediumShading1">
    <w:name w:val="Medium Shading 1"/>
    <w:basedOn w:val="TableNormal"/>
    <w:uiPriority w:val="63"/>
    <w:rsid w:val="006E5F24"/>
    <w:rPr>
      <w:rFonts w:asciiTheme="minorHAnsi" w:eastAsiaTheme="minorHAnsi" w:hAnsiTheme="minorHAnsi" w:cstheme="minorBidi"/>
      <w:sz w:val="22"/>
      <w:szCs w:val="22"/>
      <w:lang w:eastAsia="en-US" w:bidi="ar-S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1">
    <w:name w:val="Medium Shading 11"/>
    <w:basedOn w:val="TableNormal"/>
    <w:next w:val="MediumShading1"/>
    <w:uiPriority w:val="63"/>
    <w:rsid w:val="006E5F24"/>
    <w:rPr>
      <w:rFonts w:asciiTheme="minorHAnsi" w:eastAsiaTheme="minorHAnsi" w:hAnsiTheme="minorHAnsi" w:cstheme="minorBidi"/>
      <w:sz w:val="22"/>
      <w:szCs w:val="22"/>
      <w:lang w:eastAsia="en-US" w:bidi="ar-SA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reference-text">
    <w:name w:val="reference-text"/>
    <w:basedOn w:val="DefaultParagraphFont"/>
    <w:rsid w:val="006E5F24"/>
  </w:style>
  <w:style w:type="table" w:styleId="LightList-Accent1">
    <w:name w:val="Light List Accent 1"/>
    <w:basedOn w:val="TableNormal"/>
    <w:uiPriority w:val="61"/>
    <w:rsid w:val="006E5F24"/>
    <w:rPr>
      <w:rFonts w:asciiTheme="minorHAnsi" w:eastAsiaTheme="minorHAnsi" w:hAnsiTheme="minorHAnsi" w:cstheme="minorBidi"/>
      <w:sz w:val="22"/>
      <w:szCs w:val="22"/>
      <w:lang w:eastAsia="en-US" w:bidi="ar-S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Emphasis">
    <w:name w:val="Emphasis"/>
    <w:basedOn w:val="DefaultParagraphFont"/>
    <w:qFormat/>
    <w:rsid w:val="006E5F24"/>
    <w:rPr>
      <w:i/>
      <w:iCs/>
    </w:rPr>
  </w:style>
  <w:style w:type="character" w:customStyle="1" w:styleId="apple-converted-space">
    <w:name w:val="apple-converted-space"/>
    <w:basedOn w:val="DefaultParagraphFont"/>
    <w:rsid w:val="006E5F24"/>
  </w:style>
  <w:style w:type="table" w:styleId="PlainTable4">
    <w:name w:val="Plain Table 4"/>
    <w:basedOn w:val="TableNormal"/>
    <w:uiPriority w:val="44"/>
    <w:rsid w:val="006E5F24"/>
    <w:rPr>
      <w:rFonts w:asciiTheme="minorHAnsi" w:eastAsiaTheme="minorHAnsi" w:hAnsiTheme="minorHAnsi" w:cstheme="minorBidi"/>
      <w:sz w:val="24"/>
      <w:szCs w:val="24"/>
      <w:lang w:eastAsia="en-US" w:bidi="ar-S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ghtShading">
    <w:name w:val="Light Shading"/>
    <w:basedOn w:val="TableNormal"/>
    <w:uiPriority w:val="60"/>
    <w:rsid w:val="006E5F24"/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6E5F24"/>
    <w:rPr>
      <w:rFonts w:asciiTheme="minorHAnsi" w:eastAsiaTheme="minorHAnsi" w:hAnsiTheme="minorHAnsi" w:cstheme="minorBidi"/>
      <w:color w:val="000000" w:themeColor="text1"/>
      <w:sz w:val="22"/>
      <w:szCs w:val="22"/>
      <w:lang w:eastAsia="en-US"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ytabledesigngray">
    <w:name w:val="My table design (gray)"/>
    <w:basedOn w:val="TableNormal"/>
    <w:uiPriority w:val="99"/>
    <w:rsid w:val="006E5F24"/>
    <w:rPr>
      <w:sz w:val="24"/>
      <w:szCs w:val="24"/>
    </w:rPr>
    <w:tblPr/>
  </w:style>
  <w:style w:type="table" w:customStyle="1" w:styleId="Mycustom2">
    <w:name w:val="My custom 2"/>
    <w:basedOn w:val="TableNormal"/>
    <w:uiPriority w:val="99"/>
    <w:rsid w:val="006E5F24"/>
    <w:rPr>
      <w:sz w:val="24"/>
      <w:szCs w:val="24"/>
    </w:rPr>
    <w:tblPr/>
  </w:style>
  <w:style w:type="paragraph" w:styleId="TOCHeading">
    <w:name w:val="TOC Heading"/>
    <w:basedOn w:val="Heading1"/>
    <w:next w:val="Normal"/>
    <w:uiPriority w:val="39"/>
    <w:unhideWhenUsed/>
    <w:qFormat/>
    <w:rsid w:val="006E5F24"/>
    <w:pPr>
      <w:spacing w:before="480"/>
      <w:outlineLvl w:val="9"/>
    </w:pPr>
    <w:rPr>
      <w:bCs/>
      <w:lang w:val="en-US"/>
    </w:rPr>
  </w:style>
  <w:style w:type="table" w:styleId="GridTable4">
    <w:name w:val="Grid Table 4"/>
    <w:basedOn w:val="TableNormal"/>
    <w:uiPriority w:val="49"/>
    <w:rsid w:val="006E5F24"/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FigureCaptiondescription">
    <w:name w:val="Figure Caption description"/>
    <w:basedOn w:val="Normal"/>
    <w:qFormat/>
    <w:rsid w:val="00D56835"/>
    <w:pPr>
      <w:keepLines/>
      <w:spacing w:line="240" w:lineRule="atLeast"/>
      <w:ind w:left="994"/>
    </w:pPr>
    <w:rPr>
      <w:rFonts w:ascii="Arial" w:eastAsia="Times New Roman" w:hAnsi="Arial" w:cs="Arial"/>
      <w:szCs w:val="20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8495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5683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 w:bidi="ar-SA"/>
    </w:rPr>
  </w:style>
  <w:style w:type="character" w:customStyle="1" w:styleId="Heading2Char">
    <w:name w:val="Heading 2 Char"/>
    <w:basedOn w:val="DefaultParagraphFont"/>
    <w:link w:val="Heading2"/>
    <w:uiPriority w:val="1"/>
    <w:rsid w:val="00D56835"/>
    <w:rPr>
      <w:rFonts w:asciiTheme="minorHAnsi" w:eastAsiaTheme="minorHAnsi" w:hAnsiTheme="minorHAnsi" w:cstheme="minorBidi"/>
      <w:b/>
      <w:sz w:val="28"/>
      <w:szCs w:val="24"/>
      <w:lang w:eastAsia="en-US" w:bidi="ar-SA"/>
    </w:rPr>
  </w:style>
  <w:style w:type="character" w:customStyle="1" w:styleId="Heading3Char">
    <w:name w:val="Heading 3 Char"/>
    <w:basedOn w:val="DefaultParagraphFont"/>
    <w:link w:val="Heading3"/>
    <w:uiPriority w:val="1"/>
    <w:rsid w:val="00D56835"/>
    <w:rPr>
      <w:rFonts w:asciiTheme="minorHAnsi" w:eastAsiaTheme="minorHAnsi" w:hAnsiTheme="minorHAnsi" w:cstheme="minorBidi"/>
      <w:b/>
      <w:sz w:val="26"/>
      <w:szCs w:val="24"/>
      <w:lang w:eastAsia="en-US" w:bidi="ar-SA"/>
    </w:rPr>
  </w:style>
  <w:style w:type="character" w:customStyle="1" w:styleId="Heading5Char">
    <w:name w:val="Heading 5 Char"/>
    <w:basedOn w:val="DefaultParagraphFont"/>
    <w:link w:val="Heading5"/>
    <w:uiPriority w:val="9"/>
    <w:rsid w:val="00592F88"/>
    <w:rPr>
      <w:rFonts w:asciiTheme="majorHAnsi" w:eastAsiaTheme="majorEastAsia" w:hAnsiTheme="majorHAnsi" w:cstheme="majorBidi"/>
      <w:color w:val="365F91" w:themeColor="accent1" w:themeShade="BF"/>
      <w:sz w:val="22"/>
      <w:szCs w:val="22"/>
      <w:lang w:eastAsia="en-US" w:bidi="ar-SA"/>
    </w:rPr>
  </w:style>
  <w:style w:type="character" w:customStyle="1" w:styleId="Heading6Char">
    <w:name w:val="Heading 6 Char"/>
    <w:basedOn w:val="DefaultParagraphFont"/>
    <w:link w:val="Heading6"/>
    <w:uiPriority w:val="9"/>
    <w:rsid w:val="00592F88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en-US" w:bidi="ar-SA"/>
    </w:rPr>
  </w:style>
  <w:style w:type="character" w:customStyle="1" w:styleId="Heading7Char">
    <w:name w:val="Heading 7 Char"/>
    <w:basedOn w:val="DefaultParagraphFont"/>
    <w:link w:val="Heading7"/>
    <w:uiPriority w:val="9"/>
    <w:rsid w:val="00592F88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eastAsia="en-US" w:bidi="ar-SA"/>
    </w:rPr>
  </w:style>
  <w:style w:type="character" w:customStyle="1" w:styleId="Heading8Char">
    <w:name w:val="Heading 8 Char"/>
    <w:basedOn w:val="DefaultParagraphFont"/>
    <w:link w:val="Heading8"/>
    <w:uiPriority w:val="9"/>
    <w:rsid w:val="00592F88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 w:bidi="ar-SA"/>
    </w:rPr>
  </w:style>
  <w:style w:type="character" w:customStyle="1" w:styleId="Heading9Char">
    <w:name w:val="Heading 9 Char"/>
    <w:basedOn w:val="DefaultParagraphFont"/>
    <w:link w:val="Heading9"/>
    <w:uiPriority w:val="9"/>
    <w:rsid w:val="00592F8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 w:bidi="ar-SA"/>
    </w:rPr>
  </w:style>
  <w:style w:type="paragraph" w:customStyle="1" w:styleId="Footnotes">
    <w:name w:val="Footnotes"/>
    <w:basedOn w:val="Normal"/>
    <w:qFormat/>
    <w:rsid w:val="00346D77"/>
    <w:pPr>
      <w:spacing w:after="240" w:line="240" w:lineRule="auto"/>
      <w:contextualSpacing/>
    </w:pPr>
    <w:rPr>
      <w:sz w:val="22"/>
      <w:szCs w:val="18"/>
    </w:rPr>
  </w:style>
  <w:style w:type="table" w:customStyle="1" w:styleId="PhDthesistable">
    <w:name w:val="PhD thesis table"/>
    <w:basedOn w:val="TableNormal"/>
    <w:uiPriority w:val="99"/>
    <w:rsid w:val="00E93376"/>
    <w:pPr>
      <w:spacing w:before="120" w:after="120"/>
    </w:pPr>
    <w:tblPr>
      <w:tblStyleRowBandSize w:val="1"/>
    </w:tblPr>
    <w:tblStylePr w:type="firstRow">
      <w:pPr>
        <w:jc w:val="center"/>
      </w:pPr>
      <w:rPr>
        <w:b/>
      </w:rPr>
      <w:tblPr/>
      <w:tcPr>
        <w:tcBorders>
          <w:top w:val="thinThickSmallGap" w:sz="18" w:space="0" w:color="auto"/>
          <w:bottom w:val="single" w:sz="18" w:space="0" w:color="auto"/>
        </w:tcBorders>
      </w:tcPr>
    </w:tblStylePr>
    <w:tblStylePr w:type="lastRow">
      <w:pPr>
        <w:jc w:val="center"/>
      </w:pPr>
      <w:tblPr/>
      <w:tcPr>
        <w:tcBorders>
          <w:bottom w:val="thickThinSmallGap" w:sz="24" w:space="0" w:color="auto"/>
        </w:tcBorders>
        <w:vAlign w:val="center"/>
      </w:tcPr>
    </w:tblStylePr>
    <w:tblStylePr w:type="firstCol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</w:rPr>
      <w:tblPr/>
      <w:tcPr>
        <w:tcBorders>
          <w:bottom w:val="nil"/>
        </w:tcBorders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</w:style>
  <w:style w:type="table" w:styleId="GridTable1Light">
    <w:name w:val="Grid Table 1 Light"/>
    <w:basedOn w:val="TableNormal"/>
    <w:uiPriority w:val="46"/>
    <w:rsid w:val="00BF0FB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">
    <w:name w:val="Table Grid1"/>
    <w:basedOn w:val="TableNormal"/>
    <w:next w:val="TableGrid"/>
    <w:rsid w:val="00171D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C36EE"/>
    <w:pPr>
      <w:autoSpaceDE w:val="0"/>
      <w:autoSpaceDN w:val="0"/>
      <w:adjustRightInd w:val="0"/>
    </w:pPr>
    <w:rPr>
      <w:color w:val="000000"/>
      <w:sz w:val="24"/>
      <w:szCs w:val="24"/>
      <w:lang w:bidi="ar-SA"/>
    </w:rPr>
  </w:style>
  <w:style w:type="character" w:customStyle="1" w:styleId="UnresolvedMention3">
    <w:name w:val="Unresolved Mention3"/>
    <w:basedOn w:val="DefaultParagraphFont"/>
    <w:rsid w:val="00853F9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FD5C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8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2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6677B6-ACB2-2E4C-8629-3140F59D0B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36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eeds Thesis Template</vt:lpstr>
    </vt:vector>
  </TitlesOfParts>
  <Company>University of Leeds</Company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eeds Thesis Template</dc:title>
  <dc:subject/>
  <dc:creator>Abdulrahman Alfuraih</dc:creator>
  <cp:keywords/>
  <dc:description>For Microsoft Word 2007.
Uses styles to conform to Leeds University regulations.</dc:description>
  <cp:lastModifiedBy>Abdulrahman Alfuraih [mt14ama]</cp:lastModifiedBy>
  <cp:revision>6</cp:revision>
  <cp:lastPrinted>2018-11-22T10:27:00Z</cp:lastPrinted>
  <dcterms:created xsi:type="dcterms:W3CDTF">2018-12-03T17:10:00Z</dcterms:created>
  <dcterms:modified xsi:type="dcterms:W3CDTF">2018-12-03T17:14:00Z</dcterms:modified>
</cp:coreProperties>
</file>